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314EF1" w14:textId="20089413" w:rsidR="009D3F10" w:rsidRDefault="001A2039" w:rsidP="0086183A">
      <w:pPr>
        <w:pStyle w:val="Rubrik2"/>
      </w:pPr>
      <w:r>
        <w:t>Multimedia Appendix 1: Strokehealths’s 14 questions</w:t>
      </w:r>
      <w:r w:rsidR="00155E55" w:rsidRPr="009F3A5B">
        <w:t xml:space="preserve"> </w:t>
      </w:r>
    </w:p>
    <w:p w14:paraId="3CBBFCEA" w14:textId="77777777" w:rsidR="009D3F10" w:rsidRDefault="009D3F10" w:rsidP="009D3F10"/>
    <w:p w14:paraId="26A4868E" w14:textId="6AAE533B" w:rsidR="009D3F10" w:rsidRPr="009D3F10" w:rsidRDefault="009D3F10" w:rsidP="009D3F10">
      <w:pPr>
        <w:rPr>
          <w:b/>
          <w:bCs/>
        </w:rPr>
      </w:pPr>
      <w:r w:rsidRPr="009D3F10">
        <w:rPr>
          <w:b/>
          <w:bCs/>
        </w:rPr>
        <w:t>(Introductory text)</w:t>
      </w:r>
    </w:p>
    <w:p w14:paraId="61916732" w14:textId="77777777" w:rsidR="00BF2EBB" w:rsidRPr="009F3A5B" w:rsidRDefault="00BF2EBB" w:rsidP="004F4A37"/>
    <w:p w14:paraId="28653F71" w14:textId="30055FFC" w:rsidR="00BB16B8" w:rsidRPr="009F3A5B" w:rsidRDefault="00777ABB" w:rsidP="00233D71">
      <w:pPr>
        <w:rPr>
          <w:rFonts w:asciiTheme="majorHAnsi" w:hAnsiTheme="majorHAnsi" w:cstheme="majorHAnsi"/>
        </w:rPr>
      </w:pPr>
      <w:bookmarkStart w:id="0" w:name="_Hlk75353341"/>
      <w:r w:rsidRPr="009F3A5B">
        <w:rPr>
          <w:rFonts w:asciiTheme="majorHAnsi" w:hAnsiTheme="majorHAnsi"/>
        </w:rPr>
        <w:t xml:space="preserve">How have you been affected by your stroke?  </w:t>
      </w:r>
    </w:p>
    <w:p w14:paraId="576D4A1D" w14:textId="77777777" w:rsidR="00BB16B8" w:rsidRPr="009F3A5B" w:rsidRDefault="00BB16B8" w:rsidP="00233D71"/>
    <w:p w14:paraId="625F47C4" w14:textId="569AA724" w:rsidR="001F1B72" w:rsidRPr="009F3A5B" w:rsidRDefault="00712D45" w:rsidP="00233D71">
      <w:r w:rsidRPr="009F3A5B">
        <w:t xml:space="preserve">Before your appointment, you will be asked 14 multiple-choice questions about common health problems seen after a stroke. You can answer Yes regardless of whether the impact is large or small. Answering the questions will give you an opportunity to think about what is important for you to discuss during the appointment. If you want to add anything, there is a comment box at the end of the </w:t>
      </w:r>
      <w:r w:rsidR="00A57366" w:rsidRPr="009F3A5B">
        <w:t>questionnaire</w:t>
      </w:r>
      <w:r w:rsidRPr="009F3A5B">
        <w:t xml:space="preserve">. </w:t>
      </w:r>
    </w:p>
    <w:p w14:paraId="504D8F88" w14:textId="77777777" w:rsidR="001F1B72" w:rsidRPr="009F3A5B" w:rsidRDefault="001F1B72" w:rsidP="00233D71"/>
    <w:p w14:paraId="27DDC9FB" w14:textId="56F89646" w:rsidR="001F1B72" w:rsidRPr="009F3A5B" w:rsidRDefault="001E7018" w:rsidP="001F1B72">
      <w:r w:rsidRPr="009F3A5B">
        <w:t xml:space="preserve">Remember that you will also have the opportunity to expand on your answers </w:t>
      </w:r>
      <w:r w:rsidR="00065B75" w:rsidRPr="009F3A5B">
        <w:t>when speaking with</w:t>
      </w:r>
      <w:r w:rsidRPr="009F3A5B">
        <w:t xml:space="preserve"> your healthcare provider. Together, you can decide what care and rehabilitation is right for you. Even if several areas of your life have changed, you usually have the opportunity to influence your own health.</w:t>
      </w:r>
    </w:p>
    <w:p w14:paraId="273328A5" w14:textId="025A17AC" w:rsidR="00EE406F" w:rsidRPr="009F3A5B" w:rsidRDefault="00EE406F" w:rsidP="00233D71"/>
    <w:p w14:paraId="6D13D352" w14:textId="6BFCD622" w:rsidR="00EE406F" w:rsidRPr="009F3A5B" w:rsidRDefault="00EE406F" w:rsidP="00233D71">
      <w:r w:rsidRPr="009F3A5B">
        <w:t xml:space="preserve">You can answer the questions now, or at a time that suits you better. </w:t>
      </w:r>
    </w:p>
    <w:p w14:paraId="5DAFD80D" w14:textId="361DA21C" w:rsidR="001F1B72" w:rsidRPr="009F3A5B" w:rsidRDefault="001F1B72" w:rsidP="00233D71"/>
    <w:p w14:paraId="44A73360" w14:textId="77777777" w:rsidR="001F1B72" w:rsidRPr="009F3A5B" w:rsidRDefault="001F1B72" w:rsidP="001F1B72">
      <w:pPr>
        <w:spacing w:after="160" w:line="259" w:lineRule="auto"/>
        <w:rPr>
          <w:rFonts w:ascii="Calibri" w:eastAsia="Calibri" w:hAnsi="Calibri" w:cs="Times New Roman"/>
          <w:sz w:val="22"/>
          <w:szCs w:val="22"/>
        </w:rPr>
      </w:pPr>
      <w:r w:rsidRPr="009F3A5B">
        <w:rPr>
          <w:rFonts w:ascii="Calibri" w:hAnsi="Calibri"/>
          <w:sz w:val="22"/>
        </w:rPr>
        <w:t xml:space="preserve">Brief information: </w:t>
      </w:r>
    </w:p>
    <w:p w14:paraId="5D6AC86F" w14:textId="29EB6D2D" w:rsidR="001F1B72" w:rsidRPr="009F3A5B" w:rsidRDefault="00F224C0" w:rsidP="001F1B72">
      <w:pPr>
        <w:spacing w:after="160" w:line="259" w:lineRule="auto"/>
        <w:rPr>
          <w:rFonts w:ascii="Calibri" w:eastAsia="Calibri" w:hAnsi="Calibri" w:cs="Times New Roman"/>
          <w:sz w:val="22"/>
          <w:szCs w:val="22"/>
        </w:rPr>
      </w:pPr>
      <w:r w:rsidRPr="009F3A5B">
        <w:rPr>
          <w:rFonts w:ascii="Calibri" w:hAnsi="Calibri"/>
          <w:sz w:val="22"/>
        </w:rPr>
        <w:t>Follow the link below to read and think about which points concern you</w:t>
      </w:r>
      <w:r w:rsidR="00B9009C" w:rsidRPr="009F3A5B">
        <w:rPr>
          <w:rFonts w:ascii="Calibri" w:hAnsi="Calibri"/>
          <w:sz w:val="22"/>
        </w:rPr>
        <w:t xml:space="preserve">. You can also read about what support is available from different healthcare professionals. </w:t>
      </w:r>
    </w:p>
    <w:p w14:paraId="7430C067" w14:textId="3273D03D" w:rsidR="00290F3A" w:rsidRPr="009F3A5B" w:rsidRDefault="001550E9" w:rsidP="0086183A">
      <w:pPr>
        <w:spacing w:after="160" w:line="259" w:lineRule="auto"/>
      </w:pPr>
      <w:r>
        <w:rPr>
          <w:rFonts w:ascii="Calibri" w:hAnsi="Calibri"/>
          <w:sz w:val="22"/>
          <w:u w:val="single"/>
        </w:rPr>
        <w:t>(clickable link to the advisory text)</w:t>
      </w:r>
      <w:bookmarkEnd w:id="0"/>
    </w:p>
    <w:p w14:paraId="146FBB8B" w14:textId="77777777" w:rsidR="00233D71" w:rsidRPr="009F3A5B" w:rsidRDefault="008E57B6" w:rsidP="00233D71">
      <w:r w:rsidRPr="009F3A5B">
        <w:rPr>
          <w:noProof/>
        </w:rPr>
        <mc:AlternateContent>
          <mc:Choice Requires="wps">
            <w:drawing>
              <wp:anchor distT="0" distB="0" distL="114300" distR="114300" simplePos="0" relativeHeight="251659264" behindDoc="0" locked="0" layoutInCell="1" allowOverlap="1" wp14:anchorId="4A10338C" wp14:editId="6A965D6B">
                <wp:simplePos x="0" y="0"/>
                <wp:positionH relativeFrom="column">
                  <wp:posOffset>-12556</wp:posOffset>
                </wp:positionH>
                <wp:positionV relativeFrom="paragraph">
                  <wp:posOffset>30147</wp:posOffset>
                </wp:positionV>
                <wp:extent cx="5930019" cy="0"/>
                <wp:effectExtent l="0" t="0" r="13970" b="12700"/>
                <wp:wrapNone/>
                <wp:docPr id="1" name="Rak 1"/>
                <wp:cNvGraphicFramePr/>
                <a:graphic xmlns:a="http://schemas.openxmlformats.org/drawingml/2006/main">
                  <a:graphicData uri="http://schemas.microsoft.com/office/word/2010/wordprocessingShape">
                    <wps:wsp>
                      <wps:cNvCnPr/>
                      <wps:spPr>
                        <a:xfrm>
                          <a:off x="0" y="0"/>
                          <a:ext cx="5930019"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Rak 1" style="position:absolute;z-index:251659264;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5pt" from="-1pt,2.35pt" to="465.95pt,2.35pt" w14:anchorId="20423C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">
                <v:stroke joinstyle="miter"/>
              </v:line>
            </w:pict>
          </mc:Fallback>
        </mc:AlternateContent>
      </w:r>
    </w:p>
    <w:p w14:paraId="149E71A6" w14:textId="77777777" w:rsidR="00D2471A" w:rsidRPr="009F3A5B" w:rsidRDefault="00D2471A" w:rsidP="008E57B6"/>
    <w:p w14:paraId="09CD6AB3" w14:textId="1DA23ECD" w:rsidR="00233D71" w:rsidRPr="009F3A5B" w:rsidRDefault="00476D25" w:rsidP="00233D71">
      <w:pPr>
        <w:rPr>
          <w:b/>
          <w:bCs/>
        </w:rPr>
      </w:pPr>
      <w:r>
        <w:rPr>
          <w:b/>
        </w:rPr>
        <w:t>Preventing another stroke</w:t>
      </w:r>
    </w:p>
    <w:p w14:paraId="2883152B" w14:textId="3DE7809B" w:rsidR="008E57B6" w:rsidRPr="009F3A5B" w:rsidRDefault="008E57B6" w:rsidP="00233D71">
      <w:pPr>
        <w:rPr>
          <w:b/>
          <w:bCs/>
        </w:rPr>
      </w:pPr>
      <w:r w:rsidRPr="009F3A5B">
        <w:rPr>
          <w:b/>
        </w:rPr>
        <w:t xml:space="preserve">1. Do you want advice on what you can do to prevent another stroke? </w:t>
      </w:r>
      <w:r w:rsidRPr="009F3A5B">
        <w:t>Max. 1 answer</w:t>
      </w:r>
    </w:p>
    <w:p w14:paraId="47CFD8AE" w14:textId="77777777" w:rsidR="008E57B6" w:rsidRPr="009F3A5B" w:rsidRDefault="008E57B6" w:rsidP="00233D71"/>
    <w:p w14:paraId="0BB85EAF" w14:textId="7CCC1AB2" w:rsidR="008E57B6" w:rsidRPr="009F3A5B" w:rsidRDefault="008E57B6" w:rsidP="00233D71">
      <w:r w:rsidRPr="009F3A5B">
        <w:t>Yes#/No#/Choose not to answer#</w:t>
      </w:r>
    </w:p>
    <w:p w14:paraId="3D29229D" w14:textId="7E4E5FB3" w:rsidR="00E6536E" w:rsidRPr="009F3A5B" w:rsidRDefault="00E6536E" w:rsidP="00233D71">
      <w:r w:rsidRPr="009F3A5B">
        <w:t>Comments (optional):</w:t>
      </w:r>
    </w:p>
    <w:p w14:paraId="3B152063" w14:textId="77777777" w:rsidR="008E57B6" w:rsidRPr="009F3A5B" w:rsidRDefault="008E57B6" w:rsidP="00233D71"/>
    <w:p w14:paraId="6D19BB9E" w14:textId="686EF68A" w:rsidR="008E57B6" w:rsidRPr="009F3A5B" w:rsidRDefault="00AF4CC2" w:rsidP="008E57B6">
      <w:r w:rsidRPr="009F3A5B">
        <w:t>Many people worry about having another stroke. The risk of having another stroke can be significantly reduced through a combination of healthy lifestyle, medication</w:t>
      </w:r>
      <w:r w:rsidR="000C1994">
        <w:t>,</w:t>
      </w:r>
      <w:r w:rsidRPr="009F3A5B">
        <w:t xml:space="preserve"> and blood pressure checks. </w:t>
      </w:r>
    </w:p>
    <w:p w14:paraId="068A9D32" w14:textId="77777777" w:rsidR="002E5390" w:rsidRPr="009F3A5B" w:rsidRDefault="002E5390" w:rsidP="008E57B6">
      <w:pPr>
        <w:rPr>
          <w:b/>
          <w:bCs/>
        </w:rPr>
      </w:pPr>
    </w:p>
    <w:p w14:paraId="0EBD2E5B" w14:textId="33B10CDF" w:rsidR="008E57B6" w:rsidRPr="009F3A5B" w:rsidRDefault="008E57B6" w:rsidP="008E57B6">
      <w:pPr>
        <w:rPr>
          <w:b/>
          <w:bCs/>
        </w:rPr>
      </w:pPr>
      <w:r w:rsidRPr="009F3A5B">
        <w:rPr>
          <w:b/>
        </w:rPr>
        <w:t>Activities of daily living</w:t>
      </w:r>
    </w:p>
    <w:p w14:paraId="0AA80C77" w14:textId="3E8554F6" w:rsidR="008E57B6" w:rsidRPr="009F3A5B" w:rsidRDefault="008E57B6" w:rsidP="008E57B6">
      <w:pPr>
        <w:rPr>
          <w:b/>
          <w:bCs/>
        </w:rPr>
      </w:pPr>
      <w:r w:rsidRPr="009F3A5B">
        <w:rPr>
          <w:b/>
        </w:rPr>
        <w:t xml:space="preserve">2. Do you find it more difficult to </w:t>
      </w:r>
      <w:r w:rsidR="009F629C">
        <w:rPr>
          <w:b/>
        </w:rPr>
        <w:t>take care of yourself</w:t>
      </w:r>
      <w:r w:rsidR="00F07AB0">
        <w:rPr>
          <w:b/>
        </w:rPr>
        <w:t xml:space="preserve"> </w:t>
      </w:r>
      <w:r w:rsidRPr="009F3A5B">
        <w:rPr>
          <w:b/>
        </w:rPr>
        <w:t>after your stroke?</w:t>
      </w:r>
    </w:p>
    <w:p w14:paraId="6BF2D591" w14:textId="77777777" w:rsidR="008E57B6" w:rsidRPr="009F3A5B" w:rsidRDefault="008E57B6" w:rsidP="008E57B6">
      <w:pPr>
        <w:rPr>
          <w:b/>
          <w:bCs/>
        </w:rPr>
      </w:pPr>
    </w:p>
    <w:p w14:paraId="7C5F4DCC" w14:textId="77777777" w:rsidR="001A2039" w:rsidRPr="009F3A5B" w:rsidRDefault="001A2039" w:rsidP="001A2039">
      <w:r w:rsidRPr="009F3A5B">
        <w:t>Yes#/No#/Choose not to answer#</w:t>
      </w:r>
    </w:p>
    <w:p w14:paraId="12DF3214" w14:textId="77777777" w:rsidR="008E57B6" w:rsidRPr="009F3A5B" w:rsidRDefault="008E57B6" w:rsidP="008E57B6"/>
    <w:p w14:paraId="29DBE8EF" w14:textId="03F503B9" w:rsidR="008E57B6" w:rsidRPr="009F3A5B" w:rsidRDefault="00E56BC9" w:rsidP="008E57B6">
      <w:r>
        <w:t>Some</w:t>
      </w:r>
      <w:r w:rsidR="001D6A7B" w:rsidRPr="009F3A5B">
        <w:t xml:space="preserve"> people find it difficult to handle activities of daily living, such as showering, dressing, preparing meals</w:t>
      </w:r>
      <w:r w:rsidR="00DE2069" w:rsidRPr="009F3A5B">
        <w:t>,</w:t>
      </w:r>
      <w:r w:rsidR="001D6A7B" w:rsidRPr="009F3A5B">
        <w:t xml:space="preserve"> or leaving the house.</w:t>
      </w:r>
    </w:p>
    <w:p w14:paraId="5A730044" w14:textId="77777777" w:rsidR="00696562" w:rsidRPr="009F3A5B" w:rsidRDefault="00696562" w:rsidP="00155E55">
      <w:pPr>
        <w:rPr>
          <w:b/>
          <w:bCs/>
        </w:rPr>
      </w:pPr>
    </w:p>
    <w:p w14:paraId="08DE1629" w14:textId="5C3D1B3F" w:rsidR="008E57B6" w:rsidRPr="009F3A5B" w:rsidRDefault="008E57B6" w:rsidP="0059163D">
      <w:pPr>
        <w:ind w:left="1134"/>
      </w:pPr>
      <w:r w:rsidRPr="009F3A5B">
        <w:rPr>
          <w:b/>
        </w:rPr>
        <w:t xml:space="preserve">Do you have difficulty dressing, </w:t>
      </w:r>
      <w:r w:rsidR="00944F72" w:rsidRPr="009F3A5B">
        <w:rPr>
          <w:b/>
        </w:rPr>
        <w:t>washing</w:t>
      </w:r>
      <w:r w:rsidR="00E56BC9">
        <w:rPr>
          <w:b/>
        </w:rPr>
        <w:t>,</w:t>
      </w:r>
      <w:r w:rsidR="00944F72" w:rsidRPr="009F3A5B">
        <w:rPr>
          <w:b/>
        </w:rPr>
        <w:t xml:space="preserve"> </w:t>
      </w:r>
      <w:r w:rsidRPr="009F3A5B">
        <w:rPr>
          <w:b/>
        </w:rPr>
        <w:t>or showering on your own?</w:t>
      </w:r>
    </w:p>
    <w:p w14:paraId="4B04D41F" w14:textId="77777777" w:rsidR="008E57B6" w:rsidRPr="009F3A5B" w:rsidRDefault="008E57B6" w:rsidP="0059163D">
      <w:pPr>
        <w:ind w:left="1134"/>
      </w:pPr>
    </w:p>
    <w:p w14:paraId="134A9011" w14:textId="04E536AB" w:rsidR="008E57B6" w:rsidRPr="009F3A5B" w:rsidRDefault="001A2039" w:rsidP="001A2039">
      <w:pPr>
        <w:ind w:firstLine="1134"/>
      </w:pPr>
      <w:r w:rsidRPr="009F3A5B">
        <w:t>Yes#/No#/Choose not to answer#</w:t>
      </w:r>
    </w:p>
    <w:p w14:paraId="2E8597BF" w14:textId="77777777" w:rsidR="008E57B6" w:rsidRPr="009F3A5B" w:rsidRDefault="008E57B6" w:rsidP="0059163D">
      <w:pPr>
        <w:ind w:left="1134"/>
      </w:pPr>
    </w:p>
    <w:p w14:paraId="6E0E4E2F" w14:textId="6740E361" w:rsidR="0059163D" w:rsidRPr="009F3A5B" w:rsidRDefault="0059163D" w:rsidP="0059163D">
      <w:pPr>
        <w:ind w:left="1134"/>
      </w:pPr>
      <w:r w:rsidRPr="009F3A5B">
        <w:rPr>
          <w:b/>
        </w:rPr>
        <w:t>Do you have difficulty preparing hot drinks or meals?</w:t>
      </w:r>
    </w:p>
    <w:p w14:paraId="35DA57C3" w14:textId="77777777" w:rsidR="0059163D" w:rsidRPr="009F3A5B" w:rsidRDefault="0059163D" w:rsidP="0059163D">
      <w:pPr>
        <w:ind w:left="1134"/>
      </w:pPr>
    </w:p>
    <w:p w14:paraId="1A26D082" w14:textId="7927BF5C" w:rsidR="0059163D" w:rsidRPr="009F3A5B" w:rsidRDefault="001A2039" w:rsidP="001A2039">
      <w:pPr>
        <w:ind w:firstLine="1134"/>
      </w:pPr>
      <w:r w:rsidRPr="009F3A5B">
        <w:t>Yes#/No#/Choose not to answer#</w:t>
      </w:r>
    </w:p>
    <w:p w14:paraId="5E19D03C" w14:textId="76A6C4EF" w:rsidR="0059163D" w:rsidRPr="009F3A5B" w:rsidRDefault="0059163D" w:rsidP="0059163D">
      <w:pPr>
        <w:ind w:left="1134"/>
        <w:rPr>
          <w:b/>
          <w:bCs/>
        </w:rPr>
      </w:pPr>
    </w:p>
    <w:p w14:paraId="1F5672CD" w14:textId="44C47BE4" w:rsidR="0059163D" w:rsidRPr="009F3A5B" w:rsidRDefault="0059163D" w:rsidP="0059163D">
      <w:pPr>
        <w:ind w:left="1134"/>
        <w:rPr>
          <w:b/>
          <w:bCs/>
        </w:rPr>
      </w:pPr>
      <w:r w:rsidRPr="009F3A5B">
        <w:rPr>
          <w:b/>
        </w:rPr>
        <w:t>Do you have difficulty leaving the house?</w:t>
      </w:r>
    </w:p>
    <w:p w14:paraId="527EF69E" w14:textId="77777777" w:rsidR="0059163D" w:rsidRPr="009F3A5B" w:rsidRDefault="0059163D" w:rsidP="0059163D">
      <w:pPr>
        <w:ind w:left="1134"/>
      </w:pPr>
    </w:p>
    <w:p w14:paraId="630ED9D3" w14:textId="14DF5829" w:rsidR="002E5390" w:rsidRPr="009F3A5B" w:rsidRDefault="0086183A" w:rsidP="001A2039">
      <w:pPr>
        <w:ind w:left="1134"/>
      </w:pPr>
      <w:r w:rsidRPr="009F3A5B">
        <w:t>Yes#/No#/Choose not to answer#</w:t>
      </w:r>
    </w:p>
    <w:p w14:paraId="24345A6A" w14:textId="5CBB7C87" w:rsidR="0059163D" w:rsidRPr="00D27160" w:rsidRDefault="00FF7ABE" w:rsidP="008E57B6">
      <w:pPr>
        <w:rPr>
          <w:b/>
          <w:bCs/>
        </w:rPr>
      </w:pPr>
      <w:r w:rsidRPr="00D27160">
        <w:rPr>
          <w:b/>
        </w:rPr>
        <w:lastRenderedPageBreak/>
        <w:t>Walking and mobility</w:t>
      </w:r>
    </w:p>
    <w:p w14:paraId="077D6163" w14:textId="00D5A4BD" w:rsidR="00FF7ABE" w:rsidRPr="00D27160" w:rsidRDefault="00FF7ABE" w:rsidP="008E57B6">
      <w:r w:rsidRPr="00D27160">
        <w:rPr>
          <w:b/>
        </w:rPr>
        <w:t>3. Do you find it more difficult to walk or move about safely after your stroke?</w:t>
      </w:r>
    </w:p>
    <w:p w14:paraId="700DD460" w14:textId="77777777" w:rsidR="00FF7ABE" w:rsidRPr="00D27160" w:rsidRDefault="00FF7ABE" w:rsidP="008E57B6"/>
    <w:p w14:paraId="0A5407F0" w14:textId="77777777" w:rsidR="001A2039" w:rsidRPr="009F3A5B" w:rsidRDefault="001A2039" w:rsidP="001A2039">
      <w:r w:rsidRPr="009F3A5B">
        <w:t>Yes#/No#/Choose not to answer#</w:t>
      </w:r>
    </w:p>
    <w:p w14:paraId="14E2CC04" w14:textId="77777777" w:rsidR="00757F54" w:rsidRPr="009F3A5B" w:rsidRDefault="00757F54" w:rsidP="008E57B6"/>
    <w:p w14:paraId="4BFC3832" w14:textId="3857C0E3" w:rsidR="002E5390" w:rsidRPr="009F3A5B" w:rsidRDefault="006C1809" w:rsidP="00FF7ABE">
      <w:r w:rsidRPr="009F3A5B">
        <w:t>Even slight balance problems can increase your risk of falling. You may have more difficulty moving around indoors, for example moving from your bed to a chair</w:t>
      </w:r>
      <w:r w:rsidR="00944F72" w:rsidRPr="009F3A5B">
        <w:t>,</w:t>
      </w:r>
      <w:r w:rsidRPr="009F3A5B">
        <w:t xml:space="preserve"> or navigating</w:t>
      </w:r>
      <w:r w:rsidR="00944F72" w:rsidRPr="009F3A5B">
        <w:t xml:space="preserve"> your way</w:t>
      </w:r>
      <w:r w:rsidRPr="009F3A5B">
        <w:t xml:space="preserve"> </w:t>
      </w:r>
      <w:r w:rsidR="00944F72" w:rsidRPr="009F3A5B">
        <w:t xml:space="preserve">around </w:t>
      </w:r>
      <w:r w:rsidRPr="009F3A5B">
        <w:t>the bathroom. In a more demanding outdoor environment, some people find it difficult to ride a bus or walk on uneven surfaces</w:t>
      </w:r>
      <w:r w:rsidR="00944F72" w:rsidRPr="009F3A5B">
        <w:t>, et</w:t>
      </w:r>
      <w:r w:rsidR="0067303A">
        <w:t xml:space="preserve"> </w:t>
      </w:r>
      <w:r w:rsidR="00944F72" w:rsidRPr="009F3A5B">
        <w:t>c</w:t>
      </w:r>
      <w:r w:rsidR="0067303A">
        <w:t>etera</w:t>
      </w:r>
      <w:r w:rsidRPr="009F3A5B">
        <w:t xml:space="preserve">. </w:t>
      </w:r>
    </w:p>
    <w:p w14:paraId="58ACC1F0" w14:textId="77777777" w:rsidR="000B63D6" w:rsidRPr="009F3A5B" w:rsidRDefault="000B63D6" w:rsidP="00FF7ABE"/>
    <w:p w14:paraId="1F4AEC3B" w14:textId="77777777" w:rsidR="002E5390" w:rsidRPr="009F3A5B" w:rsidRDefault="002E5390" w:rsidP="00602C85">
      <w:pPr>
        <w:rPr>
          <w:b/>
          <w:bCs/>
        </w:rPr>
      </w:pPr>
    </w:p>
    <w:p w14:paraId="18556928" w14:textId="0FF1F25A" w:rsidR="00602C85" w:rsidRPr="009F3A5B" w:rsidRDefault="00DD262F" w:rsidP="00602C85">
      <w:pPr>
        <w:rPr>
          <w:b/>
          <w:bCs/>
        </w:rPr>
      </w:pPr>
      <w:r w:rsidRPr="009F3A5B">
        <w:rPr>
          <w:b/>
        </w:rPr>
        <w:t>Muscle tension and stiffness (Spasticity)</w:t>
      </w:r>
    </w:p>
    <w:p w14:paraId="1FAFCF37" w14:textId="4437F50B" w:rsidR="00602C85" w:rsidRPr="009F3A5B" w:rsidRDefault="00602C85" w:rsidP="00602C85">
      <w:pPr>
        <w:rPr>
          <w:b/>
          <w:bCs/>
        </w:rPr>
      </w:pPr>
      <w:r w:rsidRPr="009F3A5B">
        <w:rPr>
          <w:b/>
        </w:rPr>
        <w:t xml:space="preserve">4. </w:t>
      </w:r>
      <w:r w:rsidR="00944F72" w:rsidRPr="009F3A5B">
        <w:rPr>
          <w:b/>
        </w:rPr>
        <w:t xml:space="preserve">Have </w:t>
      </w:r>
      <w:r w:rsidRPr="009F3A5B">
        <w:rPr>
          <w:b/>
        </w:rPr>
        <w:t xml:space="preserve">you </w:t>
      </w:r>
      <w:r w:rsidR="00944F72" w:rsidRPr="009F3A5B">
        <w:rPr>
          <w:b/>
        </w:rPr>
        <w:t xml:space="preserve">experienced </w:t>
      </w:r>
      <w:r w:rsidRPr="009F3A5B">
        <w:rPr>
          <w:b/>
        </w:rPr>
        <w:t>an increased stiffness in your arms, hands and/or legs after your stroke?</w:t>
      </w:r>
    </w:p>
    <w:p w14:paraId="36AD46D9" w14:textId="77777777" w:rsidR="00602C85" w:rsidRPr="009F3A5B" w:rsidRDefault="00602C85" w:rsidP="00602C85"/>
    <w:p w14:paraId="5A6E451A" w14:textId="77777777" w:rsidR="001A2039" w:rsidRPr="009F3A5B" w:rsidRDefault="001A2039" w:rsidP="001A2039">
      <w:r w:rsidRPr="009F3A5B">
        <w:t>Yes#/No#/Choose not to answer#</w:t>
      </w:r>
    </w:p>
    <w:p w14:paraId="4C3B698D" w14:textId="77777777" w:rsidR="00602C85" w:rsidRPr="009F3A5B" w:rsidRDefault="00602C85" w:rsidP="00FF7ABE"/>
    <w:p w14:paraId="1E4D26F5" w14:textId="05CA576E" w:rsidR="00602C85" w:rsidRPr="009F3A5B" w:rsidRDefault="008044F4" w:rsidP="00602C85">
      <w:r w:rsidRPr="009F3A5B">
        <w:t xml:space="preserve">Some people experience increased muscle tension and stiffness. You may have noticed difficulty </w:t>
      </w:r>
      <w:r w:rsidR="00944F72" w:rsidRPr="009F3A5B">
        <w:t xml:space="preserve">in </w:t>
      </w:r>
      <w:r w:rsidRPr="009F3A5B">
        <w:t>controlling your movements. Treatment can prevent pain or stiffness</w:t>
      </w:r>
      <w:r w:rsidR="00944F72" w:rsidRPr="009F3A5B">
        <w:t>,</w:t>
      </w:r>
      <w:r w:rsidRPr="009F3A5B">
        <w:t xml:space="preserve"> and improve your chances of rehabilitation.</w:t>
      </w:r>
    </w:p>
    <w:p w14:paraId="668EE3D5" w14:textId="77777777" w:rsidR="00696562" w:rsidRPr="009F3A5B" w:rsidRDefault="00696562" w:rsidP="00290F3A">
      <w:pPr>
        <w:rPr>
          <w:b/>
          <w:bCs/>
        </w:rPr>
      </w:pPr>
    </w:p>
    <w:p w14:paraId="12C741FE" w14:textId="7CF6DAD8" w:rsidR="000B2708" w:rsidRPr="009F3A5B" w:rsidRDefault="000B2708" w:rsidP="000B2708">
      <w:pPr>
        <w:ind w:left="1134"/>
        <w:rPr>
          <w:b/>
          <w:bCs/>
        </w:rPr>
      </w:pPr>
      <w:r w:rsidRPr="009F3A5B">
        <w:rPr>
          <w:b/>
        </w:rPr>
        <w:t xml:space="preserve">Does the stiffness interfere with </w:t>
      </w:r>
      <w:r w:rsidR="00816F0B">
        <w:rPr>
          <w:b/>
        </w:rPr>
        <w:t xml:space="preserve">your </w:t>
      </w:r>
      <w:r w:rsidRPr="009F3A5B">
        <w:rPr>
          <w:b/>
        </w:rPr>
        <w:t>activities of daily living?</w:t>
      </w:r>
    </w:p>
    <w:p w14:paraId="013B5810" w14:textId="77777777" w:rsidR="000B2708" w:rsidRPr="009F3A5B" w:rsidRDefault="000B2708" w:rsidP="000B2708">
      <w:pPr>
        <w:ind w:left="1134"/>
      </w:pPr>
    </w:p>
    <w:p w14:paraId="5CAE066C" w14:textId="572FEEF3" w:rsidR="000B2708" w:rsidRPr="009F3A5B" w:rsidRDefault="001A2039" w:rsidP="001A2039">
      <w:pPr>
        <w:ind w:firstLine="1134"/>
      </w:pPr>
      <w:r w:rsidRPr="009F3A5B">
        <w:t>Yes#/No#/Choose not to answer#</w:t>
      </w:r>
    </w:p>
    <w:p w14:paraId="1B394850" w14:textId="77777777" w:rsidR="000B2708" w:rsidRPr="009F3A5B" w:rsidRDefault="000B2708" w:rsidP="000B2708">
      <w:pPr>
        <w:ind w:left="1134"/>
      </w:pPr>
    </w:p>
    <w:p w14:paraId="7F97D34A" w14:textId="11EB98D4" w:rsidR="000B2708" w:rsidRPr="00CD6791" w:rsidRDefault="00CB3BD8" w:rsidP="000B2708">
      <w:pPr>
        <w:ind w:left="1134"/>
      </w:pPr>
      <w:r w:rsidRPr="00CD6791">
        <w:t xml:space="preserve">Many people find that the increased tension in their muscles can make it more difficult to get dressed and manage their hygiene, </w:t>
      </w:r>
      <w:r w:rsidR="00944F72" w:rsidRPr="00CD6791">
        <w:t>et</w:t>
      </w:r>
      <w:r w:rsidR="006711E7" w:rsidRPr="00CD6791">
        <w:t xml:space="preserve"> </w:t>
      </w:r>
      <w:r w:rsidR="00944F72" w:rsidRPr="00CD6791">
        <w:t>c</w:t>
      </w:r>
      <w:r w:rsidR="006711E7" w:rsidRPr="00CD6791">
        <w:t>etera</w:t>
      </w:r>
      <w:r w:rsidR="00944F72" w:rsidRPr="00CD6791">
        <w:t>.</w:t>
      </w:r>
    </w:p>
    <w:p w14:paraId="7E91C0DB" w14:textId="77777777" w:rsidR="000B2708" w:rsidRPr="00CD6791" w:rsidRDefault="000B2708" w:rsidP="000B2708">
      <w:pPr>
        <w:ind w:left="1134"/>
      </w:pPr>
    </w:p>
    <w:p w14:paraId="59B39967" w14:textId="77777777" w:rsidR="000B2708" w:rsidRPr="00CD6791" w:rsidRDefault="000B2708" w:rsidP="002E5390"/>
    <w:p w14:paraId="5A10E334" w14:textId="77777777" w:rsidR="003A1F07" w:rsidRPr="00CD6791" w:rsidRDefault="003A1F07" w:rsidP="002E5390">
      <w:pPr>
        <w:rPr>
          <w:b/>
          <w:bCs/>
        </w:rPr>
      </w:pPr>
      <w:r w:rsidRPr="00CD6791">
        <w:rPr>
          <w:b/>
        </w:rPr>
        <w:t>Pain</w:t>
      </w:r>
    </w:p>
    <w:p w14:paraId="54E92180" w14:textId="265F1B7D" w:rsidR="003A1F07" w:rsidRPr="00CD6791" w:rsidRDefault="003A1F07" w:rsidP="002E5390">
      <w:r w:rsidRPr="00CD6791">
        <w:rPr>
          <w:b/>
        </w:rPr>
        <w:t xml:space="preserve">5. </w:t>
      </w:r>
      <w:r w:rsidR="00944F72" w:rsidRPr="00CD6791">
        <w:rPr>
          <w:b/>
        </w:rPr>
        <w:t xml:space="preserve">Have </w:t>
      </w:r>
      <w:r w:rsidRPr="00CD6791">
        <w:rPr>
          <w:b/>
        </w:rPr>
        <w:t xml:space="preserve">you </w:t>
      </w:r>
      <w:r w:rsidR="00944F72" w:rsidRPr="00CD6791">
        <w:rPr>
          <w:b/>
        </w:rPr>
        <w:t xml:space="preserve">experienced </w:t>
      </w:r>
      <w:r w:rsidRPr="00CD6791">
        <w:rPr>
          <w:b/>
        </w:rPr>
        <w:t>any new pain after your stroke?</w:t>
      </w:r>
    </w:p>
    <w:p w14:paraId="0EB6FCA7" w14:textId="77777777" w:rsidR="003A1F07" w:rsidRPr="00CD6791" w:rsidRDefault="003A1F07" w:rsidP="002E5390"/>
    <w:p w14:paraId="4F3BFFA6" w14:textId="77777777" w:rsidR="001A2039" w:rsidRPr="009F3A5B" w:rsidRDefault="001A2039" w:rsidP="001A2039">
      <w:r w:rsidRPr="009F3A5B">
        <w:t>Yes#/No#/Choose not to answer#</w:t>
      </w:r>
    </w:p>
    <w:p w14:paraId="3979FDDE" w14:textId="3DFF4E18" w:rsidR="003A1F07" w:rsidRPr="00CD6791" w:rsidRDefault="003A1F07" w:rsidP="002E5390"/>
    <w:p w14:paraId="180CF6C8" w14:textId="127825F5" w:rsidR="003A1F07" w:rsidRPr="00CD6791" w:rsidRDefault="004C68A2" w:rsidP="003A1F07">
      <w:r w:rsidRPr="00CD6791">
        <w:t>Some people experience pain after a stroke. You may have pain in your muscles and joints</w:t>
      </w:r>
      <w:r w:rsidR="00944F72" w:rsidRPr="00CD6791">
        <w:t>,</w:t>
      </w:r>
      <w:r w:rsidRPr="00CD6791">
        <w:t xml:space="preserve"> or in your head. There are different types of pain, such as nerve pain. </w:t>
      </w:r>
    </w:p>
    <w:p w14:paraId="24D52BD4" w14:textId="77777777" w:rsidR="002E5390" w:rsidRPr="00CD6791" w:rsidRDefault="002E5390" w:rsidP="003A1F07"/>
    <w:p w14:paraId="20FF1B77" w14:textId="77777777" w:rsidR="003A1F07" w:rsidRPr="00CD6791" w:rsidRDefault="003A1F07" w:rsidP="003A1F07"/>
    <w:p w14:paraId="0D27ADEC" w14:textId="75E34B0B" w:rsidR="00A621A6" w:rsidRPr="00CD6791" w:rsidRDefault="00476D25" w:rsidP="003A1F07">
      <w:pPr>
        <w:rPr>
          <w:b/>
          <w:bCs/>
        </w:rPr>
      </w:pPr>
      <w:r w:rsidRPr="00CD6791">
        <w:rPr>
          <w:b/>
        </w:rPr>
        <w:t>Bladder or bowel control</w:t>
      </w:r>
      <w:r w:rsidR="00695FD9" w:rsidRPr="00CD6791">
        <w:rPr>
          <w:b/>
        </w:rPr>
        <w:t xml:space="preserve"> </w:t>
      </w:r>
    </w:p>
    <w:p w14:paraId="111C84DE" w14:textId="708B8EF1" w:rsidR="003A1F07" w:rsidRPr="009F3A5B" w:rsidRDefault="003A1F07" w:rsidP="003A1F07">
      <w:r w:rsidRPr="00CD6791">
        <w:rPr>
          <w:b/>
        </w:rPr>
        <w:t>6. Do you</w:t>
      </w:r>
      <w:r w:rsidR="00BF1794" w:rsidRPr="00CD6791">
        <w:rPr>
          <w:b/>
        </w:rPr>
        <w:t xml:space="preserve"> have more of a</w:t>
      </w:r>
      <w:r w:rsidRPr="00CD6791">
        <w:rPr>
          <w:b/>
        </w:rPr>
        <w:t xml:space="preserve"> </w:t>
      </w:r>
      <w:r w:rsidR="00944F72" w:rsidRPr="00CD6791">
        <w:rPr>
          <w:b/>
        </w:rPr>
        <w:t>struggle to control</w:t>
      </w:r>
      <w:r w:rsidRPr="00CD6791">
        <w:rPr>
          <w:b/>
        </w:rPr>
        <w:t xml:space="preserve"> your bladder or bowels after your stroke?</w:t>
      </w:r>
    </w:p>
    <w:p w14:paraId="0E21EA7B" w14:textId="77777777" w:rsidR="003A1F07" w:rsidRPr="009F3A5B" w:rsidRDefault="003A1F07" w:rsidP="003A1F07"/>
    <w:p w14:paraId="3587DC0F" w14:textId="77777777" w:rsidR="001A2039" w:rsidRPr="009F3A5B" w:rsidRDefault="001A2039" w:rsidP="001A2039">
      <w:r w:rsidRPr="009F3A5B">
        <w:t>Yes#/No#/Choose not to answer#</w:t>
      </w:r>
    </w:p>
    <w:p w14:paraId="4B9D7867" w14:textId="77777777" w:rsidR="003A1F07" w:rsidRPr="009F3A5B" w:rsidRDefault="003A1F07" w:rsidP="003A1F07"/>
    <w:p w14:paraId="7320F3C3" w14:textId="23D4AA0A" w:rsidR="003A1F07" w:rsidRPr="009F3A5B" w:rsidRDefault="00786E73" w:rsidP="003A1F07">
      <w:r w:rsidRPr="009F3A5B">
        <w:t>Some people experience problems with involuntary leakage, incomplete emptying of their bladder, or difficulty getting to the toilet in time. You may have noticed problems with constipation or diarrhoea.</w:t>
      </w:r>
    </w:p>
    <w:p w14:paraId="523472B4" w14:textId="77777777" w:rsidR="003A1F07" w:rsidRPr="009F3A5B" w:rsidRDefault="003A1F07" w:rsidP="003A1F07"/>
    <w:p w14:paraId="07FEE537" w14:textId="77777777" w:rsidR="00FD7469" w:rsidRPr="009F3A5B" w:rsidRDefault="00FD7469" w:rsidP="00FD7469"/>
    <w:p w14:paraId="58AC20BB" w14:textId="77777777" w:rsidR="00FD7469" w:rsidRPr="009F3A5B" w:rsidRDefault="00FD7469" w:rsidP="00FD7469">
      <w:pPr>
        <w:rPr>
          <w:b/>
          <w:bCs/>
        </w:rPr>
      </w:pPr>
      <w:r w:rsidRPr="009F3A5B">
        <w:rPr>
          <w:b/>
        </w:rPr>
        <w:t>Communication</w:t>
      </w:r>
    </w:p>
    <w:p w14:paraId="5E709726" w14:textId="2335935B" w:rsidR="00FD7469" w:rsidRPr="009F3A5B" w:rsidRDefault="00FD7469" w:rsidP="00FD7469">
      <w:r w:rsidRPr="009F3A5B">
        <w:rPr>
          <w:b/>
        </w:rPr>
        <w:t>7. Do you find it more difficult to communicate with others after your stroke?</w:t>
      </w:r>
    </w:p>
    <w:p w14:paraId="20637841" w14:textId="77777777" w:rsidR="00FD7469" w:rsidRPr="009F3A5B" w:rsidRDefault="00FD7469" w:rsidP="00FD7469"/>
    <w:p w14:paraId="1242BD30" w14:textId="77777777" w:rsidR="001A2039" w:rsidRPr="009F3A5B" w:rsidRDefault="001A2039" w:rsidP="001A2039">
      <w:r w:rsidRPr="009F3A5B">
        <w:t>Yes#/No#/Choose not to answer#</w:t>
      </w:r>
    </w:p>
    <w:p w14:paraId="7D5BC478" w14:textId="5CC2739E" w:rsidR="00FD7469" w:rsidRPr="009F3A5B" w:rsidRDefault="00FD7469" w:rsidP="00FD7469">
      <w:r w:rsidRPr="009F3A5B">
        <w:t xml:space="preserve">Not being able to speak or make yourself understood is often perceived as a barrier in </w:t>
      </w:r>
      <w:r w:rsidR="00552AF2" w:rsidRPr="009F3A5B">
        <w:t>the activities of daily living</w:t>
      </w:r>
      <w:r w:rsidRPr="009F3A5B">
        <w:t>. You may find it difficult to express yourself or understand what others are saying. Some people find it difficult to pronounce words clearly</w:t>
      </w:r>
      <w:r w:rsidR="00552AF2" w:rsidRPr="009F3A5B">
        <w:t>, while</w:t>
      </w:r>
      <w:r w:rsidRPr="009F3A5B">
        <w:t xml:space="preserve"> </w:t>
      </w:r>
      <w:r w:rsidR="00552AF2" w:rsidRPr="009F3A5B">
        <w:t>o</w:t>
      </w:r>
      <w:r w:rsidRPr="009F3A5B">
        <w:t xml:space="preserve">thers have difficulty reading and writing. </w:t>
      </w:r>
    </w:p>
    <w:p w14:paraId="448D321E" w14:textId="77777777" w:rsidR="00FD7469" w:rsidRPr="009F3A5B" w:rsidRDefault="00FD7469" w:rsidP="00FD7469"/>
    <w:p w14:paraId="7856DE2C" w14:textId="17031AE9" w:rsidR="00FD7469" w:rsidRPr="009F3A5B" w:rsidRDefault="00FD7469" w:rsidP="00FD7469">
      <w:pPr>
        <w:rPr>
          <w:b/>
          <w:bCs/>
        </w:rPr>
      </w:pPr>
      <w:r w:rsidRPr="009F3A5B">
        <w:rPr>
          <w:b/>
        </w:rPr>
        <w:lastRenderedPageBreak/>
        <w:t>Mood/Mental health</w:t>
      </w:r>
    </w:p>
    <w:p w14:paraId="37962CCE" w14:textId="267DD817" w:rsidR="00FD7469" w:rsidRPr="009F3A5B" w:rsidRDefault="00FD7469" w:rsidP="00FD7469">
      <w:r w:rsidRPr="009F3A5B">
        <w:rPr>
          <w:b/>
        </w:rPr>
        <w:t>8. Do you feel more anxious or depressed after your stroke?</w:t>
      </w:r>
    </w:p>
    <w:p w14:paraId="1741A731" w14:textId="77777777" w:rsidR="00FD7469" w:rsidRPr="009F3A5B" w:rsidRDefault="00FD7469" w:rsidP="00FD7469"/>
    <w:p w14:paraId="64AB0CBF" w14:textId="77777777" w:rsidR="001A2039" w:rsidRPr="009F3A5B" w:rsidRDefault="001A2039" w:rsidP="001A2039">
      <w:r w:rsidRPr="009F3A5B">
        <w:t>Yes#/No#/Choose not to answer#</w:t>
      </w:r>
    </w:p>
    <w:p w14:paraId="3F5FAD63" w14:textId="77777777" w:rsidR="00901E9F" w:rsidRPr="009F3A5B" w:rsidRDefault="00901E9F" w:rsidP="00FD7469"/>
    <w:p w14:paraId="548B867B" w14:textId="4BAF6DD4" w:rsidR="00901E9F" w:rsidRPr="009F3A5B" w:rsidRDefault="00946B58" w:rsidP="00901E9F">
      <w:r>
        <w:t>Some</w:t>
      </w:r>
      <w:r w:rsidR="00473185" w:rsidRPr="009F3A5B">
        <w:t xml:space="preserve"> people feel dejected or anxious, become more sensitive to stress, and experience mood swings after a stroke. More severe conditions can lead to depression, which is a medical condition that should be treated.</w:t>
      </w:r>
    </w:p>
    <w:p w14:paraId="07B2FC85" w14:textId="77777777" w:rsidR="00901E9F" w:rsidRPr="009F3A5B" w:rsidRDefault="00901E9F" w:rsidP="00901E9F"/>
    <w:p w14:paraId="0E640079" w14:textId="77777777" w:rsidR="00901E9F" w:rsidRPr="009F3A5B" w:rsidRDefault="00901E9F" w:rsidP="00901E9F"/>
    <w:p w14:paraId="2D72D030" w14:textId="77777777" w:rsidR="00FD7469" w:rsidRPr="009F3A5B" w:rsidRDefault="00901E9F" w:rsidP="00FD7469">
      <w:pPr>
        <w:rPr>
          <w:b/>
          <w:bCs/>
        </w:rPr>
      </w:pPr>
      <w:r w:rsidRPr="009F3A5B">
        <w:rPr>
          <w:b/>
        </w:rPr>
        <w:t>Cognition</w:t>
      </w:r>
    </w:p>
    <w:p w14:paraId="28A99E0D" w14:textId="7F7C0777" w:rsidR="00901E9F" w:rsidRPr="009F3A5B" w:rsidRDefault="00901E9F" w:rsidP="00FD7469">
      <w:r w:rsidRPr="009F3A5B">
        <w:rPr>
          <w:b/>
        </w:rPr>
        <w:t>9. Do you have more difficulty thinking, concentrating</w:t>
      </w:r>
      <w:r w:rsidR="00946B58">
        <w:rPr>
          <w:b/>
        </w:rPr>
        <w:t>,</w:t>
      </w:r>
      <w:r w:rsidRPr="009F3A5B">
        <w:rPr>
          <w:b/>
        </w:rPr>
        <w:t xml:space="preserve"> or remembering after your stroke?</w:t>
      </w:r>
    </w:p>
    <w:p w14:paraId="0E211FAF" w14:textId="77777777" w:rsidR="00901E9F" w:rsidRPr="009F3A5B" w:rsidRDefault="00901E9F" w:rsidP="00FD7469"/>
    <w:p w14:paraId="34CDC76C" w14:textId="77777777" w:rsidR="001A2039" w:rsidRPr="009F3A5B" w:rsidRDefault="001A2039" w:rsidP="001A2039">
      <w:r w:rsidRPr="009F3A5B">
        <w:t>Yes#/No#/Choose not to answer#</w:t>
      </w:r>
    </w:p>
    <w:p w14:paraId="27C93094" w14:textId="0A031F20" w:rsidR="00901E9F" w:rsidRPr="009F3A5B" w:rsidRDefault="00901E9F" w:rsidP="00FD7469"/>
    <w:p w14:paraId="39E4C551" w14:textId="6E6AA735" w:rsidR="000B4A3F" w:rsidRPr="009F3A5B" w:rsidRDefault="00473185" w:rsidP="000B4A3F">
      <w:r w:rsidRPr="009F3A5B">
        <w:t>Some people experience difficult</w:t>
      </w:r>
      <w:r w:rsidR="00552AF2" w:rsidRPr="009F3A5B">
        <w:t>ies with</w:t>
      </w:r>
      <w:r w:rsidRPr="009F3A5B">
        <w:t xml:space="preserve"> getting started, doing more than one thing at a time</w:t>
      </w:r>
      <w:r w:rsidR="00552AF2" w:rsidRPr="009F3A5B">
        <w:t>,</w:t>
      </w:r>
      <w:r w:rsidRPr="009F3A5B">
        <w:t xml:space="preserve"> and solving various problems. You may have noticed that your abilities vary in different situations. Activities that can be challenging include reading, paying bills, and remembering scheduled appointments. </w:t>
      </w:r>
    </w:p>
    <w:p w14:paraId="18728547" w14:textId="77777777" w:rsidR="000B4A3F" w:rsidRPr="009F3A5B" w:rsidRDefault="000B4A3F" w:rsidP="000B4A3F"/>
    <w:p w14:paraId="6288D162" w14:textId="77777777" w:rsidR="000B4A3F" w:rsidRPr="009F3A5B" w:rsidRDefault="000B4A3F" w:rsidP="00FD7469"/>
    <w:p w14:paraId="0D806A8F" w14:textId="5838FBD0" w:rsidR="000B4A3F" w:rsidRPr="009F3A5B" w:rsidRDefault="000B4A3F" w:rsidP="00862699">
      <w:pPr>
        <w:ind w:firstLine="1134"/>
        <w:rPr>
          <w:b/>
          <w:bCs/>
        </w:rPr>
      </w:pPr>
      <w:r w:rsidRPr="009F3A5B">
        <w:rPr>
          <w:b/>
        </w:rPr>
        <w:t>Follow-up question for Cognition</w:t>
      </w:r>
    </w:p>
    <w:p w14:paraId="12849D95" w14:textId="77777777" w:rsidR="00696562" w:rsidRPr="009F3A5B" w:rsidRDefault="00696562" w:rsidP="000B4A3F">
      <w:pPr>
        <w:ind w:left="1134"/>
        <w:rPr>
          <w:b/>
          <w:bCs/>
        </w:rPr>
      </w:pPr>
    </w:p>
    <w:p w14:paraId="049E285C" w14:textId="677AD752" w:rsidR="000B4A3F" w:rsidRPr="009F3A5B" w:rsidRDefault="000B4A3F" w:rsidP="000B4A3F">
      <w:pPr>
        <w:ind w:left="1134"/>
        <w:rPr>
          <w:b/>
          <w:bCs/>
        </w:rPr>
      </w:pPr>
      <w:r w:rsidRPr="009F3A5B">
        <w:rPr>
          <w:b/>
        </w:rPr>
        <w:t>Does this interfere with your participation in activities?</w:t>
      </w:r>
    </w:p>
    <w:p w14:paraId="427F12FC" w14:textId="77777777" w:rsidR="000B4A3F" w:rsidRPr="009F3A5B" w:rsidRDefault="000B4A3F" w:rsidP="000B4A3F">
      <w:pPr>
        <w:ind w:left="1134"/>
      </w:pPr>
    </w:p>
    <w:p w14:paraId="2205826D" w14:textId="538B3DB3" w:rsidR="001A2039" w:rsidRPr="009F3A5B" w:rsidRDefault="001A2039" w:rsidP="001A2039">
      <w:pPr>
        <w:ind w:firstLine="1134"/>
      </w:pPr>
      <w:r>
        <w:t>Y</w:t>
      </w:r>
      <w:r w:rsidRPr="009F3A5B">
        <w:t>es#/No#/Choose not to answer#</w:t>
      </w:r>
    </w:p>
    <w:p w14:paraId="200824EA" w14:textId="48694120" w:rsidR="000B4A3F" w:rsidRPr="009F3A5B" w:rsidRDefault="000B4A3F" w:rsidP="000B4A3F">
      <w:pPr>
        <w:ind w:left="1134"/>
      </w:pPr>
    </w:p>
    <w:p w14:paraId="02DE01D9" w14:textId="04A023D8" w:rsidR="000B4A3F" w:rsidRPr="009F3A5B" w:rsidRDefault="00E56BC9" w:rsidP="00BA2F55">
      <w:pPr>
        <w:ind w:left="1134"/>
      </w:pPr>
      <w:r>
        <w:t>Some</w:t>
      </w:r>
      <w:r w:rsidR="00FF7814" w:rsidRPr="009F3A5B">
        <w:t xml:space="preserve"> people find that they perform mental tasks differently depending on their circum</w:t>
      </w:r>
      <w:r w:rsidR="00616642">
        <w:softHyphen/>
      </w:r>
      <w:r w:rsidR="00FF7814" w:rsidRPr="009F3A5B">
        <w:t xml:space="preserve">stances. You may need to rest or take more breaks to be able to stay active for a full day. </w:t>
      </w:r>
    </w:p>
    <w:p w14:paraId="6B25E059" w14:textId="77777777" w:rsidR="00C83340" w:rsidRPr="009F3A5B" w:rsidRDefault="00C83340" w:rsidP="00FD7469">
      <w:pPr>
        <w:rPr>
          <w:b/>
          <w:bCs/>
        </w:rPr>
      </w:pPr>
    </w:p>
    <w:p w14:paraId="1068DBFD" w14:textId="77777777" w:rsidR="00C83340" w:rsidRPr="009F3A5B" w:rsidRDefault="00C83340" w:rsidP="00FD7469">
      <w:pPr>
        <w:rPr>
          <w:b/>
          <w:bCs/>
        </w:rPr>
      </w:pPr>
    </w:p>
    <w:p w14:paraId="61B0235C" w14:textId="4B1821D7" w:rsidR="000B4A3F" w:rsidRPr="009F3A5B" w:rsidRDefault="001A52DF" w:rsidP="00FD7469">
      <w:pPr>
        <w:rPr>
          <w:b/>
          <w:bCs/>
        </w:rPr>
      </w:pPr>
      <w:r w:rsidRPr="009F3A5B">
        <w:rPr>
          <w:b/>
        </w:rPr>
        <w:t>Life after</w:t>
      </w:r>
      <w:r w:rsidR="009E2E5B" w:rsidRPr="009F3A5B">
        <w:rPr>
          <w:b/>
        </w:rPr>
        <w:t xml:space="preserve"> </w:t>
      </w:r>
      <w:r w:rsidRPr="009F3A5B">
        <w:rPr>
          <w:b/>
        </w:rPr>
        <w:t>stroke</w:t>
      </w:r>
    </w:p>
    <w:p w14:paraId="3D496ECB" w14:textId="06090DEC" w:rsidR="001A52DF" w:rsidRPr="009F3A5B" w:rsidRDefault="001A52DF" w:rsidP="00FD7469">
      <w:r w:rsidRPr="009F3A5B">
        <w:rPr>
          <w:b/>
        </w:rPr>
        <w:t>10. Do you find it more difficult to do things that are important to you after your stroke?</w:t>
      </w:r>
    </w:p>
    <w:p w14:paraId="452C2A94" w14:textId="77777777" w:rsidR="001A52DF" w:rsidRPr="009F3A5B" w:rsidRDefault="001A52DF" w:rsidP="00FD7469"/>
    <w:p w14:paraId="678BCC78" w14:textId="77777777" w:rsidR="001A2039" w:rsidRPr="009F3A5B" w:rsidRDefault="001A2039" w:rsidP="001A2039">
      <w:r w:rsidRPr="009F3A5B">
        <w:t>Yes#/No#/Choose not to answer#</w:t>
      </w:r>
    </w:p>
    <w:p w14:paraId="4A6A3885" w14:textId="50159898" w:rsidR="001A52DF" w:rsidRPr="009F3A5B" w:rsidRDefault="001A52DF" w:rsidP="00FD7469"/>
    <w:p w14:paraId="68072E77" w14:textId="3321AECE" w:rsidR="001A52DF" w:rsidRPr="009F3A5B" w:rsidRDefault="001D7879" w:rsidP="001A52DF">
      <w:r w:rsidRPr="009F3A5B">
        <w:t xml:space="preserve">Many people experience difficulties in areas such as leisure, work, sex and </w:t>
      </w:r>
      <w:r w:rsidR="000D1473" w:rsidRPr="009F3A5B">
        <w:t>intimacy</w:t>
      </w:r>
      <w:r w:rsidRPr="009F3A5B">
        <w:t xml:space="preserve">, and socialising with friends and family. You may feel uncertain about returning to activities you did before your stroke. Some experience </w:t>
      </w:r>
      <w:r w:rsidR="000D1473" w:rsidRPr="009F3A5B">
        <w:t xml:space="preserve">an increase in </w:t>
      </w:r>
      <w:r w:rsidRPr="009F3A5B">
        <w:t>fatigue</w:t>
      </w:r>
      <w:bookmarkStart w:id="1" w:name="_Hlk70066524"/>
      <w:r w:rsidRPr="009F3A5B">
        <w:t xml:space="preserve">. It can be easy to withdraw </w:t>
      </w:r>
      <w:bookmarkEnd w:id="1"/>
      <w:r w:rsidRPr="009F3A5B">
        <w:t xml:space="preserve">and not take part in the same activities as before. </w:t>
      </w:r>
    </w:p>
    <w:p w14:paraId="768E7780" w14:textId="77777777" w:rsidR="001A52DF" w:rsidRPr="009F3A5B" w:rsidRDefault="001A52DF" w:rsidP="001A52DF"/>
    <w:p w14:paraId="07E909A8" w14:textId="77777777" w:rsidR="001A52DF" w:rsidRPr="009F3A5B" w:rsidRDefault="001A52DF" w:rsidP="001A52DF"/>
    <w:p w14:paraId="12242D01" w14:textId="77D710F7" w:rsidR="001A52DF" w:rsidRPr="009F3A5B" w:rsidRDefault="00C44F4A" w:rsidP="001A52DF">
      <w:pPr>
        <w:rPr>
          <w:b/>
          <w:bCs/>
        </w:rPr>
      </w:pPr>
      <w:r w:rsidRPr="009F3A5B">
        <w:rPr>
          <w:b/>
        </w:rPr>
        <w:t>Relationship with family</w:t>
      </w:r>
    </w:p>
    <w:p w14:paraId="10DF30F8" w14:textId="54A4E5A1" w:rsidR="00C44F4A" w:rsidRPr="009F3A5B" w:rsidRDefault="00C44F4A" w:rsidP="001A52DF">
      <w:r w:rsidRPr="009F3A5B">
        <w:rPr>
          <w:b/>
        </w:rPr>
        <w:t>11. Has your relationship with your family become more complicated or stressful after your stroke?</w:t>
      </w:r>
    </w:p>
    <w:p w14:paraId="5D665702" w14:textId="77777777" w:rsidR="00C44F4A" w:rsidRPr="009F3A5B" w:rsidRDefault="00C44F4A" w:rsidP="001A52DF"/>
    <w:p w14:paraId="333BF8ED" w14:textId="77777777" w:rsidR="001A2039" w:rsidRPr="009F3A5B" w:rsidRDefault="001A2039" w:rsidP="001A2039">
      <w:r w:rsidRPr="009F3A5B">
        <w:t>Yes#/No#/Choose not to answer#</w:t>
      </w:r>
    </w:p>
    <w:p w14:paraId="33025CBB" w14:textId="77777777" w:rsidR="001A52DF" w:rsidRPr="009F3A5B" w:rsidRDefault="001A52DF" w:rsidP="001A52DF"/>
    <w:p w14:paraId="40A78208" w14:textId="3DBC8752" w:rsidR="00BB28C8" w:rsidRPr="009F3A5B" w:rsidRDefault="00C44F4A" w:rsidP="00C44F4A">
      <w:r w:rsidRPr="009F3A5B">
        <w:t>Life often changes after a stroke –</w:t>
      </w:r>
      <w:r w:rsidR="005B3D75">
        <w:t xml:space="preserve"> </w:t>
      </w:r>
      <w:r w:rsidRPr="009F3A5B">
        <w:t>both</w:t>
      </w:r>
      <w:r w:rsidR="00592922" w:rsidRPr="009F3A5B">
        <w:t xml:space="preserve"> for</w:t>
      </w:r>
      <w:r w:rsidRPr="009F3A5B">
        <w:t xml:space="preserve"> you and your loved ones. </w:t>
      </w:r>
    </w:p>
    <w:p w14:paraId="1FE68ABA" w14:textId="77777777" w:rsidR="00BB28C8" w:rsidRPr="009F3A5B" w:rsidRDefault="00BB28C8" w:rsidP="00C44F4A"/>
    <w:p w14:paraId="776FD1FB" w14:textId="6DB8BFD9" w:rsidR="00CA0FB2" w:rsidRPr="009F3A5B" w:rsidRDefault="00CA0FB2" w:rsidP="00C44F4A">
      <w:pPr>
        <w:rPr>
          <w:b/>
        </w:rPr>
      </w:pPr>
      <w:bookmarkStart w:id="2" w:name="_Hlk70062812"/>
      <w:r w:rsidRPr="009F3A5B">
        <w:rPr>
          <w:b/>
        </w:rPr>
        <w:t>Oral health</w:t>
      </w:r>
    </w:p>
    <w:p w14:paraId="7242947B" w14:textId="4B66E6D0" w:rsidR="007051BB" w:rsidRPr="009F3A5B" w:rsidRDefault="007051BB" w:rsidP="007051BB">
      <w:pPr>
        <w:autoSpaceDE w:val="0"/>
        <w:autoSpaceDN w:val="0"/>
        <w:adjustRightInd w:val="0"/>
        <w:rPr>
          <w:rFonts w:ascii="Calibri" w:hAnsi="Calibri" w:cs="Calibri"/>
          <w:b/>
          <w:sz w:val="20"/>
          <w:szCs w:val="20"/>
        </w:rPr>
      </w:pPr>
      <w:r w:rsidRPr="009F3A5B">
        <w:rPr>
          <w:rFonts w:ascii="Calibri" w:hAnsi="Calibri"/>
          <w:b/>
          <w:sz w:val="20"/>
        </w:rPr>
        <w:t>12. Do you find it more difficult to manage your oral hygiene after your stroke?</w:t>
      </w:r>
    </w:p>
    <w:p w14:paraId="78B46088" w14:textId="4DED3730" w:rsidR="00CA0FB2" w:rsidRDefault="00A50C8E" w:rsidP="00521F47">
      <w:pPr>
        <w:autoSpaceDE w:val="0"/>
        <w:autoSpaceDN w:val="0"/>
        <w:adjustRightInd w:val="0"/>
        <w:rPr>
          <w:rFonts w:ascii="Calibri" w:hAnsi="Calibri"/>
          <w:sz w:val="20"/>
        </w:rPr>
      </w:pPr>
      <w:r w:rsidRPr="009F3A5B">
        <w:rPr>
          <w:rFonts w:ascii="Calibri" w:hAnsi="Calibri"/>
          <w:sz w:val="20"/>
        </w:rPr>
        <w:t xml:space="preserve">Some people </w:t>
      </w:r>
      <w:r w:rsidR="00592922" w:rsidRPr="009F3A5B">
        <w:rPr>
          <w:rFonts w:ascii="Calibri" w:hAnsi="Calibri"/>
          <w:sz w:val="20"/>
        </w:rPr>
        <w:t xml:space="preserve">find it </w:t>
      </w:r>
      <w:r w:rsidRPr="009F3A5B">
        <w:rPr>
          <w:rFonts w:ascii="Calibri" w:hAnsi="Calibri"/>
          <w:sz w:val="20"/>
        </w:rPr>
        <w:t>more difficul</w:t>
      </w:r>
      <w:r w:rsidR="00592922" w:rsidRPr="009F3A5B">
        <w:rPr>
          <w:rFonts w:ascii="Calibri" w:hAnsi="Calibri"/>
          <w:sz w:val="20"/>
        </w:rPr>
        <w:t>t to</w:t>
      </w:r>
      <w:r w:rsidRPr="009F3A5B">
        <w:rPr>
          <w:rFonts w:ascii="Calibri" w:hAnsi="Calibri"/>
          <w:sz w:val="20"/>
        </w:rPr>
        <w:t xml:space="preserve"> brush their teeth or dentures. Poorer dental health after a stroke </w:t>
      </w:r>
      <w:r w:rsidR="00592922" w:rsidRPr="009F3A5B">
        <w:rPr>
          <w:rFonts w:ascii="Calibri" w:hAnsi="Calibri"/>
          <w:sz w:val="20"/>
        </w:rPr>
        <w:t xml:space="preserve">may </w:t>
      </w:r>
      <w:r w:rsidRPr="009F3A5B">
        <w:rPr>
          <w:rFonts w:ascii="Calibri" w:hAnsi="Calibri"/>
          <w:sz w:val="20"/>
        </w:rPr>
        <w:t xml:space="preserve">be due to a number of reasons </w:t>
      </w:r>
      <w:r w:rsidR="00592922" w:rsidRPr="009F3A5B">
        <w:rPr>
          <w:rFonts w:ascii="Calibri" w:hAnsi="Calibri"/>
          <w:sz w:val="20"/>
        </w:rPr>
        <w:t>that need</w:t>
      </w:r>
      <w:r w:rsidRPr="009F3A5B">
        <w:rPr>
          <w:rFonts w:ascii="Calibri" w:hAnsi="Calibri"/>
          <w:sz w:val="20"/>
        </w:rPr>
        <w:t xml:space="preserve"> to be investigated.</w:t>
      </w:r>
    </w:p>
    <w:p w14:paraId="2F03C949" w14:textId="77777777" w:rsidR="001A2039" w:rsidRDefault="001A2039" w:rsidP="00521F47">
      <w:pPr>
        <w:autoSpaceDE w:val="0"/>
        <w:autoSpaceDN w:val="0"/>
        <w:adjustRightInd w:val="0"/>
        <w:rPr>
          <w:rFonts w:ascii="Calibri" w:hAnsi="Calibri"/>
          <w:sz w:val="20"/>
        </w:rPr>
      </w:pPr>
    </w:p>
    <w:p w14:paraId="3C94B8F8" w14:textId="77777777" w:rsidR="001A2039" w:rsidRPr="009F3A5B" w:rsidRDefault="001A2039" w:rsidP="001A2039">
      <w:r w:rsidRPr="009F3A5B">
        <w:t>Yes#/No#/Choose not to answer#</w:t>
      </w:r>
    </w:p>
    <w:p w14:paraId="0E94EDAB" w14:textId="414721C2" w:rsidR="00DA7704" w:rsidRPr="009F3A5B" w:rsidRDefault="00DA7704" w:rsidP="00521F47">
      <w:pPr>
        <w:autoSpaceDE w:val="0"/>
        <w:autoSpaceDN w:val="0"/>
        <w:adjustRightInd w:val="0"/>
        <w:rPr>
          <w:rFonts w:ascii="Calibri" w:hAnsi="Calibri" w:cs="Calibri"/>
          <w:b/>
        </w:rPr>
      </w:pPr>
      <w:r w:rsidRPr="009F3A5B">
        <w:rPr>
          <w:rFonts w:ascii="Calibri" w:hAnsi="Calibri"/>
          <w:b/>
        </w:rPr>
        <w:lastRenderedPageBreak/>
        <w:t>Eating and swallowing</w:t>
      </w:r>
    </w:p>
    <w:p w14:paraId="0005F96F" w14:textId="45B1A35C" w:rsidR="00CA0FB2" w:rsidRPr="009F3A5B" w:rsidRDefault="00CA0FB2" w:rsidP="00521F47">
      <w:pPr>
        <w:autoSpaceDE w:val="0"/>
        <w:autoSpaceDN w:val="0"/>
        <w:adjustRightInd w:val="0"/>
        <w:rPr>
          <w:rFonts w:ascii="Calibri" w:hAnsi="Calibri" w:cs="Calibri"/>
          <w:sz w:val="20"/>
          <w:szCs w:val="20"/>
        </w:rPr>
      </w:pPr>
      <w:r w:rsidRPr="009F3A5B">
        <w:rPr>
          <w:rFonts w:ascii="Calibri" w:hAnsi="Calibri"/>
          <w:b/>
          <w:sz w:val="20"/>
        </w:rPr>
        <w:t xml:space="preserve">13. Do you find it more difficult to eat or swallow after your stroke?  </w:t>
      </w:r>
    </w:p>
    <w:bookmarkEnd w:id="2"/>
    <w:p w14:paraId="78796162" w14:textId="780033C4" w:rsidR="00C44F4A" w:rsidRPr="009F3A5B" w:rsidRDefault="001B38AC" w:rsidP="00C83340">
      <w:pPr>
        <w:autoSpaceDE w:val="0"/>
        <w:autoSpaceDN w:val="0"/>
        <w:adjustRightInd w:val="0"/>
      </w:pPr>
      <w:r w:rsidRPr="009F3A5B">
        <w:rPr>
          <w:rFonts w:ascii="Calibri" w:hAnsi="Calibri"/>
          <w:sz w:val="20"/>
        </w:rPr>
        <w:t xml:space="preserve">Some people find it </w:t>
      </w:r>
      <w:r w:rsidR="00592922" w:rsidRPr="009F3A5B">
        <w:rPr>
          <w:rFonts w:ascii="Calibri" w:hAnsi="Calibri"/>
          <w:sz w:val="20"/>
        </w:rPr>
        <w:t xml:space="preserve">more difficult </w:t>
      </w:r>
      <w:r w:rsidRPr="009F3A5B">
        <w:rPr>
          <w:rFonts w:ascii="Calibri" w:hAnsi="Calibri"/>
          <w:sz w:val="20"/>
        </w:rPr>
        <w:t xml:space="preserve">to chew, and choke more easily after their stroke. You may cough more than before when you eat or drink. Some people have trouble getting enough nutrition. </w:t>
      </w:r>
    </w:p>
    <w:p w14:paraId="3C02B070" w14:textId="35B4E978" w:rsidR="00C44F4A" w:rsidRPr="009F3A5B" w:rsidRDefault="00C44F4A" w:rsidP="00C44F4A"/>
    <w:p w14:paraId="3088E1EE" w14:textId="77777777" w:rsidR="001A2039" w:rsidRPr="009F3A5B" w:rsidRDefault="001A2039" w:rsidP="001A2039">
      <w:r w:rsidRPr="009F3A5B">
        <w:t>Yes#/No#/Choose not to answer#</w:t>
      </w:r>
    </w:p>
    <w:p w14:paraId="574D7D64" w14:textId="77777777" w:rsidR="00862699" w:rsidRPr="009F3A5B" w:rsidRDefault="00862699" w:rsidP="00C44F4A">
      <w:pPr>
        <w:rPr>
          <w:b/>
          <w:bCs/>
        </w:rPr>
      </w:pPr>
    </w:p>
    <w:p w14:paraId="4E379AC5" w14:textId="24153D40" w:rsidR="00C44F4A" w:rsidRPr="009F3A5B" w:rsidRDefault="00C44F4A" w:rsidP="00C44F4A">
      <w:pPr>
        <w:rPr>
          <w:b/>
          <w:bCs/>
        </w:rPr>
      </w:pPr>
      <w:r w:rsidRPr="009F3A5B">
        <w:rPr>
          <w:b/>
        </w:rPr>
        <w:t>Other challenges</w:t>
      </w:r>
    </w:p>
    <w:p w14:paraId="4639487D" w14:textId="1F23F94C" w:rsidR="00C44F4A" w:rsidRPr="009F3A5B" w:rsidRDefault="00CA0FB2" w:rsidP="00C44F4A">
      <w:pPr>
        <w:rPr>
          <w:b/>
        </w:rPr>
      </w:pPr>
      <w:r w:rsidRPr="009F3A5B">
        <w:rPr>
          <w:b/>
        </w:rPr>
        <w:t xml:space="preserve">14. </w:t>
      </w:r>
      <w:bookmarkStart w:id="3" w:name="_Hlk70062912"/>
      <w:r w:rsidRPr="009F3A5B">
        <w:rPr>
          <w:b/>
        </w:rPr>
        <w:t>Do you have any other concerns after your stroke that affect your recovery or cause you difficulties?</w:t>
      </w:r>
      <w:bookmarkEnd w:id="3"/>
    </w:p>
    <w:p w14:paraId="1E9EC3D8" w14:textId="77777777" w:rsidR="00C44F4A" w:rsidRPr="009F3A5B" w:rsidRDefault="00C44F4A" w:rsidP="00C44F4A"/>
    <w:p w14:paraId="446F02DC" w14:textId="77777777" w:rsidR="001A2039" w:rsidRPr="009F3A5B" w:rsidRDefault="001A2039" w:rsidP="001A2039">
      <w:r w:rsidRPr="009F3A5B">
        <w:t>Yes#/No#/Choose not to answer#</w:t>
      </w:r>
    </w:p>
    <w:p w14:paraId="6D23CA80" w14:textId="77777777" w:rsidR="00C44F4A" w:rsidRPr="009F3A5B" w:rsidRDefault="00C44F4A" w:rsidP="00C44F4A"/>
    <w:p w14:paraId="7D594750" w14:textId="401C480F" w:rsidR="007051BB" w:rsidRPr="009F3A5B" w:rsidRDefault="00C61524" w:rsidP="00C44F4A">
      <w:r w:rsidRPr="009F3A5B">
        <w:t>The consequences after a stroke can take different forms and</w:t>
      </w:r>
      <w:r w:rsidR="00A57366" w:rsidRPr="009F3A5B">
        <w:t xml:space="preserve"> may</w:t>
      </w:r>
      <w:r w:rsidRPr="009F3A5B">
        <w:t xml:space="preserve"> even vary over time. Not everything is covered in this </w:t>
      </w:r>
      <w:r w:rsidR="00A57366" w:rsidRPr="009F3A5B">
        <w:t>questionnaire</w:t>
      </w:r>
      <w:r w:rsidRPr="009F3A5B">
        <w:t xml:space="preserve">. You can raise any questions or concerns you have </w:t>
      </w:r>
      <w:r w:rsidR="00A57366" w:rsidRPr="009F3A5B">
        <w:t xml:space="preserve">during </w:t>
      </w:r>
      <w:r w:rsidRPr="009F3A5B">
        <w:t xml:space="preserve">the consultation. </w:t>
      </w:r>
    </w:p>
    <w:p w14:paraId="780965A3" w14:textId="1B8D095D" w:rsidR="00597F16" w:rsidRPr="009F3A5B" w:rsidRDefault="00597F16" w:rsidP="00597F16">
      <w:pPr>
        <w:rPr>
          <w:b/>
        </w:rPr>
      </w:pPr>
    </w:p>
    <w:p w14:paraId="2E636819" w14:textId="71CD8D8E" w:rsidR="009B6788" w:rsidRPr="009F3A5B" w:rsidRDefault="009B6788" w:rsidP="009B6788">
      <w:pPr>
        <w:rPr>
          <w:b/>
        </w:rPr>
      </w:pPr>
      <w:r w:rsidRPr="009F3A5B">
        <w:rPr>
          <w:b/>
        </w:rPr>
        <w:t xml:space="preserve">Closing questions: </w:t>
      </w:r>
    </w:p>
    <w:p w14:paraId="5D79BED3" w14:textId="77777777" w:rsidR="00C4123D" w:rsidRPr="009F3A5B" w:rsidRDefault="00C4123D" w:rsidP="00C4123D">
      <w:pPr>
        <w:rPr>
          <w:b/>
        </w:rPr>
      </w:pPr>
    </w:p>
    <w:p w14:paraId="660A6F60" w14:textId="75BC8668" w:rsidR="00C4123D" w:rsidRPr="009F3A5B" w:rsidRDefault="00C4123D" w:rsidP="00C4123D">
      <w:pPr>
        <w:rPr>
          <w:b/>
        </w:rPr>
      </w:pPr>
      <w:r w:rsidRPr="009F3A5B">
        <w:rPr>
          <w:b/>
        </w:rPr>
        <w:t xml:space="preserve">Is there anything else you would like to say before your healthcare visit? (free text) </w:t>
      </w:r>
    </w:p>
    <w:p w14:paraId="23750182" w14:textId="77777777" w:rsidR="00C4123D" w:rsidRPr="009F3A5B" w:rsidRDefault="00C4123D" w:rsidP="00C4123D">
      <w:pPr>
        <w:rPr>
          <w:b/>
        </w:rPr>
      </w:pPr>
    </w:p>
    <w:p w14:paraId="611D5B6F" w14:textId="2FE84995" w:rsidR="00597F16" w:rsidRPr="009F3A5B" w:rsidRDefault="00597F16" w:rsidP="00597F16">
      <w:r w:rsidRPr="009F3A5B">
        <w:rPr>
          <w:b/>
        </w:rPr>
        <w:t xml:space="preserve">Do you have any rehabilitation interventions related to your stroke right now? </w:t>
      </w:r>
    </w:p>
    <w:p w14:paraId="3E499C06" w14:textId="77777777" w:rsidR="00597F16" w:rsidRPr="009F3A5B" w:rsidRDefault="00597F16" w:rsidP="00597F16">
      <w:pPr>
        <w:ind w:left="1134"/>
      </w:pPr>
    </w:p>
    <w:p w14:paraId="294C806D" w14:textId="77777777" w:rsidR="001A2039" w:rsidRPr="009F3A5B" w:rsidRDefault="001A2039" w:rsidP="001A2039">
      <w:r w:rsidRPr="009F3A5B">
        <w:t>Yes#/No#/Choose not to answer#</w:t>
      </w:r>
    </w:p>
    <w:p w14:paraId="1B89E441" w14:textId="77777777" w:rsidR="00597F16" w:rsidRPr="009F3A5B" w:rsidRDefault="00597F16" w:rsidP="00597F16">
      <w:pPr>
        <w:ind w:left="1134"/>
      </w:pPr>
    </w:p>
    <w:p w14:paraId="1406410C" w14:textId="14036A91" w:rsidR="00597F16" w:rsidRPr="009F3A5B" w:rsidRDefault="00AD5049" w:rsidP="00597F16">
      <w:r w:rsidRPr="009F3A5B">
        <w:t>This refers to whether you receive help to adapt your training to your needs, with the support of rehabilitation professionals. This can be individual, group or self-training programmes.</w:t>
      </w:r>
    </w:p>
    <w:p w14:paraId="0D5B986C" w14:textId="77777777" w:rsidR="00C44F4A" w:rsidRPr="009F3A5B" w:rsidRDefault="00C44F4A" w:rsidP="00C44F4A"/>
    <w:p w14:paraId="041BC8EA" w14:textId="35526560" w:rsidR="006E27B7" w:rsidRPr="009F3A5B" w:rsidRDefault="006E27B7" w:rsidP="006E27B7"/>
    <w:p w14:paraId="38F7795F" w14:textId="6D284733" w:rsidR="006E27B7" w:rsidRPr="009F3A5B" w:rsidRDefault="006E27B7" w:rsidP="006E27B7">
      <w:r w:rsidRPr="009F3A5B">
        <w:rPr>
          <w:b/>
        </w:rPr>
        <w:t>Who completed this questionnaire?</w:t>
      </w:r>
      <w:r w:rsidRPr="009F3A5B">
        <w:t xml:space="preserve"> Max. 1 answer</w:t>
      </w:r>
    </w:p>
    <w:p w14:paraId="08F80C7A" w14:textId="77777777" w:rsidR="006E27B7" w:rsidRPr="009F3A5B" w:rsidRDefault="006E27B7" w:rsidP="006E27B7">
      <w:r w:rsidRPr="009F3A5B">
        <w:t>I___I = Me, unassisted</w:t>
      </w:r>
    </w:p>
    <w:p w14:paraId="2F036B6E" w14:textId="7EAB2FD4" w:rsidR="006E27B7" w:rsidRPr="009F3A5B" w:rsidRDefault="006E27B7" w:rsidP="006E27B7">
      <w:r w:rsidRPr="009F3A5B">
        <w:t>I___I = Me, with the help of a relative or healthcare professional</w:t>
      </w:r>
    </w:p>
    <w:p w14:paraId="313D1CE6" w14:textId="77777777" w:rsidR="006E27B7" w:rsidRPr="009F3A5B" w:rsidRDefault="006E27B7" w:rsidP="006E27B7">
      <w:r w:rsidRPr="009F3A5B">
        <w:t>I___I = Relative only</w:t>
      </w:r>
    </w:p>
    <w:p w14:paraId="6FE5BA57" w14:textId="67E84904" w:rsidR="006E27B7" w:rsidRPr="009F3A5B" w:rsidRDefault="006E27B7" w:rsidP="006E27B7">
      <w:r w:rsidRPr="009F3A5B">
        <w:t>I___I = Other</w:t>
      </w:r>
    </w:p>
    <w:p w14:paraId="4C005448" w14:textId="77777777" w:rsidR="00E76496" w:rsidRPr="009F3A5B" w:rsidRDefault="00E76496" w:rsidP="002C7EED"/>
    <w:p w14:paraId="0C805BF6" w14:textId="77777777" w:rsidR="00E76496" w:rsidRPr="009F3A5B" w:rsidRDefault="00E76496" w:rsidP="002C7EED"/>
    <w:p w14:paraId="02A96264" w14:textId="516F1197" w:rsidR="002C7EED" w:rsidRPr="009F3A5B" w:rsidRDefault="002C7EED" w:rsidP="002C7EED">
      <w:pPr>
        <w:rPr>
          <w:b/>
        </w:rPr>
      </w:pPr>
      <w:r w:rsidRPr="009F3A5B">
        <w:rPr>
          <w:b/>
        </w:rPr>
        <w:t>With the right support, you can influence your health</w:t>
      </w:r>
    </w:p>
    <w:p w14:paraId="05EDC95A" w14:textId="77777777" w:rsidR="008D0404" w:rsidRDefault="00586A35" w:rsidP="002C7EED">
      <w:r w:rsidRPr="009F3A5B">
        <w:t xml:space="preserve">At your healthcare visit, you </w:t>
      </w:r>
      <w:r w:rsidR="00BB51F3" w:rsidRPr="009F3A5B">
        <w:t>and</w:t>
      </w:r>
      <w:r w:rsidRPr="009F3A5B">
        <w:t xml:space="preserve"> your healthcare provider can discuss what you can do on your own</w:t>
      </w:r>
      <w:r w:rsidR="00A57366" w:rsidRPr="009F3A5B">
        <w:t>,</w:t>
      </w:r>
      <w:r w:rsidRPr="009F3A5B">
        <w:t xml:space="preserve"> </w:t>
      </w:r>
      <w:r w:rsidR="00A57366" w:rsidRPr="009F3A5B">
        <w:t xml:space="preserve">as well as </w:t>
      </w:r>
      <w:r w:rsidRPr="009F3A5B">
        <w:t xml:space="preserve">what support you can get from different healthcare professionals. </w:t>
      </w:r>
    </w:p>
    <w:p w14:paraId="05808B9F" w14:textId="77777777" w:rsidR="008D0404" w:rsidRDefault="008D0404" w:rsidP="002C7EED"/>
    <w:p w14:paraId="3295E3CC" w14:textId="0E524728" w:rsidR="002C7EED" w:rsidRPr="009F3A5B" w:rsidRDefault="00586A35" w:rsidP="002C7EED">
      <w:r w:rsidRPr="009F3A5B">
        <w:t>Your healthcare provider has general knowledge about stroke</w:t>
      </w:r>
      <w:r w:rsidR="00A57366" w:rsidRPr="009F3A5B">
        <w:t>s</w:t>
      </w:r>
      <w:r w:rsidRPr="009F3A5B">
        <w:t>, but you are an expert on your specific health problems and situation. Together with your healthcare provider, relatives</w:t>
      </w:r>
      <w:r w:rsidR="00A57366" w:rsidRPr="009F3A5B">
        <w:t>,</w:t>
      </w:r>
      <w:r w:rsidRPr="009F3A5B">
        <w:t xml:space="preserve"> and other key support people, you can be involved and share responsibility for your health.</w:t>
      </w:r>
    </w:p>
    <w:p w14:paraId="3B50C919" w14:textId="77777777" w:rsidR="002C7EED" w:rsidRPr="009F3A5B" w:rsidRDefault="002C7EED" w:rsidP="002C7EED"/>
    <w:p w14:paraId="253FA292" w14:textId="4F856C7C" w:rsidR="002C7EED" w:rsidRPr="009F3A5B" w:rsidRDefault="002C7EED" w:rsidP="002C7EED">
      <w:r w:rsidRPr="009F3A5B">
        <w:t xml:space="preserve">If you have a care plan from a previous healthcare provider, you can bring it along to the visit. </w:t>
      </w:r>
      <w:r w:rsidR="00F66970" w:rsidRPr="009F3A5B">
        <w:t xml:space="preserve">If you share </w:t>
      </w:r>
      <w:r w:rsidRPr="009F3A5B">
        <w:t xml:space="preserve">your thoughts, the healthcare provider can help </w:t>
      </w:r>
      <w:r w:rsidR="00A57366" w:rsidRPr="009F3A5B">
        <w:t>to</w:t>
      </w:r>
      <w:r w:rsidRPr="009F3A5B">
        <w:t xml:space="preserve"> tailor your care to your needs.  </w:t>
      </w:r>
    </w:p>
    <w:p w14:paraId="0D9EDF02" w14:textId="22DE1A5B" w:rsidR="00E34B2B" w:rsidRPr="009F3A5B" w:rsidRDefault="00E34B2B" w:rsidP="002C7EED"/>
    <w:p w14:paraId="3DA5EB9A" w14:textId="6BF9972F" w:rsidR="00E34B2B" w:rsidRPr="009F3A5B" w:rsidRDefault="00E34B2B" w:rsidP="002C7EED">
      <w:r w:rsidRPr="009F3A5B">
        <w:t xml:space="preserve">Once you have </w:t>
      </w:r>
      <w:r w:rsidRPr="009F3A5B">
        <w:rPr>
          <w:b/>
        </w:rPr>
        <w:t>confirmed your answers</w:t>
      </w:r>
      <w:r w:rsidRPr="009F3A5B">
        <w:t xml:space="preserve">, you will be taken to a final page with a link. By reading the brief information, you can think about what is important for you to bring up at the visit. </w:t>
      </w:r>
    </w:p>
    <w:p w14:paraId="6A6D3D4D" w14:textId="2F6BC0AE" w:rsidR="003956A6" w:rsidRPr="009F3A5B" w:rsidRDefault="00B91009" w:rsidP="00C44F4A">
      <w:r w:rsidRPr="009F3A5B">
        <w:t xml:space="preserve">“Confirm your answers” – </w:t>
      </w:r>
    </w:p>
    <w:p w14:paraId="021548F3" w14:textId="77777777" w:rsidR="00C34EB4" w:rsidRPr="009F3A5B" w:rsidRDefault="00C34EB4" w:rsidP="004772D6">
      <w:pPr>
        <w:rPr>
          <w:rFonts w:ascii="Calibri" w:eastAsia="Calibri" w:hAnsi="Calibri" w:cs="Times New Roman"/>
          <w:sz w:val="22"/>
          <w:szCs w:val="22"/>
        </w:rPr>
      </w:pPr>
    </w:p>
    <w:p w14:paraId="2E8C508F" w14:textId="598E335F" w:rsidR="004772D6" w:rsidRPr="009F3A5B" w:rsidRDefault="00C34EB4" w:rsidP="004772D6">
      <w:r w:rsidRPr="009F3A5B">
        <w:t>(NEW PAGE)</w:t>
      </w:r>
    </w:p>
    <w:p w14:paraId="00E3B172" w14:textId="3A1B01F6" w:rsidR="00385413" w:rsidRPr="009F3A5B" w:rsidRDefault="00385413" w:rsidP="004772D6"/>
    <w:p w14:paraId="6FF9E850" w14:textId="63B79A0F" w:rsidR="004A6F3B" w:rsidRPr="009F3A5B" w:rsidRDefault="00034D3A" w:rsidP="000D6010">
      <w:pPr>
        <w:rPr>
          <w:b/>
          <w:bCs/>
        </w:rPr>
      </w:pPr>
      <w:r w:rsidRPr="009F3A5B">
        <w:t>Important information to read before the follow-up appointment</w:t>
      </w:r>
    </w:p>
    <w:p w14:paraId="24556EF9" w14:textId="07F03817" w:rsidR="001E7539" w:rsidRPr="009F3A5B" w:rsidRDefault="001E7539" w:rsidP="000D6010">
      <w:pPr>
        <w:rPr>
          <w:bCs/>
        </w:rPr>
      </w:pPr>
    </w:p>
    <w:p w14:paraId="6EA960A5" w14:textId="1075A71A" w:rsidR="00354171" w:rsidRDefault="001550E9" w:rsidP="00354171">
      <w:pPr>
        <w:rPr>
          <w:u w:val="single"/>
        </w:rPr>
      </w:pPr>
      <w:r>
        <w:rPr>
          <w:u w:val="single"/>
        </w:rPr>
        <w:t xml:space="preserve">Clickable link to the advisory text. </w:t>
      </w:r>
    </w:p>
    <w:p w14:paraId="3956E33A" w14:textId="370E27BE" w:rsidR="00A95773" w:rsidRDefault="00F12FEC" w:rsidP="00354171">
      <w:pPr>
        <w:rPr>
          <w:u w:val="single"/>
        </w:rPr>
      </w:pPr>
      <w:r w:rsidRPr="001A2039">
        <w:rPr>
          <w:u w:val="single"/>
        </w:rPr>
        <w:lastRenderedPageBreak/>
        <w:t xml:space="preserve">NEW PAGE (Advisory </w:t>
      </w:r>
      <w:r w:rsidR="001550E9" w:rsidRPr="001A2039">
        <w:rPr>
          <w:u w:val="single"/>
        </w:rPr>
        <w:t>text</w:t>
      </w:r>
      <w:r w:rsidR="00E9178C" w:rsidRPr="001A2039">
        <w:rPr>
          <w:u w:val="single"/>
        </w:rPr>
        <w:t>, received when following the link)</w:t>
      </w:r>
    </w:p>
    <w:p w14:paraId="47A1CAAA" w14:textId="77777777" w:rsidR="00A95773" w:rsidRDefault="00A95773" w:rsidP="00354171">
      <w:pPr>
        <w:rPr>
          <w:u w:val="single"/>
        </w:rPr>
      </w:pPr>
    </w:p>
    <w:p w14:paraId="7F8F6CB9" w14:textId="4E893971" w:rsidR="00A95773" w:rsidRPr="00842827" w:rsidRDefault="00A95773" w:rsidP="00842827">
      <w:pPr>
        <w:keepNext/>
        <w:keepLines/>
        <w:spacing w:before="40"/>
        <w:outlineLvl w:val="1"/>
        <w:rPr>
          <w:rFonts w:asciiTheme="majorHAnsi" w:eastAsiaTheme="majorEastAsia" w:hAnsiTheme="majorHAnsi" w:cstheme="majorBidi"/>
          <w:color w:val="2F5496" w:themeColor="accent1" w:themeShade="BF"/>
          <w:sz w:val="26"/>
          <w:szCs w:val="26"/>
        </w:rPr>
      </w:pPr>
      <w:r w:rsidRPr="00A95773">
        <w:rPr>
          <w:rFonts w:asciiTheme="majorHAnsi" w:eastAsiaTheme="majorEastAsia" w:hAnsiTheme="majorHAnsi" w:cstheme="majorBidi"/>
          <w:sz w:val="26"/>
          <w:szCs w:val="26"/>
        </w:rPr>
        <w:t>With the right support, you can influence your health</w:t>
      </w:r>
    </w:p>
    <w:p w14:paraId="3C4ADF75" w14:textId="77777777" w:rsidR="00A95773" w:rsidRPr="00A95773" w:rsidRDefault="00A95773" w:rsidP="00A95773"/>
    <w:p w14:paraId="1F6B54DC" w14:textId="77777777" w:rsidR="00A95773" w:rsidRPr="00A95773" w:rsidRDefault="00A95773" w:rsidP="00A95773">
      <w:pPr>
        <w:rPr>
          <w:bCs/>
        </w:rPr>
      </w:pPr>
      <w:bookmarkStart w:id="4" w:name="_Hlk73526055"/>
      <w:r w:rsidRPr="00A95773">
        <w:t xml:space="preserve">By reading this information, you can prepare for your healthcare visit. Think about which points concern you. </w:t>
      </w:r>
    </w:p>
    <w:p w14:paraId="73A34F17" w14:textId="77777777" w:rsidR="00A95773" w:rsidRPr="00A95773" w:rsidRDefault="00A95773" w:rsidP="00A95773">
      <w:pPr>
        <w:rPr>
          <w:bCs/>
        </w:rPr>
      </w:pPr>
    </w:p>
    <w:p w14:paraId="5B1E1705" w14:textId="77777777" w:rsidR="00A95773" w:rsidRPr="00A95773" w:rsidRDefault="00A95773" w:rsidP="00A95773">
      <w:pPr>
        <w:rPr>
          <w:bCs/>
        </w:rPr>
      </w:pPr>
      <w:r w:rsidRPr="00A95773">
        <w:t>At your healthcare visit, you and your healthcare provider can discuss what you can do on your own, as well as what support you can get from healthcare professionals. Your healthcare provider has general knowledge about strokes, but you are an expert on your specific health problems and situation.</w:t>
      </w:r>
    </w:p>
    <w:p w14:paraId="2C6609C9" w14:textId="77777777" w:rsidR="00A95773" w:rsidRPr="00A95773" w:rsidRDefault="00A95773" w:rsidP="00A95773">
      <w:pPr>
        <w:rPr>
          <w:bCs/>
        </w:rPr>
      </w:pPr>
    </w:p>
    <w:p w14:paraId="426A51F2" w14:textId="48C928FA" w:rsidR="00A95773" w:rsidRPr="00A95773" w:rsidRDefault="00A95773" w:rsidP="00A95773">
      <w:pPr>
        <w:rPr>
          <w:bCs/>
        </w:rPr>
      </w:pPr>
      <w:r w:rsidRPr="00A95773">
        <w:t xml:space="preserve">Remember that improvements can take place over a long period of time after a stroke. </w:t>
      </w:r>
    </w:p>
    <w:bookmarkEnd w:id="4"/>
    <w:p w14:paraId="03D69C11" w14:textId="77777777" w:rsidR="00A95773" w:rsidRPr="00A95773" w:rsidRDefault="00A95773" w:rsidP="00A95773"/>
    <w:p w14:paraId="5B2DE1E9" w14:textId="77777777" w:rsidR="00A95773" w:rsidRPr="00A95773" w:rsidRDefault="00A95773" w:rsidP="00A95773">
      <w:pPr>
        <w:rPr>
          <w:b/>
          <w:bCs/>
          <w:lang w:val="en-US"/>
        </w:rPr>
      </w:pPr>
      <w:r w:rsidRPr="00A95773">
        <w:rPr>
          <w:b/>
        </w:rPr>
        <w:t>1. Preventing another stroke</w:t>
      </w:r>
    </w:p>
    <w:p w14:paraId="0A408828" w14:textId="77777777" w:rsidR="00A95773" w:rsidRPr="00A95773" w:rsidRDefault="00A95773" w:rsidP="00A95773">
      <w:r w:rsidRPr="00A95773">
        <w:t xml:space="preserve">The risk of having another stroke can be significantly reduced through a healthy lifestyle, medication, and blood pressure checks. You can make a difference by being physically active, eating a healthy diet, not smoking, and reducing your alcohol consumption. </w:t>
      </w:r>
    </w:p>
    <w:p w14:paraId="68B41835" w14:textId="77777777" w:rsidR="00A95773" w:rsidRPr="00A95773" w:rsidRDefault="00A95773" w:rsidP="00A95773"/>
    <w:p w14:paraId="60119380" w14:textId="77777777" w:rsidR="00A95773" w:rsidRPr="00A95773" w:rsidRDefault="00A95773" w:rsidP="00A95773">
      <w:r w:rsidRPr="00A95773">
        <w:t xml:space="preserve">Changing lifestyle habits can take time, and you may need help to do this. Talk to your doctor or nurse about your needs. </w:t>
      </w:r>
    </w:p>
    <w:p w14:paraId="1D548512" w14:textId="77777777" w:rsidR="00A95773" w:rsidRPr="00A95773" w:rsidRDefault="00A95773" w:rsidP="00A95773"/>
    <w:p w14:paraId="4E81C8C6" w14:textId="77777777" w:rsidR="00A95773" w:rsidRPr="00A95773" w:rsidRDefault="00A95773" w:rsidP="00A95773">
      <w:pPr>
        <w:rPr>
          <w:b/>
          <w:bCs/>
        </w:rPr>
      </w:pPr>
      <w:r w:rsidRPr="00A95773">
        <w:rPr>
          <w:b/>
        </w:rPr>
        <w:t>2. Activities of daily living</w:t>
      </w:r>
    </w:p>
    <w:p w14:paraId="64002779" w14:textId="77777777" w:rsidR="00A95773" w:rsidRPr="00A95773" w:rsidRDefault="00A95773" w:rsidP="00A95773">
      <w:r w:rsidRPr="00A95773">
        <w:t xml:space="preserve">It can be more difficult to cope with everyday life after a stroke. For most people, resuming activities that they used to do helps their recovery. </w:t>
      </w:r>
    </w:p>
    <w:p w14:paraId="74F73B19" w14:textId="77777777" w:rsidR="00A95773" w:rsidRPr="00A95773" w:rsidRDefault="00A95773" w:rsidP="00A95773"/>
    <w:p w14:paraId="4BA32EBC" w14:textId="77777777" w:rsidR="00A95773" w:rsidRPr="00A95773" w:rsidRDefault="00A95773" w:rsidP="00A95773">
      <w:r w:rsidRPr="00A95773">
        <w:t>Sometimes you may need to do activities in a new way in order to do what is important to you. You can get support from an occupational therapist, who can give you advice, training, and aids to help you cope with everyday life.</w:t>
      </w:r>
    </w:p>
    <w:p w14:paraId="4E44B77D" w14:textId="77777777" w:rsidR="00A95773" w:rsidRPr="00A95773" w:rsidRDefault="00A95773" w:rsidP="00A95773"/>
    <w:p w14:paraId="3D402468" w14:textId="77777777" w:rsidR="00A95773" w:rsidRPr="00A95773" w:rsidRDefault="00A95773" w:rsidP="00A95773">
      <w:pPr>
        <w:rPr>
          <w:b/>
          <w:bCs/>
        </w:rPr>
      </w:pPr>
      <w:r w:rsidRPr="00A95773">
        <w:rPr>
          <w:b/>
        </w:rPr>
        <w:t>3. Walking and mobility</w:t>
      </w:r>
    </w:p>
    <w:p w14:paraId="60C17622" w14:textId="77777777" w:rsidR="00A95773" w:rsidRPr="00A95773" w:rsidRDefault="00A95773" w:rsidP="00A95773">
      <w:bookmarkStart w:id="5" w:name="_Hlk73536673"/>
      <w:r w:rsidRPr="00A95773">
        <w:t xml:space="preserve">Some people find it more difficult to walk and move around after a stroke. Improvements can take place over a long period of time. </w:t>
      </w:r>
      <w:bookmarkEnd w:id="5"/>
      <w:r w:rsidRPr="00A95773">
        <w:t xml:space="preserve">You can do exercises to improve your walking and balance, so you can move around more easily and reduce your risk of falling. Aids can also help. </w:t>
      </w:r>
    </w:p>
    <w:p w14:paraId="78DDD3B6" w14:textId="77777777" w:rsidR="00A95773" w:rsidRPr="00A95773" w:rsidRDefault="00A95773" w:rsidP="00A95773"/>
    <w:p w14:paraId="710FD364" w14:textId="77777777" w:rsidR="00A95773" w:rsidRPr="00A95773" w:rsidRDefault="00A95773" w:rsidP="00A95773">
      <w:r w:rsidRPr="00A95773">
        <w:t>Think about your own goals and how you can be physically active in a way that suits you. You can get support from a physiotherapist or the rehab team.</w:t>
      </w:r>
    </w:p>
    <w:p w14:paraId="072DA149" w14:textId="77777777" w:rsidR="00A95773" w:rsidRPr="00A95773" w:rsidRDefault="00A95773" w:rsidP="00A95773"/>
    <w:p w14:paraId="7C912E08" w14:textId="77777777" w:rsidR="00A95773" w:rsidRPr="00A95773" w:rsidRDefault="00A95773" w:rsidP="00A95773">
      <w:pPr>
        <w:rPr>
          <w:b/>
          <w:bCs/>
        </w:rPr>
      </w:pPr>
      <w:r w:rsidRPr="00A95773">
        <w:rPr>
          <w:b/>
        </w:rPr>
        <w:t>4. Muscle tension and stiffness (Spasticity)</w:t>
      </w:r>
    </w:p>
    <w:p w14:paraId="689FD1CE" w14:textId="77777777" w:rsidR="00A95773" w:rsidRPr="00A95773" w:rsidRDefault="00A95773" w:rsidP="00A95773">
      <w:r w:rsidRPr="00A95773">
        <w:t>For some people, increased muscle tension can lead to pain and stiffness after a stroke. If you are experiencing problems, advice and treatment can help your rehabilitation.</w:t>
      </w:r>
    </w:p>
    <w:p w14:paraId="5640B110" w14:textId="77777777" w:rsidR="00A95773" w:rsidRPr="00A95773" w:rsidRDefault="00A95773" w:rsidP="00A95773">
      <w:r w:rsidRPr="00A95773">
        <w:t xml:space="preserve"> </w:t>
      </w:r>
    </w:p>
    <w:p w14:paraId="0AD59BDE" w14:textId="21897608" w:rsidR="00A95773" w:rsidRPr="00A95773" w:rsidRDefault="00A95773" w:rsidP="00A95773">
      <w:r w:rsidRPr="00A95773">
        <w:t>You can get personalised support from a healthcare professional, such as a physiotherapist or occu</w:t>
      </w:r>
      <w:r w:rsidR="00616642">
        <w:softHyphen/>
      </w:r>
      <w:r w:rsidRPr="00A95773">
        <w:t>pa</w:t>
      </w:r>
      <w:r w:rsidR="00616642">
        <w:softHyphen/>
      </w:r>
      <w:r w:rsidRPr="00A95773">
        <w:t xml:space="preserve">tional therapist. Your doctor can help you with further investigation and suggest appropriate measures.  </w:t>
      </w:r>
    </w:p>
    <w:p w14:paraId="3FC93A16" w14:textId="77777777" w:rsidR="00A95773" w:rsidRPr="00A95773" w:rsidRDefault="00A95773" w:rsidP="00A95773"/>
    <w:p w14:paraId="25C63ECD" w14:textId="77777777" w:rsidR="00A95773" w:rsidRPr="00A95773" w:rsidRDefault="00A95773" w:rsidP="00A95773">
      <w:pPr>
        <w:rPr>
          <w:b/>
          <w:bCs/>
        </w:rPr>
      </w:pPr>
      <w:r w:rsidRPr="00A95773">
        <w:rPr>
          <w:b/>
        </w:rPr>
        <w:t>5. Pain</w:t>
      </w:r>
    </w:p>
    <w:p w14:paraId="41640C06" w14:textId="77777777" w:rsidR="00A95773" w:rsidRPr="00A95773" w:rsidRDefault="00A95773" w:rsidP="00A95773">
      <w:r w:rsidRPr="00A95773">
        <w:t xml:space="preserve">Some people experience pain after a stroke. If you are in pain, you may need help to investigate the cause in order to get the right treatment. </w:t>
      </w:r>
    </w:p>
    <w:p w14:paraId="362E1BF2" w14:textId="77777777" w:rsidR="00A95773" w:rsidRPr="00A95773" w:rsidRDefault="00A95773" w:rsidP="00A95773"/>
    <w:p w14:paraId="21F2DD9F" w14:textId="77777777" w:rsidR="00A95773" w:rsidRPr="00A95773" w:rsidRDefault="00A95773" w:rsidP="00A95773">
      <w:r w:rsidRPr="00A95773">
        <w:t xml:space="preserve">A physiotherapist or doctor can investigate and suggest appropriate measures. You can get support from a physiotherapist if the pain is caused by muscle or joint problems. </w:t>
      </w:r>
    </w:p>
    <w:p w14:paraId="7D2CD3E8" w14:textId="77777777" w:rsidR="00A95773" w:rsidRPr="00A95773" w:rsidRDefault="00A95773" w:rsidP="00A95773"/>
    <w:p w14:paraId="5C040201" w14:textId="77777777" w:rsidR="00616642" w:rsidRDefault="00616642">
      <w:pPr>
        <w:rPr>
          <w:b/>
        </w:rPr>
      </w:pPr>
      <w:r>
        <w:rPr>
          <w:b/>
        </w:rPr>
        <w:br w:type="page"/>
      </w:r>
    </w:p>
    <w:p w14:paraId="3BCA5F7F" w14:textId="3181CF8C" w:rsidR="00A95773" w:rsidRPr="00A95773" w:rsidRDefault="00A95773" w:rsidP="00A95773">
      <w:pPr>
        <w:rPr>
          <w:b/>
          <w:bCs/>
        </w:rPr>
      </w:pPr>
      <w:r w:rsidRPr="00A95773">
        <w:rPr>
          <w:b/>
        </w:rPr>
        <w:lastRenderedPageBreak/>
        <w:t>6. Bladder or bowel control</w:t>
      </w:r>
    </w:p>
    <w:p w14:paraId="5DBE5A7C" w14:textId="77777777" w:rsidR="00A95773" w:rsidRPr="00A95773" w:rsidRDefault="00A95773" w:rsidP="00A95773">
      <w:r w:rsidRPr="00A95773">
        <w:t xml:space="preserve">Some people find it difficult to hold their bladder and make it to the toilet in time after a stroke. You may have noticed problems with constipation or diarrhoea. If you are having problems, contact your health centre. </w:t>
      </w:r>
    </w:p>
    <w:p w14:paraId="6AA22E98" w14:textId="77777777" w:rsidR="00A95773" w:rsidRPr="00A95773" w:rsidRDefault="00A95773" w:rsidP="00A95773"/>
    <w:p w14:paraId="6AE27E78" w14:textId="77777777" w:rsidR="00A95773" w:rsidRPr="00A95773" w:rsidRDefault="00A95773" w:rsidP="00A95773">
      <w:r w:rsidRPr="00A95773">
        <w:t xml:space="preserve">You can get support and information from a nurse who is knowledgeable about incontinence problems after a stroke. There are good aids available to make everyday life easier. </w:t>
      </w:r>
    </w:p>
    <w:p w14:paraId="0E1AA819" w14:textId="77777777" w:rsidR="00A95773" w:rsidRPr="00A95773" w:rsidRDefault="00A95773" w:rsidP="00A95773"/>
    <w:p w14:paraId="2FAF8D24" w14:textId="77777777" w:rsidR="00A95773" w:rsidRPr="00A95773" w:rsidRDefault="00A95773" w:rsidP="00A95773">
      <w:pPr>
        <w:rPr>
          <w:b/>
          <w:bCs/>
        </w:rPr>
      </w:pPr>
      <w:bookmarkStart w:id="6" w:name="_Hlk73524806"/>
      <w:r w:rsidRPr="00A95773">
        <w:rPr>
          <w:b/>
        </w:rPr>
        <w:t>7. Communication</w:t>
      </w:r>
    </w:p>
    <w:p w14:paraId="7CC6718B" w14:textId="77777777" w:rsidR="00A95773" w:rsidRPr="00A95773" w:rsidRDefault="00A95773" w:rsidP="00A95773">
      <w:bookmarkStart w:id="7" w:name="_Hlk73524798"/>
      <w:bookmarkEnd w:id="6"/>
      <w:r w:rsidRPr="00A95773">
        <w:t xml:space="preserve">Some people find it more difficult to communicate after a stroke. Speech often improves over time, and most people learn to cope with this in their everyday life. One way to manage this is to speak to fewer people at a time, or talk at a slower pace. </w:t>
      </w:r>
    </w:p>
    <w:p w14:paraId="63FEEF09" w14:textId="77777777" w:rsidR="00A95773" w:rsidRPr="00A95773" w:rsidRDefault="00A95773" w:rsidP="00A95773"/>
    <w:p w14:paraId="46250AC1" w14:textId="77E1D93D" w:rsidR="00A95773" w:rsidRPr="00A95773" w:rsidRDefault="00A95773" w:rsidP="00A95773">
      <w:r w:rsidRPr="00A95773">
        <w:t>If you have difficulties, a speech therapist can assess, treat, support adaptations, and try out communi</w:t>
      </w:r>
      <w:r w:rsidR="001A2039">
        <w:softHyphen/>
      </w:r>
      <w:r w:rsidRPr="00A95773">
        <w:t>ca</w:t>
      </w:r>
      <w:r w:rsidR="001A2039">
        <w:softHyphen/>
      </w:r>
      <w:r w:rsidRPr="00A95773">
        <w:t xml:space="preserve">tion aids. If you would like more information and support, you can also contact Afasiförbundet [Aphasia Association]. </w:t>
      </w:r>
    </w:p>
    <w:bookmarkEnd w:id="7"/>
    <w:p w14:paraId="161A69D4" w14:textId="77777777" w:rsidR="00A95773" w:rsidRPr="00A95773" w:rsidRDefault="00A95773" w:rsidP="00A95773"/>
    <w:p w14:paraId="0E5AAA15" w14:textId="77777777" w:rsidR="00A95773" w:rsidRPr="00A95773" w:rsidRDefault="00A95773" w:rsidP="00A95773">
      <w:pPr>
        <w:rPr>
          <w:b/>
          <w:bCs/>
        </w:rPr>
      </w:pPr>
      <w:r w:rsidRPr="00A95773">
        <w:rPr>
          <w:b/>
        </w:rPr>
        <w:t>8. Mood/Mental health</w:t>
      </w:r>
    </w:p>
    <w:p w14:paraId="473BA6B8" w14:textId="77777777" w:rsidR="00A95773" w:rsidRPr="00A95773" w:rsidRDefault="00A95773" w:rsidP="00A95773">
      <w:r w:rsidRPr="00A95773">
        <w:t xml:space="preserve">Some people find that their mental well-being is affected after a stroke. If you are struggling, daily routines, taking walks, and telling someone how you </w:t>
      </w:r>
      <w:bookmarkStart w:id="8" w:name="_Hlk73534638"/>
      <w:r w:rsidRPr="00A95773">
        <w:t>are feeling can help you feel better</w:t>
      </w:r>
      <w:bookmarkEnd w:id="8"/>
      <w:r w:rsidRPr="00A95773">
        <w:t xml:space="preserve">. </w:t>
      </w:r>
    </w:p>
    <w:p w14:paraId="5677B86F" w14:textId="77777777" w:rsidR="00A95773" w:rsidRPr="00A95773" w:rsidRDefault="00A95773" w:rsidP="00A95773"/>
    <w:p w14:paraId="49EB6120" w14:textId="77777777" w:rsidR="00A95773" w:rsidRPr="00A95773" w:rsidRDefault="00A95773" w:rsidP="00A95773">
      <w:r w:rsidRPr="00A95773">
        <w:t xml:space="preserve">If you are experiencing major problems, do not wait to seek help. Talk to your doctor, nurse, or psychologist. The problems may be eased through medical treatment or counselling. If the problem feels urgent, contact sjukvårdsupplysningen [the healthcare guide] on 1177, or call 112.   </w:t>
      </w:r>
    </w:p>
    <w:p w14:paraId="65F9EA8E" w14:textId="77777777" w:rsidR="00A95773" w:rsidRPr="00A95773" w:rsidRDefault="00A95773" w:rsidP="00A95773"/>
    <w:p w14:paraId="3FA832EF" w14:textId="77777777" w:rsidR="00A95773" w:rsidRPr="00A95773" w:rsidRDefault="00A95773" w:rsidP="00A95773">
      <w:pPr>
        <w:rPr>
          <w:b/>
          <w:bCs/>
        </w:rPr>
      </w:pPr>
      <w:r w:rsidRPr="00A95773">
        <w:rPr>
          <w:b/>
        </w:rPr>
        <w:t>9. Cognition</w:t>
      </w:r>
    </w:p>
    <w:p w14:paraId="2D4275D3" w14:textId="2E580248" w:rsidR="00A95773" w:rsidRPr="00A95773" w:rsidRDefault="00A95773" w:rsidP="00A95773">
      <w:pPr>
        <w:spacing w:after="60" w:line="270" w:lineRule="exact"/>
        <w:rPr>
          <w:rFonts w:ascii="Calibri" w:eastAsia="+mn-ea" w:hAnsi="Calibri" w:cs="+mn-cs"/>
          <w:color w:val="000000"/>
          <w:kern w:val="24"/>
          <w:lang w:eastAsia="en-GB"/>
        </w:rPr>
      </w:pPr>
      <w:bookmarkStart w:id="9" w:name="_Hlk73525060"/>
      <w:r w:rsidRPr="00A95773">
        <w:rPr>
          <w:rFonts w:ascii="Calibri" w:eastAsia="Times New Roman" w:hAnsi="Calibri" w:cs="Times New Roman"/>
          <w:color w:val="000000"/>
          <w:szCs w:val="24"/>
          <w:lang w:eastAsia="en-GB"/>
        </w:rPr>
        <w:t>For many people, problems with for example memory and concentration become noticeable when they return to their daily routines.</w:t>
      </w:r>
      <w:bookmarkEnd w:id="9"/>
      <w:r w:rsidRPr="00A95773">
        <w:rPr>
          <w:rFonts w:ascii="Calibri" w:eastAsia="Times New Roman" w:hAnsi="Calibri" w:cs="Times New Roman"/>
          <w:color w:val="000000"/>
          <w:szCs w:val="24"/>
          <w:lang w:eastAsia="en-GB"/>
        </w:rPr>
        <w:t xml:space="preserve"> If you notice problems, you can often find new ways to do activities. </w:t>
      </w:r>
    </w:p>
    <w:p w14:paraId="69AEEEB3" w14:textId="77777777" w:rsidR="00A95773" w:rsidRPr="00A95773" w:rsidRDefault="00A95773" w:rsidP="00A95773">
      <w:pPr>
        <w:spacing w:after="60" w:line="270" w:lineRule="exact"/>
        <w:rPr>
          <w:rFonts w:ascii="Times New Roman" w:eastAsia="Times New Roman" w:hAnsi="Times New Roman" w:cs="Times New Roman"/>
          <w:sz w:val="24"/>
          <w:szCs w:val="24"/>
          <w:lang w:eastAsia="en-GB"/>
        </w:rPr>
      </w:pPr>
      <w:r w:rsidRPr="00A95773">
        <w:rPr>
          <w:rFonts w:ascii="Calibri" w:eastAsia="Times New Roman" w:hAnsi="Calibri" w:cs="Times New Roman"/>
          <w:color w:val="000000"/>
          <w:szCs w:val="24"/>
          <w:lang w:eastAsia="en-GB"/>
        </w:rPr>
        <w:t>A calm environment and doing just one thing at a time can help. You can also use assistive devices to better manage your daily life. You can bring this up with your rehab team or your doctor, who can refer you further.</w:t>
      </w:r>
    </w:p>
    <w:p w14:paraId="77083B11" w14:textId="77777777" w:rsidR="00A95773" w:rsidRPr="00A95773" w:rsidRDefault="00A95773" w:rsidP="00A95773"/>
    <w:p w14:paraId="11CEE68D" w14:textId="77777777" w:rsidR="00A95773" w:rsidRPr="00A95773" w:rsidRDefault="00A95773" w:rsidP="00A95773">
      <w:pPr>
        <w:rPr>
          <w:b/>
          <w:bCs/>
        </w:rPr>
      </w:pPr>
      <w:r w:rsidRPr="00A95773">
        <w:rPr>
          <w:b/>
        </w:rPr>
        <w:t>10. Life after stroke</w:t>
      </w:r>
    </w:p>
    <w:p w14:paraId="496F6DF0" w14:textId="77777777" w:rsidR="00A95773" w:rsidRPr="00A95773" w:rsidRDefault="00A95773" w:rsidP="00A95773">
      <w:r w:rsidRPr="00A95773">
        <w:t xml:space="preserve">You are the best judge of how you need to live to feel good. Some people find new interests after their stroke. It is a good idea to join a support group or patient association, such as Strokeförbundet [Swedish Stroke Association], Afasiförbundet [Aphasia Association] or Neuroförbundet [Neuro Association]. It may help to know that you are not alone. </w:t>
      </w:r>
    </w:p>
    <w:p w14:paraId="52D96B4D" w14:textId="77777777" w:rsidR="00A95773" w:rsidRPr="00A95773" w:rsidRDefault="00A95773" w:rsidP="00A95773"/>
    <w:p w14:paraId="79F63E03" w14:textId="77777777" w:rsidR="00A95773" w:rsidRPr="00A95773" w:rsidRDefault="00A95773" w:rsidP="00A95773">
      <w:r w:rsidRPr="00A95773">
        <w:t xml:space="preserve">If you are planning to return to work, a rehab coordinator or your doctor can help you with planning and relevant contacts. If you are experiencing severe fatigue, you may need an individual assessment to find out the cause. The rehab team can help you find ways to make your daily life easier.  </w:t>
      </w:r>
    </w:p>
    <w:p w14:paraId="76B5FF82" w14:textId="77777777" w:rsidR="00A95773" w:rsidRPr="00A95773" w:rsidRDefault="00A95773" w:rsidP="00A95773"/>
    <w:p w14:paraId="3F181956" w14:textId="77777777" w:rsidR="00A95773" w:rsidRPr="00A95773" w:rsidRDefault="00A95773" w:rsidP="00A95773">
      <w:pPr>
        <w:rPr>
          <w:b/>
          <w:bCs/>
        </w:rPr>
      </w:pPr>
      <w:r w:rsidRPr="00A95773">
        <w:rPr>
          <w:b/>
        </w:rPr>
        <w:t>11. Relationship with family</w:t>
      </w:r>
    </w:p>
    <w:p w14:paraId="1A90BC81" w14:textId="77777777" w:rsidR="00A95773" w:rsidRPr="00A95773" w:rsidRDefault="00A95773" w:rsidP="00A95773">
      <w:r w:rsidRPr="00A95773">
        <w:t xml:space="preserve">For many people, having a stroke leads to a change in their lives. There are family support workers in all municipalities who can be a good source of support. By joining a support group, you and your family can meet others in a similar situation and see that you are not alone. </w:t>
      </w:r>
    </w:p>
    <w:p w14:paraId="3416DFDA" w14:textId="77777777" w:rsidR="00A95773" w:rsidRPr="00A95773" w:rsidRDefault="00A95773" w:rsidP="00A95773">
      <w:r w:rsidRPr="00A95773">
        <w:t>Patient associations can be a good source of support, for example Strokeförbundet, Afasiförbundet or Neuroförbundet. Sometimes relatives can come with you to a healthcare visit to get information and answers to their questions.</w:t>
      </w:r>
    </w:p>
    <w:p w14:paraId="6C96839C" w14:textId="77777777" w:rsidR="00A95773" w:rsidRPr="00A95773" w:rsidRDefault="00A95773" w:rsidP="00A95773"/>
    <w:p w14:paraId="6543FA92" w14:textId="77777777" w:rsidR="00A95773" w:rsidRPr="00A95773" w:rsidRDefault="00A95773" w:rsidP="00A95773">
      <w:pPr>
        <w:autoSpaceDE w:val="0"/>
        <w:autoSpaceDN w:val="0"/>
        <w:adjustRightInd w:val="0"/>
        <w:rPr>
          <w:rFonts w:ascii="Calibri" w:hAnsi="Calibri" w:cs="Calibri"/>
          <w:b/>
        </w:rPr>
      </w:pPr>
      <w:r w:rsidRPr="00A95773">
        <w:rPr>
          <w:rFonts w:ascii="Calibri" w:hAnsi="Calibri"/>
          <w:b/>
        </w:rPr>
        <w:t xml:space="preserve">12. Oral health </w:t>
      </w:r>
    </w:p>
    <w:p w14:paraId="7BF09976" w14:textId="77777777" w:rsidR="00A95773" w:rsidRPr="00A95773" w:rsidRDefault="00A95773" w:rsidP="00A95773">
      <w:pPr>
        <w:autoSpaceDE w:val="0"/>
        <w:autoSpaceDN w:val="0"/>
        <w:adjustRightInd w:val="0"/>
        <w:rPr>
          <w:rFonts w:ascii="Calibri" w:hAnsi="Calibri" w:cs="Calibri"/>
          <w:sz w:val="20"/>
          <w:szCs w:val="20"/>
        </w:rPr>
      </w:pPr>
      <w:r w:rsidRPr="00A95773">
        <w:rPr>
          <w:rFonts w:ascii="Calibri" w:hAnsi="Calibri"/>
          <w:sz w:val="20"/>
        </w:rPr>
        <w:t>The risk of tooth decay may increase after a stroke. You can prevent tooth decay by maintaining good oral hygiene. It is a good idea to make an appointment with your dentist a few months after a stroke. If you have oral health problems, you can apply for special dental care assistance.</w:t>
      </w:r>
    </w:p>
    <w:p w14:paraId="1CC9C451" w14:textId="77777777" w:rsidR="00A95773" w:rsidRPr="00A95773" w:rsidRDefault="00A95773" w:rsidP="00A95773">
      <w:pPr>
        <w:autoSpaceDE w:val="0"/>
        <w:autoSpaceDN w:val="0"/>
        <w:adjustRightInd w:val="0"/>
        <w:rPr>
          <w:rFonts w:ascii="Calibri" w:hAnsi="Calibri" w:cs="Calibri"/>
          <w:b/>
        </w:rPr>
      </w:pPr>
      <w:r w:rsidRPr="00A95773">
        <w:rPr>
          <w:rFonts w:ascii="Calibri" w:hAnsi="Calibri"/>
          <w:b/>
        </w:rPr>
        <w:lastRenderedPageBreak/>
        <w:t>13. Eating and swallowing</w:t>
      </w:r>
    </w:p>
    <w:p w14:paraId="037D25CE" w14:textId="77777777" w:rsidR="00A95773" w:rsidRPr="00A95773" w:rsidRDefault="00A95773" w:rsidP="00A95773">
      <w:pPr>
        <w:rPr>
          <w:rFonts w:ascii="Calibri" w:hAnsi="Calibri" w:cs="Calibri"/>
          <w:sz w:val="20"/>
          <w:szCs w:val="20"/>
        </w:rPr>
      </w:pPr>
      <w:r w:rsidRPr="00A95773">
        <w:rPr>
          <w:rFonts w:ascii="Calibri" w:hAnsi="Calibri"/>
          <w:sz w:val="20"/>
        </w:rPr>
        <w:t xml:space="preserve">It is important to get enough nutrition to recover properly. You can get good advice or a referral from your nurse. </w:t>
      </w:r>
    </w:p>
    <w:p w14:paraId="73200329" w14:textId="77777777" w:rsidR="00A95773" w:rsidRPr="00A95773" w:rsidRDefault="00A95773" w:rsidP="00A95773">
      <w:pPr>
        <w:rPr>
          <w:rFonts w:ascii="Calibri" w:hAnsi="Calibri" w:cs="Calibri"/>
          <w:sz w:val="20"/>
          <w:szCs w:val="20"/>
        </w:rPr>
      </w:pPr>
    </w:p>
    <w:p w14:paraId="2E2625FF" w14:textId="77777777" w:rsidR="00A95773" w:rsidRPr="00A95773" w:rsidRDefault="00A95773" w:rsidP="00A95773">
      <w:pPr>
        <w:rPr>
          <w:rFonts w:ascii="Calibri" w:hAnsi="Calibri" w:cs="Calibri"/>
          <w:sz w:val="20"/>
          <w:szCs w:val="20"/>
        </w:rPr>
      </w:pPr>
      <w:r w:rsidRPr="00A95773">
        <w:rPr>
          <w:rFonts w:ascii="Calibri" w:hAnsi="Calibri"/>
          <w:sz w:val="20"/>
        </w:rPr>
        <w:t>If you have difficulty swallowing, a speech therapist can make an assessment and give you advice. Swallowing can be made safer through assistive technology and adaptations.</w:t>
      </w:r>
    </w:p>
    <w:p w14:paraId="088C62E9" w14:textId="77777777" w:rsidR="00A95773" w:rsidRPr="00A95773" w:rsidRDefault="00A95773" w:rsidP="00A95773"/>
    <w:p w14:paraId="0CBB2BC3" w14:textId="77777777" w:rsidR="00A95773" w:rsidRPr="00A95773" w:rsidRDefault="00A95773" w:rsidP="00A95773">
      <w:pPr>
        <w:rPr>
          <w:b/>
          <w:bCs/>
        </w:rPr>
      </w:pPr>
      <w:r w:rsidRPr="00A95773">
        <w:rPr>
          <w:b/>
        </w:rPr>
        <w:t>14. Other challenges</w:t>
      </w:r>
    </w:p>
    <w:p w14:paraId="038A8447" w14:textId="77777777" w:rsidR="00A95773" w:rsidRPr="00A95773" w:rsidRDefault="00A95773" w:rsidP="00A95773">
      <w:r w:rsidRPr="00A95773">
        <w:t xml:space="preserve">People are affected in different ways by their stroke. The problems are often hidden from others. Raising your questions or concerns can make it easier for you to get the support you need. </w:t>
      </w:r>
    </w:p>
    <w:p w14:paraId="74014040" w14:textId="77777777" w:rsidR="00A95773" w:rsidRPr="00A95773" w:rsidRDefault="00A95773" w:rsidP="00A95773"/>
    <w:p w14:paraId="6F0ADABF" w14:textId="77777777" w:rsidR="00A95773" w:rsidRPr="00A95773" w:rsidRDefault="00A95773" w:rsidP="00A95773"/>
    <w:p w14:paraId="0E76C933" w14:textId="77777777" w:rsidR="00A95773" w:rsidRPr="00A95773" w:rsidRDefault="00A95773" w:rsidP="00A95773">
      <w:pPr>
        <w:keepNext/>
        <w:keepLines/>
        <w:spacing w:before="40"/>
        <w:outlineLvl w:val="2"/>
        <w:rPr>
          <w:rFonts w:asciiTheme="majorHAnsi" w:eastAsiaTheme="majorEastAsia" w:hAnsiTheme="majorHAnsi" w:cstheme="majorBidi"/>
          <w:color w:val="1F3763" w:themeColor="accent1" w:themeShade="7F"/>
          <w:sz w:val="24"/>
          <w:szCs w:val="24"/>
        </w:rPr>
      </w:pPr>
      <w:r w:rsidRPr="00A95773">
        <w:rPr>
          <w:rFonts w:asciiTheme="majorHAnsi" w:eastAsiaTheme="majorEastAsia" w:hAnsiTheme="majorHAnsi" w:cstheme="majorBidi"/>
          <w:color w:val="1F3763" w:themeColor="accent1" w:themeShade="7F"/>
          <w:sz w:val="24"/>
          <w:szCs w:val="24"/>
        </w:rPr>
        <w:t>With the right support, you can influence your health</w:t>
      </w:r>
    </w:p>
    <w:p w14:paraId="7E116E15" w14:textId="77777777" w:rsidR="00A95773" w:rsidRPr="00A95773" w:rsidRDefault="00A95773" w:rsidP="00A95773"/>
    <w:p w14:paraId="7DB9238C" w14:textId="77777777" w:rsidR="00A95773" w:rsidRPr="00A95773" w:rsidRDefault="00A95773" w:rsidP="00A95773">
      <w:r w:rsidRPr="00A95773">
        <w:t>Together with your healthcare provider, relatives, and other key support people, you can be involved and share responsibility for your health.</w:t>
      </w:r>
    </w:p>
    <w:p w14:paraId="42959EE1" w14:textId="77777777" w:rsidR="00A95773" w:rsidRPr="00A95773" w:rsidRDefault="00A95773" w:rsidP="00A95773"/>
    <w:p w14:paraId="00FD02AC" w14:textId="77777777" w:rsidR="00A95773" w:rsidRPr="00A95773" w:rsidRDefault="00A95773" w:rsidP="00A95773">
      <w:r w:rsidRPr="00A95773">
        <w:t xml:space="preserve">If you have a care plan from a previous healthcare provider, you can bring it along to the visit. If you share your thoughts, the healthcare provider can help to tailor your care to your needs.  </w:t>
      </w:r>
    </w:p>
    <w:p w14:paraId="055C274D" w14:textId="77777777" w:rsidR="00A95773" w:rsidRPr="00A95773" w:rsidRDefault="00A95773" w:rsidP="00A95773"/>
    <w:p w14:paraId="3B5C6BE6" w14:textId="77777777" w:rsidR="00A95773" w:rsidRPr="00A95773" w:rsidRDefault="00A95773" w:rsidP="00A95773"/>
    <w:p w14:paraId="63A41AFF" w14:textId="77777777" w:rsidR="00A95773" w:rsidRPr="00A95773" w:rsidRDefault="00A95773" w:rsidP="00A95773"/>
    <w:p w14:paraId="5B6984BB" w14:textId="77777777" w:rsidR="00A95773" w:rsidRPr="00A95773" w:rsidRDefault="00A95773" w:rsidP="00A95773"/>
    <w:p w14:paraId="7A15DFC2" w14:textId="77777777" w:rsidR="00A95773" w:rsidRPr="00A95773" w:rsidRDefault="00A95773" w:rsidP="00A95773"/>
    <w:p w14:paraId="74703990" w14:textId="35486491" w:rsidR="0099745A" w:rsidRPr="0099745A" w:rsidRDefault="00A95773" w:rsidP="0099745A">
      <w:r w:rsidRPr="00A95773">
        <w:rPr>
          <w:sz w:val="20"/>
        </w:rPr>
        <w:t>The Strokehälsa [Strokehealth] has been developed within the university of Gothenburg in collaboration with Strokeförbundet the stroke association in line with the Swedish national guidelines for stroke.</w:t>
      </w:r>
    </w:p>
    <w:sectPr w:rsidR="0099745A" w:rsidRPr="0099745A" w:rsidSect="00A525F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756EFC" w14:textId="77777777" w:rsidR="0088648F" w:rsidRDefault="0088648F" w:rsidP="002020CF">
      <w:r>
        <w:separator/>
      </w:r>
    </w:p>
  </w:endnote>
  <w:endnote w:type="continuationSeparator" w:id="0">
    <w:p w14:paraId="4E6669E8" w14:textId="77777777" w:rsidR="0088648F" w:rsidRDefault="0088648F" w:rsidP="00202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2B6F5" w14:textId="77777777" w:rsidR="0088648F" w:rsidRDefault="0088648F" w:rsidP="002020CF">
      <w:r>
        <w:separator/>
      </w:r>
    </w:p>
  </w:footnote>
  <w:footnote w:type="continuationSeparator" w:id="0">
    <w:p w14:paraId="57A0F40D" w14:textId="77777777" w:rsidR="0088648F" w:rsidRDefault="0088648F" w:rsidP="00202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464E94"/>
    <w:multiLevelType w:val="hybridMultilevel"/>
    <w:tmpl w:val="A1D00F44"/>
    <w:lvl w:ilvl="0" w:tplc="37A40076">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D63A23"/>
    <w:multiLevelType w:val="hybridMultilevel"/>
    <w:tmpl w:val="E49E3D0C"/>
    <w:lvl w:ilvl="0" w:tplc="37A40076">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C4C7F30"/>
    <w:multiLevelType w:val="hybridMultilevel"/>
    <w:tmpl w:val="FD02B8FE"/>
    <w:lvl w:ilvl="0" w:tplc="37A40076">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8218532">
    <w:abstractNumId w:val="2"/>
  </w:num>
  <w:num w:numId="2" w16cid:durableId="1476026716">
    <w:abstractNumId w:val="0"/>
  </w:num>
  <w:num w:numId="3" w16cid:durableId="14913662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D71"/>
    <w:rsid w:val="00011619"/>
    <w:rsid w:val="000116C5"/>
    <w:rsid w:val="0001220E"/>
    <w:rsid w:val="00014D10"/>
    <w:rsid w:val="00017BC0"/>
    <w:rsid w:val="00023E38"/>
    <w:rsid w:val="000246E8"/>
    <w:rsid w:val="000270B2"/>
    <w:rsid w:val="00031E31"/>
    <w:rsid w:val="00034D3A"/>
    <w:rsid w:val="00035346"/>
    <w:rsid w:val="000426E3"/>
    <w:rsid w:val="0004399D"/>
    <w:rsid w:val="000446B9"/>
    <w:rsid w:val="00045706"/>
    <w:rsid w:val="00062D39"/>
    <w:rsid w:val="000641BA"/>
    <w:rsid w:val="00065B75"/>
    <w:rsid w:val="00065DC7"/>
    <w:rsid w:val="00066886"/>
    <w:rsid w:val="000767AD"/>
    <w:rsid w:val="00076E2B"/>
    <w:rsid w:val="00082783"/>
    <w:rsid w:val="00082B52"/>
    <w:rsid w:val="00086D54"/>
    <w:rsid w:val="0009680E"/>
    <w:rsid w:val="00096CE5"/>
    <w:rsid w:val="000A08E0"/>
    <w:rsid w:val="000A1216"/>
    <w:rsid w:val="000A2E91"/>
    <w:rsid w:val="000B2708"/>
    <w:rsid w:val="000B38F2"/>
    <w:rsid w:val="000B39A9"/>
    <w:rsid w:val="000B4A3F"/>
    <w:rsid w:val="000B63D6"/>
    <w:rsid w:val="000C1994"/>
    <w:rsid w:val="000C2B0C"/>
    <w:rsid w:val="000C3021"/>
    <w:rsid w:val="000C6CF9"/>
    <w:rsid w:val="000C75D6"/>
    <w:rsid w:val="000D1473"/>
    <w:rsid w:val="000D388B"/>
    <w:rsid w:val="000D536E"/>
    <w:rsid w:val="000D6010"/>
    <w:rsid w:val="000D604F"/>
    <w:rsid w:val="000D6398"/>
    <w:rsid w:val="000D65A7"/>
    <w:rsid w:val="000E150D"/>
    <w:rsid w:val="000E2091"/>
    <w:rsid w:val="000E7AFD"/>
    <w:rsid w:val="000E7E58"/>
    <w:rsid w:val="000F1EDF"/>
    <w:rsid w:val="000F4C88"/>
    <w:rsid w:val="0010073B"/>
    <w:rsid w:val="00104C50"/>
    <w:rsid w:val="00106474"/>
    <w:rsid w:val="001143F2"/>
    <w:rsid w:val="00115333"/>
    <w:rsid w:val="00116C7F"/>
    <w:rsid w:val="00116E56"/>
    <w:rsid w:val="001177CD"/>
    <w:rsid w:val="00122E4C"/>
    <w:rsid w:val="00124967"/>
    <w:rsid w:val="00127264"/>
    <w:rsid w:val="0013084A"/>
    <w:rsid w:val="001319DE"/>
    <w:rsid w:val="0013341B"/>
    <w:rsid w:val="001425F4"/>
    <w:rsid w:val="00143702"/>
    <w:rsid w:val="001550E9"/>
    <w:rsid w:val="00155E55"/>
    <w:rsid w:val="00156906"/>
    <w:rsid w:val="00160922"/>
    <w:rsid w:val="00160CAF"/>
    <w:rsid w:val="00161C21"/>
    <w:rsid w:val="0016314F"/>
    <w:rsid w:val="0016464B"/>
    <w:rsid w:val="0017019C"/>
    <w:rsid w:val="00172B2D"/>
    <w:rsid w:val="0017655C"/>
    <w:rsid w:val="00176CE0"/>
    <w:rsid w:val="00177A92"/>
    <w:rsid w:val="00181F8A"/>
    <w:rsid w:val="0018337C"/>
    <w:rsid w:val="001915AA"/>
    <w:rsid w:val="00193EA5"/>
    <w:rsid w:val="00195BC5"/>
    <w:rsid w:val="00196580"/>
    <w:rsid w:val="001A1477"/>
    <w:rsid w:val="001A2039"/>
    <w:rsid w:val="001A281B"/>
    <w:rsid w:val="001A2F9B"/>
    <w:rsid w:val="001A52DF"/>
    <w:rsid w:val="001B38AC"/>
    <w:rsid w:val="001B59BD"/>
    <w:rsid w:val="001B747E"/>
    <w:rsid w:val="001C106E"/>
    <w:rsid w:val="001C2B7B"/>
    <w:rsid w:val="001C2C47"/>
    <w:rsid w:val="001C595F"/>
    <w:rsid w:val="001C5FB1"/>
    <w:rsid w:val="001C6756"/>
    <w:rsid w:val="001C678B"/>
    <w:rsid w:val="001D2CAD"/>
    <w:rsid w:val="001D42DC"/>
    <w:rsid w:val="001D4737"/>
    <w:rsid w:val="001D6A7B"/>
    <w:rsid w:val="001D7879"/>
    <w:rsid w:val="001E1258"/>
    <w:rsid w:val="001E234B"/>
    <w:rsid w:val="001E7018"/>
    <w:rsid w:val="001E7539"/>
    <w:rsid w:val="001F0FC9"/>
    <w:rsid w:val="001F1424"/>
    <w:rsid w:val="001F1B72"/>
    <w:rsid w:val="001F2E49"/>
    <w:rsid w:val="001F4745"/>
    <w:rsid w:val="002020CF"/>
    <w:rsid w:val="00202F8D"/>
    <w:rsid w:val="002075EB"/>
    <w:rsid w:val="0020764B"/>
    <w:rsid w:val="002102D0"/>
    <w:rsid w:val="00211F32"/>
    <w:rsid w:val="00215D95"/>
    <w:rsid w:val="00216AC1"/>
    <w:rsid w:val="00217D1F"/>
    <w:rsid w:val="00223738"/>
    <w:rsid w:val="00233876"/>
    <w:rsid w:val="00233D71"/>
    <w:rsid w:val="0023496D"/>
    <w:rsid w:val="00247508"/>
    <w:rsid w:val="00247F0C"/>
    <w:rsid w:val="00250224"/>
    <w:rsid w:val="0026036B"/>
    <w:rsid w:val="00260750"/>
    <w:rsid w:val="00261BA8"/>
    <w:rsid w:val="00262899"/>
    <w:rsid w:val="00276AFF"/>
    <w:rsid w:val="002833B5"/>
    <w:rsid w:val="00284FC1"/>
    <w:rsid w:val="00285509"/>
    <w:rsid w:val="00285FA7"/>
    <w:rsid w:val="00287C51"/>
    <w:rsid w:val="00290F3A"/>
    <w:rsid w:val="00291B94"/>
    <w:rsid w:val="00292F6E"/>
    <w:rsid w:val="00293951"/>
    <w:rsid w:val="00294496"/>
    <w:rsid w:val="002A3979"/>
    <w:rsid w:val="002A505B"/>
    <w:rsid w:val="002A681C"/>
    <w:rsid w:val="002A7F06"/>
    <w:rsid w:val="002B0B18"/>
    <w:rsid w:val="002B4B5C"/>
    <w:rsid w:val="002B6FD5"/>
    <w:rsid w:val="002B763D"/>
    <w:rsid w:val="002C0E19"/>
    <w:rsid w:val="002C1223"/>
    <w:rsid w:val="002C564C"/>
    <w:rsid w:val="002C7EED"/>
    <w:rsid w:val="002D2229"/>
    <w:rsid w:val="002D753A"/>
    <w:rsid w:val="002D76E4"/>
    <w:rsid w:val="002E195E"/>
    <w:rsid w:val="002E2B71"/>
    <w:rsid w:val="002E5390"/>
    <w:rsid w:val="002F07A6"/>
    <w:rsid w:val="002F2AFF"/>
    <w:rsid w:val="002F61AE"/>
    <w:rsid w:val="002F7948"/>
    <w:rsid w:val="0030228F"/>
    <w:rsid w:val="0030338D"/>
    <w:rsid w:val="00303613"/>
    <w:rsid w:val="0030722C"/>
    <w:rsid w:val="003102E7"/>
    <w:rsid w:val="003102FE"/>
    <w:rsid w:val="0031038C"/>
    <w:rsid w:val="003132B3"/>
    <w:rsid w:val="00313897"/>
    <w:rsid w:val="00322799"/>
    <w:rsid w:val="00324DD0"/>
    <w:rsid w:val="003309E6"/>
    <w:rsid w:val="00331993"/>
    <w:rsid w:val="003334F0"/>
    <w:rsid w:val="003346FD"/>
    <w:rsid w:val="00342B37"/>
    <w:rsid w:val="00345148"/>
    <w:rsid w:val="00352853"/>
    <w:rsid w:val="00353440"/>
    <w:rsid w:val="00354171"/>
    <w:rsid w:val="003563D0"/>
    <w:rsid w:val="003577A2"/>
    <w:rsid w:val="003607D7"/>
    <w:rsid w:val="00363FF6"/>
    <w:rsid w:val="00365CEE"/>
    <w:rsid w:val="0037112A"/>
    <w:rsid w:val="00371692"/>
    <w:rsid w:val="00377314"/>
    <w:rsid w:val="00385413"/>
    <w:rsid w:val="00390072"/>
    <w:rsid w:val="0039117E"/>
    <w:rsid w:val="00392BA0"/>
    <w:rsid w:val="003938FF"/>
    <w:rsid w:val="003956A6"/>
    <w:rsid w:val="003A025D"/>
    <w:rsid w:val="003A0974"/>
    <w:rsid w:val="003A1F07"/>
    <w:rsid w:val="003A6642"/>
    <w:rsid w:val="003B045D"/>
    <w:rsid w:val="003B068F"/>
    <w:rsid w:val="003B3386"/>
    <w:rsid w:val="003B3BB4"/>
    <w:rsid w:val="003B51D5"/>
    <w:rsid w:val="003B5A29"/>
    <w:rsid w:val="003B7C48"/>
    <w:rsid w:val="003C15AE"/>
    <w:rsid w:val="003C1F2F"/>
    <w:rsid w:val="003C4A63"/>
    <w:rsid w:val="003C6C2F"/>
    <w:rsid w:val="003D0081"/>
    <w:rsid w:val="003D04EC"/>
    <w:rsid w:val="003D15C7"/>
    <w:rsid w:val="003D1737"/>
    <w:rsid w:val="003D4024"/>
    <w:rsid w:val="003D6349"/>
    <w:rsid w:val="003E0628"/>
    <w:rsid w:val="003E566C"/>
    <w:rsid w:val="003E5AA2"/>
    <w:rsid w:val="00400611"/>
    <w:rsid w:val="00400D59"/>
    <w:rsid w:val="004026D8"/>
    <w:rsid w:val="00410348"/>
    <w:rsid w:val="0041085C"/>
    <w:rsid w:val="00420947"/>
    <w:rsid w:val="00422C76"/>
    <w:rsid w:val="00423EB5"/>
    <w:rsid w:val="004276EF"/>
    <w:rsid w:val="00430BE2"/>
    <w:rsid w:val="004330A2"/>
    <w:rsid w:val="004439A6"/>
    <w:rsid w:val="00444561"/>
    <w:rsid w:val="00452F3D"/>
    <w:rsid w:val="004536BE"/>
    <w:rsid w:val="0045454D"/>
    <w:rsid w:val="00466BAE"/>
    <w:rsid w:val="00466FAC"/>
    <w:rsid w:val="0047030D"/>
    <w:rsid w:val="0047275D"/>
    <w:rsid w:val="00473185"/>
    <w:rsid w:val="00476D25"/>
    <w:rsid w:val="004772D6"/>
    <w:rsid w:val="00485481"/>
    <w:rsid w:val="00485E95"/>
    <w:rsid w:val="00495A50"/>
    <w:rsid w:val="00496861"/>
    <w:rsid w:val="00496910"/>
    <w:rsid w:val="004A02F6"/>
    <w:rsid w:val="004A05A7"/>
    <w:rsid w:val="004A122E"/>
    <w:rsid w:val="004A35BC"/>
    <w:rsid w:val="004A3A24"/>
    <w:rsid w:val="004A4258"/>
    <w:rsid w:val="004A6C26"/>
    <w:rsid w:val="004A6F3B"/>
    <w:rsid w:val="004A76C6"/>
    <w:rsid w:val="004B0B60"/>
    <w:rsid w:val="004B4CAA"/>
    <w:rsid w:val="004B7A61"/>
    <w:rsid w:val="004C0A00"/>
    <w:rsid w:val="004C1A18"/>
    <w:rsid w:val="004C41F3"/>
    <w:rsid w:val="004C61B5"/>
    <w:rsid w:val="004C68A2"/>
    <w:rsid w:val="004C69A2"/>
    <w:rsid w:val="004C69AD"/>
    <w:rsid w:val="004C7E1D"/>
    <w:rsid w:val="004D0154"/>
    <w:rsid w:val="004D04C2"/>
    <w:rsid w:val="004D3EED"/>
    <w:rsid w:val="004D7FB2"/>
    <w:rsid w:val="004E5102"/>
    <w:rsid w:val="004E6CE3"/>
    <w:rsid w:val="004F0753"/>
    <w:rsid w:val="004F0EB4"/>
    <w:rsid w:val="004F21EF"/>
    <w:rsid w:val="004F2996"/>
    <w:rsid w:val="004F474D"/>
    <w:rsid w:val="004F4A37"/>
    <w:rsid w:val="004F7FDA"/>
    <w:rsid w:val="005071A0"/>
    <w:rsid w:val="005116DC"/>
    <w:rsid w:val="00514418"/>
    <w:rsid w:val="005151F1"/>
    <w:rsid w:val="00515F45"/>
    <w:rsid w:val="00517837"/>
    <w:rsid w:val="00520764"/>
    <w:rsid w:val="00521F47"/>
    <w:rsid w:val="0052266C"/>
    <w:rsid w:val="00523451"/>
    <w:rsid w:val="00526DF1"/>
    <w:rsid w:val="005271D1"/>
    <w:rsid w:val="005309BA"/>
    <w:rsid w:val="005312E9"/>
    <w:rsid w:val="005321B1"/>
    <w:rsid w:val="00534B58"/>
    <w:rsid w:val="00543AFD"/>
    <w:rsid w:val="005452EC"/>
    <w:rsid w:val="00546A76"/>
    <w:rsid w:val="005500C0"/>
    <w:rsid w:val="005522D8"/>
    <w:rsid w:val="00552AF2"/>
    <w:rsid w:val="00552C5C"/>
    <w:rsid w:val="00556189"/>
    <w:rsid w:val="005635C7"/>
    <w:rsid w:val="005635CD"/>
    <w:rsid w:val="00566318"/>
    <w:rsid w:val="00567912"/>
    <w:rsid w:val="00576940"/>
    <w:rsid w:val="00581EFB"/>
    <w:rsid w:val="00586A35"/>
    <w:rsid w:val="00586DA4"/>
    <w:rsid w:val="0059020A"/>
    <w:rsid w:val="0059163D"/>
    <w:rsid w:val="00592922"/>
    <w:rsid w:val="005959C5"/>
    <w:rsid w:val="005970FF"/>
    <w:rsid w:val="00597F16"/>
    <w:rsid w:val="005A0ABD"/>
    <w:rsid w:val="005A3206"/>
    <w:rsid w:val="005A3F0D"/>
    <w:rsid w:val="005A5B38"/>
    <w:rsid w:val="005B03E4"/>
    <w:rsid w:val="005B3D75"/>
    <w:rsid w:val="005B5146"/>
    <w:rsid w:val="005B6B1A"/>
    <w:rsid w:val="005C0948"/>
    <w:rsid w:val="005C2764"/>
    <w:rsid w:val="005C6915"/>
    <w:rsid w:val="005C7364"/>
    <w:rsid w:val="005C7567"/>
    <w:rsid w:val="005D3B8B"/>
    <w:rsid w:val="005D6836"/>
    <w:rsid w:val="005D771C"/>
    <w:rsid w:val="005D7E8A"/>
    <w:rsid w:val="005E712F"/>
    <w:rsid w:val="005F2721"/>
    <w:rsid w:val="005F4EFE"/>
    <w:rsid w:val="005F590A"/>
    <w:rsid w:val="00602C85"/>
    <w:rsid w:val="006033E2"/>
    <w:rsid w:val="006060D3"/>
    <w:rsid w:val="006065D1"/>
    <w:rsid w:val="00606E9F"/>
    <w:rsid w:val="006111FC"/>
    <w:rsid w:val="0061183A"/>
    <w:rsid w:val="0061566A"/>
    <w:rsid w:val="00615959"/>
    <w:rsid w:val="006163D1"/>
    <w:rsid w:val="00616642"/>
    <w:rsid w:val="006201AC"/>
    <w:rsid w:val="00620D5C"/>
    <w:rsid w:val="00625DDD"/>
    <w:rsid w:val="006263DA"/>
    <w:rsid w:val="00631A74"/>
    <w:rsid w:val="00632E27"/>
    <w:rsid w:val="00633418"/>
    <w:rsid w:val="00634C11"/>
    <w:rsid w:val="00637B57"/>
    <w:rsid w:val="006401DB"/>
    <w:rsid w:val="006406B2"/>
    <w:rsid w:val="00642354"/>
    <w:rsid w:val="00643D40"/>
    <w:rsid w:val="00644E5A"/>
    <w:rsid w:val="00645C17"/>
    <w:rsid w:val="00647543"/>
    <w:rsid w:val="006530B1"/>
    <w:rsid w:val="0065342C"/>
    <w:rsid w:val="00654785"/>
    <w:rsid w:val="00657861"/>
    <w:rsid w:val="00663512"/>
    <w:rsid w:val="00665B75"/>
    <w:rsid w:val="00666658"/>
    <w:rsid w:val="00666EDE"/>
    <w:rsid w:val="006671ED"/>
    <w:rsid w:val="00670C12"/>
    <w:rsid w:val="00670FE8"/>
    <w:rsid w:val="006711E7"/>
    <w:rsid w:val="00671A61"/>
    <w:rsid w:val="0067303A"/>
    <w:rsid w:val="006737DE"/>
    <w:rsid w:val="00681811"/>
    <w:rsid w:val="00682999"/>
    <w:rsid w:val="00684654"/>
    <w:rsid w:val="0068674B"/>
    <w:rsid w:val="006875BE"/>
    <w:rsid w:val="006905BC"/>
    <w:rsid w:val="00695FD9"/>
    <w:rsid w:val="0069635D"/>
    <w:rsid w:val="00696562"/>
    <w:rsid w:val="006A3B55"/>
    <w:rsid w:val="006A6522"/>
    <w:rsid w:val="006B5595"/>
    <w:rsid w:val="006B670F"/>
    <w:rsid w:val="006C13B8"/>
    <w:rsid w:val="006C1809"/>
    <w:rsid w:val="006C3114"/>
    <w:rsid w:val="006C52A7"/>
    <w:rsid w:val="006C58F3"/>
    <w:rsid w:val="006C729E"/>
    <w:rsid w:val="006D1BA9"/>
    <w:rsid w:val="006D6CC6"/>
    <w:rsid w:val="006E080C"/>
    <w:rsid w:val="006E0D6A"/>
    <w:rsid w:val="006E13FB"/>
    <w:rsid w:val="006E1962"/>
    <w:rsid w:val="006E1E37"/>
    <w:rsid w:val="006E27B7"/>
    <w:rsid w:val="006E3DFE"/>
    <w:rsid w:val="006E5E8F"/>
    <w:rsid w:val="006F0B71"/>
    <w:rsid w:val="006F3ABD"/>
    <w:rsid w:val="006F53EC"/>
    <w:rsid w:val="006F5F47"/>
    <w:rsid w:val="006F6880"/>
    <w:rsid w:val="006F699A"/>
    <w:rsid w:val="00700D89"/>
    <w:rsid w:val="00701B84"/>
    <w:rsid w:val="0070480D"/>
    <w:rsid w:val="007051BB"/>
    <w:rsid w:val="00706B6D"/>
    <w:rsid w:val="00712D45"/>
    <w:rsid w:val="00716AB1"/>
    <w:rsid w:val="00717C3B"/>
    <w:rsid w:val="00721D9E"/>
    <w:rsid w:val="007253A1"/>
    <w:rsid w:val="007268F3"/>
    <w:rsid w:val="00727313"/>
    <w:rsid w:val="007308A8"/>
    <w:rsid w:val="007320EA"/>
    <w:rsid w:val="007346A7"/>
    <w:rsid w:val="00734847"/>
    <w:rsid w:val="007369A3"/>
    <w:rsid w:val="00740FF3"/>
    <w:rsid w:val="007430BB"/>
    <w:rsid w:val="00744952"/>
    <w:rsid w:val="00747EB2"/>
    <w:rsid w:val="00752ABD"/>
    <w:rsid w:val="00753D55"/>
    <w:rsid w:val="00755A45"/>
    <w:rsid w:val="00757CB6"/>
    <w:rsid w:val="00757F54"/>
    <w:rsid w:val="007605B6"/>
    <w:rsid w:val="0076673C"/>
    <w:rsid w:val="0076709E"/>
    <w:rsid w:val="00771FD9"/>
    <w:rsid w:val="007767C3"/>
    <w:rsid w:val="00777ABB"/>
    <w:rsid w:val="00782EA8"/>
    <w:rsid w:val="00785E7A"/>
    <w:rsid w:val="00786E73"/>
    <w:rsid w:val="00791208"/>
    <w:rsid w:val="00794E7F"/>
    <w:rsid w:val="00795642"/>
    <w:rsid w:val="007A67FB"/>
    <w:rsid w:val="007B0888"/>
    <w:rsid w:val="007B22C9"/>
    <w:rsid w:val="007B380D"/>
    <w:rsid w:val="007B49B5"/>
    <w:rsid w:val="007C03F4"/>
    <w:rsid w:val="007C0FD3"/>
    <w:rsid w:val="007C1C76"/>
    <w:rsid w:val="007C3F59"/>
    <w:rsid w:val="007C41E6"/>
    <w:rsid w:val="007E628B"/>
    <w:rsid w:val="007E74B7"/>
    <w:rsid w:val="007F15FC"/>
    <w:rsid w:val="007F4111"/>
    <w:rsid w:val="007F49CE"/>
    <w:rsid w:val="0080237A"/>
    <w:rsid w:val="008044F4"/>
    <w:rsid w:val="008124F1"/>
    <w:rsid w:val="00812A57"/>
    <w:rsid w:val="00816F0B"/>
    <w:rsid w:val="008212AF"/>
    <w:rsid w:val="00822757"/>
    <w:rsid w:val="00825E16"/>
    <w:rsid w:val="00831CA8"/>
    <w:rsid w:val="0083714D"/>
    <w:rsid w:val="00841289"/>
    <w:rsid w:val="00842827"/>
    <w:rsid w:val="00843583"/>
    <w:rsid w:val="00855AC1"/>
    <w:rsid w:val="00855E5F"/>
    <w:rsid w:val="00861171"/>
    <w:rsid w:val="0086183A"/>
    <w:rsid w:val="00861A1E"/>
    <w:rsid w:val="00862699"/>
    <w:rsid w:val="0086369A"/>
    <w:rsid w:val="008673DF"/>
    <w:rsid w:val="008676FA"/>
    <w:rsid w:val="00867DA4"/>
    <w:rsid w:val="00870873"/>
    <w:rsid w:val="00870D87"/>
    <w:rsid w:val="00872A25"/>
    <w:rsid w:val="00872D7A"/>
    <w:rsid w:val="0088334A"/>
    <w:rsid w:val="0088535F"/>
    <w:rsid w:val="0088648F"/>
    <w:rsid w:val="00890678"/>
    <w:rsid w:val="00891153"/>
    <w:rsid w:val="00894334"/>
    <w:rsid w:val="00895C02"/>
    <w:rsid w:val="0089641B"/>
    <w:rsid w:val="00897A0F"/>
    <w:rsid w:val="00897ABD"/>
    <w:rsid w:val="008A0ADD"/>
    <w:rsid w:val="008A3541"/>
    <w:rsid w:val="008C0AE0"/>
    <w:rsid w:val="008C20F8"/>
    <w:rsid w:val="008D0404"/>
    <w:rsid w:val="008D1BF6"/>
    <w:rsid w:val="008D4F6F"/>
    <w:rsid w:val="008E57B6"/>
    <w:rsid w:val="008F40D6"/>
    <w:rsid w:val="00900377"/>
    <w:rsid w:val="0090199B"/>
    <w:rsid w:val="00901CAD"/>
    <w:rsid w:val="00901E9F"/>
    <w:rsid w:val="00915E98"/>
    <w:rsid w:val="00916058"/>
    <w:rsid w:val="0091773A"/>
    <w:rsid w:val="00923B4B"/>
    <w:rsid w:val="00924B38"/>
    <w:rsid w:val="009261FE"/>
    <w:rsid w:val="00927660"/>
    <w:rsid w:val="00933DDB"/>
    <w:rsid w:val="00935E5B"/>
    <w:rsid w:val="0093615F"/>
    <w:rsid w:val="009403F7"/>
    <w:rsid w:val="00943746"/>
    <w:rsid w:val="00944F72"/>
    <w:rsid w:val="00946B58"/>
    <w:rsid w:val="00952899"/>
    <w:rsid w:val="00952BC9"/>
    <w:rsid w:val="00955D91"/>
    <w:rsid w:val="009576CF"/>
    <w:rsid w:val="0096057D"/>
    <w:rsid w:val="00960854"/>
    <w:rsid w:val="009615C6"/>
    <w:rsid w:val="00962CB9"/>
    <w:rsid w:val="00962EBC"/>
    <w:rsid w:val="0096688F"/>
    <w:rsid w:val="00967A6E"/>
    <w:rsid w:val="009722DA"/>
    <w:rsid w:val="00972D91"/>
    <w:rsid w:val="0097403D"/>
    <w:rsid w:val="009763C6"/>
    <w:rsid w:val="00976480"/>
    <w:rsid w:val="00976B09"/>
    <w:rsid w:val="0098040B"/>
    <w:rsid w:val="00982A8D"/>
    <w:rsid w:val="00982AFE"/>
    <w:rsid w:val="00984797"/>
    <w:rsid w:val="00984ED8"/>
    <w:rsid w:val="0098586E"/>
    <w:rsid w:val="00985D1E"/>
    <w:rsid w:val="009939DD"/>
    <w:rsid w:val="0099567C"/>
    <w:rsid w:val="0099745A"/>
    <w:rsid w:val="009A3376"/>
    <w:rsid w:val="009A5750"/>
    <w:rsid w:val="009B0D10"/>
    <w:rsid w:val="009B6788"/>
    <w:rsid w:val="009B69EB"/>
    <w:rsid w:val="009C5FFD"/>
    <w:rsid w:val="009C7428"/>
    <w:rsid w:val="009C7D1A"/>
    <w:rsid w:val="009D1F94"/>
    <w:rsid w:val="009D3498"/>
    <w:rsid w:val="009D3B5A"/>
    <w:rsid w:val="009D3F10"/>
    <w:rsid w:val="009D4591"/>
    <w:rsid w:val="009D52E7"/>
    <w:rsid w:val="009D6B62"/>
    <w:rsid w:val="009E2E5B"/>
    <w:rsid w:val="009E313D"/>
    <w:rsid w:val="009E6CE5"/>
    <w:rsid w:val="009E770F"/>
    <w:rsid w:val="009F290B"/>
    <w:rsid w:val="009F3A5B"/>
    <w:rsid w:val="009F54EB"/>
    <w:rsid w:val="009F629C"/>
    <w:rsid w:val="009F6EBB"/>
    <w:rsid w:val="009F7227"/>
    <w:rsid w:val="009F79ED"/>
    <w:rsid w:val="00A00200"/>
    <w:rsid w:val="00A01A3F"/>
    <w:rsid w:val="00A0629C"/>
    <w:rsid w:val="00A108D2"/>
    <w:rsid w:val="00A13008"/>
    <w:rsid w:val="00A15100"/>
    <w:rsid w:val="00A158ED"/>
    <w:rsid w:val="00A16394"/>
    <w:rsid w:val="00A17517"/>
    <w:rsid w:val="00A2099D"/>
    <w:rsid w:val="00A241F1"/>
    <w:rsid w:val="00A25C70"/>
    <w:rsid w:val="00A34B7B"/>
    <w:rsid w:val="00A371BD"/>
    <w:rsid w:val="00A40E84"/>
    <w:rsid w:val="00A50C8E"/>
    <w:rsid w:val="00A525F0"/>
    <w:rsid w:val="00A55DB7"/>
    <w:rsid w:val="00A55FE8"/>
    <w:rsid w:val="00A57366"/>
    <w:rsid w:val="00A621A6"/>
    <w:rsid w:val="00A63785"/>
    <w:rsid w:val="00A65BD8"/>
    <w:rsid w:val="00A67C15"/>
    <w:rsid w:val="00A70058"/>
    <w:rsid w:val="00A7077E"/>
    <w:rsid w:val="00A70FC6"/>
    <w:rsid w:val="00A83314"/>
    <w:rsid w:val="00A841A8"/>
    <w:rsid w:val="00A86902"/>
    <w:rsid w:val="00A87FC8"/>
    <w:rsid w:val="00A949C5"/>
    <w:rsid w:val="00A950BE"/>
    <w:rsid w:val="00A95773"/>
    <w:rsid w:val="00A9761F"/>
    <w:rsid w:val="00AA3EDB"/>
    <w:rsid w:val="00AA57EA"/>
    <w:rsid w:val="00AB189E"/>
    <w:rsid w:val="00AB316C"/>
    <w:rsid w:val="00AB49C1"/>
    <w:rsid w:val="00AB551A"/>
    <w:rsid w:val="00AB5FA2"/>
    <w:rsid w:val="00AB62ED"/>
    <w:rsid w:val="00AB6A32"/>
    <w:rsid w:val="00AC54C2"/>
    <w:rsid w:val="00AD09E0"/>
    <w:rsid w:val="00AD0C3E"/>
    <w:rsid w:val="00AD1CBB"/>
    <w:rsid w:val="00AD44A3"/>
    <w:rsid w:val="00AD5049"/>
    <w:rsid w:val="00AD749E"/>
    <w:rsid w:val="00AE14C7"/>
    <w:rsid w:val="00AE3892"/>
    <w:rsid w:val="00AE45AC"/>
    <w:rsid w:val="00AF0697"/>
    <w:rsid w:val="00AF0A82"/>
    <w:rsid w:val="00AF2E00"/>
    <w:rsid w:val="00AF380A"/>
    <w:rsid w:val="00AF41C2"/>
    <w:rsid w:val="00AF4CC2"/>
    <w:rsid w:val="00AF70BD"/>
    <w:rsid w:val="00B0061D"/>
    <w:rsid w:val="00B0137B"/>
    <w:rsid w:val="00B01B92"/>
    <w:rsid w:val="00B04E18"/>
    <w:rsid w:val="00B05D46"/>
    <w:rsid w:val="00B111A2"/>
    <w:rsid w:val="00B1475E"/>
    <w:rsid w:val="00B147A1"/>
    <w:rsid w:val="00B2457E"/>
    <w:rsid w:val="00B30AB4"/>
    <w:rsid w:val="00B356BD"/>
    <w:rsid w:val="00B362C5"/>
    <w:rsid w:val="00B36971"/>
    <w:rsid w:val="00B43457"/>
    <w:rsid w:val="00B440F5"/>
    <w:rsid w:val="00B46A09"/>
    <w:rsid w:val="00B5195B"/>
    <w:rsid w:val="00B51D1E"/>
    <w:rsid w:val="00B537B8"/>
    <w:rsid w:val="00B538FA"/>
    <w:rsid w:val="00B619A3"/>
    <w:rsid w:val="00B61AD4"/>
    <w:rsid w:val="00B64416"/>
    <w:rsid w:val="00B730F0"/>
    <w:rsid w:val="00B73FA1"/>
    <w:rsid w:val="00B74D02"/>
    <w:rsid w:val="00B83363"/>
    <w:rsid w:val="00B83DCE"/>
    <w:rsid w:val="00B870CF"/>
    <w:rsid w:val="00B9009C"/>
    <w:rsid w:val="00B91009"/>
    <w:rsid w:val="00B9454A"/>
    <w:rsid w:val="00B9495F"/>
    <w:rsid w:val="00BA207E"/>
    <w:rsid w:val="00BA2F55"/>
    <w:rsid w:val="00BA748C"/>
    <w:rsid w:val="00BB16B8"/>
    <w:rsid w:val="00BB28C8"/>
    <w:rsid w:val="00BB51F3"/>
    <w:rsid w:val="00BB7AFA"/>
    <w:rsid w:val="00BB7DAD"/>
    <w:rsid w:val="00BC67E3"/>
    <w:rsid w:val="00BD48D1"/>
    <w:rsid w:val="00BF039C"/>
    <w:rsid w:val="00BF1794"/>
    <w:rsid w:val="00BF1A92"/>
    <w:rsid w:val="00BF1D3D"/>
    <w:rsid w:val="00BF269A"/>
    <w:rsid w:val="00BF2EBB"/>
    <w:rsid w:val="00BF4D5C"/>
    <w:rsid w:val="00C07C32"/>
    <w:rsid w:val="00C10801"/>
    <w:rsid w:val="00C11BC1"/>
    <w:rsid w:val="00C129C8"/>
    <w:rsid w:val="00C15FE9"/>
    <w:rsid w:val="00C1742D"/>
    <w:rsid w:val="00C25169"/>
    <w:rsid w:val="00C3294F"/>
    <w:rsid w:val="00C34EB4"/>
    <w:rsid w:val="00C34EEC"/>
    <w:rsid w:val="00C4123D"/>
    <w:rsid w:val="00C44717"/>
    <w:rsid w:val="00C44F4A"/>
    <w:rsid w:val="00C45040"/>
    <w:rsid w:val="00C469DF"/>
    <w:rsid w:val="00C53F07"/>
    <w:rsid w:val="00C55E94"/>
    <w:rsid w:val="00C574AA"/>
    <w:rsid w:val="00C61524"/>
    <w:rsid w:val="00C61844"/>
    <w:rsid w:val="00C61AD9"/>
    <w:rsid w:val="00C628C4"/>
    <w:rsid w:val="00C6514C"/>
    <w:rsid w:val="00C75BB3"/>
    <w:rsid w:val="00C778FB"/>
    <w:rsid w:val="00C77CF1"/>
    <w:rsid w:val="00C80C5C"/>
    <w:rsid w:val="00C80E8C"/>
    <w:rsid w:val="00C81B7A"/>
    <w:rsid w:val="00C82C86"/>
    <w:rsid w:val="00C83340"/>
    <w:rsid w:val="00C93D41"/>
    <w:rsid w:val="00C958DB"/>
    <w:rsid w:val="00CA0C28"/>
    <w:rsid w:val="00CA0FB2"/>
    <w:rsid w:val="00CA10D0"/>
    <w:rsid w:val="00CA24E0"/>
    <w:rsid w:val="00CA3EFF"/>
    <w:rsid w:val="00CB0F1C"/>
    <w:rsid w:val="00CB13DF"/>
    <w:rsid w:val="00CB2E30"/>
    <w:rsid w:val="00CB3BD8"/>
    <w:rsid w:val="00CB7B8E"/>
    <w:rsid w:val="00CD3058"/>
    <w:rsid w:val="00CD5AD8"/>
    <w:rsid w:val="00CD5F91"/>
    <w:rsid w:val="00CD6791"/>
    <w:rsid w:val="00CD7920"/>
    <w:rsid w:val="00CE1B6A"/>
    <w:rsid w:val="00CE37EA"/>
    <w:rsid w:val="00CE390F"/>
    <w:rsid w:val="00CE3F9F"/>
    <w:rsid w:val="00CE623D"/>
    <w:rsid w:val="00CE6629"/>
    <w:rsid w:val="00CF358E"/>
    <w:rsid w:val="00CF7125"/>
    <w:rsid w:val="00CF7FF9"/>
    <w:rsid w:val="00D10A13"/>
    <w:rsid w:val="00D2471A"/>
    <w:rsid w:val="00D24CA1"/>
    <w:rsid w:val="00D2622B"/>
    <w:rsid w:val="00D27160"/>
    <w:rsid w:val="00D33185"/>
    <w:rsid w:val="00D33F25"/>
    <w:rsid w:val="00D358B1"/>
    <w:rsid w:val="00D45740"/>
    <w:rsid w:val="00D46582"/>
    <w:rsid w:val="00D46F9B"/>
    <w:rsid w:val="00D47C99"/>
    <w:rsid w:val="00D62494"/>
    <w:rsid w:val="00D63C81"/>
    <w:rsid w:val="00D6685C"/>
    <w:rsid w:val="00D67779"/>
    <w:rsid w:val="00D83225"/>
    <w:rsid w:val="00D86065"/>
    <w:rsid w:val="00D86AB3"/>
    <w:rsid w:val="00D870E7"/>
    <w:rsid w:val="00D91C5B"/>
    <w:rsid w:val="00D9328E"/>
    <w:rsid w:val="00D93A9D"/>
    <w:rsid w:val="00D96354"/>
    <w:rsid w:val="00D96B16"/>
    <w:rsid w:val="00DA168D"/>
    <w:rsid w:val="00DA643F"/>
    <w:rsid w:val="00DA7704"/>
    <w:rsid w:val="00DA798F"/>
    <w:rsid w:val="00DB46F0"/>
    <w:rsid w:val="00DB555D"/>
    <w:rsid w:val="00DB6C75"/>
    <w:rsid w:val="00DB7438"/>
    <w:rsid w:val="00DC203A"/>
    <w:rsid w:val="00DC5ED4"/>
    <w:rsid w:val="00DC6448"/>
    <w:rsid w:val="00DC7E1B"/>
    <w:rsid w:val="00DD0B53"/>
    <w:rsid w:val="00DD1A6F"/>
    <w:rsid w:val="00DD1ECC"/>
    <w:rsid w:val="00DD262F"/>
    <w:rsid w:val="00DD4C08"/>
    <w:rsid w:val="00DE003B"/>
    <w:rsid w:val="00DE18A7"/>
    <w:rsid w:val="00DE2069"/>
    <w:rsid w:val="00DE2346"/>
    <w:rsid w:val="00DE7591"/>
    <w:rsid w:val="00DF0BA6"/>
    <w:rsid w:val="00DF5E9E"/>
    <w:rsid w:val="00E0051D"/>
    <w:rsid w:val="00E07634"/>
    <w:rsid w:val="00E20DCB"/>
    <w:rsid w:val="00E22341"/>
    <w:rsid w:val="00E22A01"/>
    <w:rsid w:val="00E2370F"/>
    <w:rsid w:val="00E2382B"/>
    <w:rsid w:val="00E30E0D"/>
    <w:rsid w:val="00E31DE4"/>
    <w:rsid w:val="00E34B2B"/>
    <w:rsid w:val="00E36772"/>
    <w:rsid w:val="00E405D7"/>
    <w:rsid w:val="00E420E4"/>
    <w:rsid w:val="00E54E9F"/>
    <w:rsid w:val="00E56BC9"/>
    <w:rsid w:val="00E57D66"/>
    <w:rsid w:val="00E6133A"/>
    <w:rsid w:val="00E61536"/>
    <w:rsid w:val="00E62C2E"/>
    <w:rsid w:val="00E6536E"/>
    <w:rsid w:val="00E72BD4"/>
    <w:rsid w:val="00E73544"/>
    <w:rsid w:val="00E74F6C"/>
    <w:rsid w:val="00E76496"/>
    <w:rsid w:val="00E7744C"/>
    <w:rsid w:val="00E81635"/>
    <w:rsid w:val="00E81D6A"/>
    <w:rsid w:val="00E83ABD"/>
    <w:rsid w:val="00E87195"/>
    <w:rsid w:val="00E87820"/>
    <w:rsid w:val="00E90C95"/>
    <w:rsid w:val="00E91780"/>
    <w:rsid w:val="00E9178C"/>
    <w:rsid w:val="00E96FAA"/>
    <w:rsid w:val="00EA212C"/>
    <w:rsid w:val="00EA6C00"/>
    <w:rsid w:val="00EB0127"/>
    <w:rsid w:val="00EB122F"/>
    <w:rsid w:val="00EB207A"/>
    <w:rsid w:val="00EB3450"/>
    <w:rsid w:val="00EB3ACF"/>
    <w:rsid w:val="00EB6280"/>
    <w:rsid w:val="00EB7723"/>
    <w:rsid w:val="00EC2F34"/>
    <w:rsid w:val="00EC3DFC"/>
    <w:rsid w:val="00ED1575"/>
    <w:rsid w:val="00ED3CCE"/>
    <w:rsid w:val="00ED3FF5"/>
    <w:rsid w:val="00ED43E5"/>
    <w:rsid w:val="00EE260A"/>
    <w:rsid w:val="00EE3202"/>
    <w:rsid w:val="00EE406F"/>
    <w:rsid w:val="00EE644F"/>
    <w:rsid w:val="00EF1545"/>
    <w:rsid w:val="00EF2919"/>
    <w:rsid w:val="00EF2938"/>
    <w:rsid w:val="00EF5CCE"/>
    <w:rsid w:val="00EF6D30"/>
    <w:rsid w:val="00F02FC3"/>
    <w:rsid w:val="00F07AB0"/>
    <w:rsid w:val="00F105EC"/>
    <w:rsid w:val="00F122B8"/>
    <w:rsid w:val="00F12FEC"/>
    <w:rsid w:val="00F1419D"/>
    <w:rsid w:val="00F16606"/>
    <w:rsid w:val="00F21E6F"/>
    <w:rsid w:val="00F22159"/>
    <w:rsid w:val="00F224C0"/>
    <w:rsid w:val="00F2710D"/>
    <w:rsid w:val="00F32E52"/>
    <w:rsid w:val="00F35042"/>
    <w:rsid w:val="00F37308"/>
    <w:rsid w:val="00F37821"/>
    <w:rsid w:val="00F41991"/>
    <w:rsid w:val="00F449B0"/>
    <w:rsid w:val="00F44FD8"/>
    <w:rsid w:val="00F507C0"/>
    <w:rsid w:val="00F5151F"/>
    <w:rsid w:val="00F54CD6"/>
    <w:rsid w:val="00F55085"/>
    <w:rsid w:val="00F55CCE"/>
    <w:rsid w:val="00F56F6D"/>
    <w:rsid w:val="00F5745A"/>
    <w:rsid w:val="00F57BDD"/>
    <w:rsid w:val="00F612E6"/>
    <w:rsid w:val="00F64521"/>
    <w:rsid w:val="00F66970"/>
    <w:rsid w:val="00F673BE"/>
    <w:rsid w:val="00F70A08"/>
    <w:rsid w:val="00F73EC5"/>
    <w:rsid w:val="00F74CA3"/>
    <w:rsid w:val="00F75391"/>
    <w:rsid w:val="00F76549"/>
    <w:rsid w:val="00F8000B"/>
    <w:rsid w:val="00F80AE7"/>
    <w:rsid w:val="00F80DAD"/>
    <w:rsid w:val="00F817C5"/>
    <w:rsid w:val="00F85686"/>
    <w:rsid w:val="00F859C9"/>
    <w:rsid w:val="00F85CCF"/>
    <w:rsid w:val="00F87DF0"/>
    <w:rsid w:val="00F90D5C"/>
    <w:rsid w:val="00F94916"/>
    <w:rsid w:val="00F949C4"/>
    <w:rsid w:val="00FA118E"/>
    <w:rsid w:val="00FA1196"/>
    <w:rsid w:val="00FA15CA"/>
    <w:rsid w:val="00FA3592"/>
    <w:rsid w:val="00FA3746"/>
    <w:rsid w:val="00FA47FE"/>
    <w:rsid w:val="00FA5D89"/>
    <w:rsid w:val="00FA6B14"/>
    <w:rsid w:val="00FB01D9"/>
    <w:rsid w:val="00FB5E26"/>
    <w:rsid w:val="00FB7A3A"/>
    <w:rsid w:val="00FC028A"/>
    <w:rsid w:val="00FC0D52"/>
    <w:rsid w:val="00FC3BD6"/>
    <w:rsid w:val="00FC412F"/>
    <w:rsid w:val="00FC52C5"/>
    <w:rsid w:val="00FC7D8C"/>
    <w:rsid w:val="00FD1680"/>
    <w:rsid w:val="00FD3013"/>
    <w:rsid w:val="00FD46D6"/>
    <w:rsid w:val="00FD5D7B"/>
    <w:rsid w:val="00FD7469"/>
    <w:rsid w:val="00FE2CEC"/>
    <w:rsid w:val="00FE582D"/>
    <w:rsid w:val="00FE6754"/>
    <w:rsid w:val="00FF3CD3"/>
    <w:rsid w:val="00FF644A"/>
    <w:rsid w:val="00FF6BC2"/>
    <w:rsid w:val="00FF7814"/>
    <w:rsid w:val="00FF7ABE"/>
    <w:rsid w:val="7142774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C8AD9"/>
  <w15:chartTrackingRefBased/>
  <w15:docId w15:val="{DBF18853-2D87-2648-B190-1D4DCD77D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F16"/>
    <w:rPr>
      <w:sz w:val="21"/>
      <w:szCs w:val="21"/>
    </w:rPr>
  </w:style>
  <w:style w:type="paragraph" w:styleId="Rubrik1">
    <w:name w:val="heading 1"/>
    <w:basedOn w:val="Normal"/>
    <w:next w:val="Normal"/>
    <w:link w:val="Rubrik1Char"/>
    <w:uiPriority w:val="9"/>
    <w:qFormat/>
    <w:rsid w:val="00233D7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233D7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33D71"/>
    <w:rPr>
      <w:rFonts w:asciiTheme="majorHAnsi" w:eastAsiaTheme="majorEastAsia" w:hAnsiTheme="majorHAnsi" w:cstheme="majorBidi"/>
      <w:color w:val="2F5496" w:themeColor="accent1" w:themeShade="BF"/>
      <w:sz w:val="32"/>
      <w:szCs w:val="32"/>
    </w:rPr>
  </w:style>
  <w:style w:type="paragraph" w:styleId="Underrubrik">
    <w:name w:val="Subtitle"/>
    <w:basedOn w:val="Normal"/>
    <w:next w:val="Normal"/>
    <w:link w:val="UnderrubrikChar"/>
    <w:uiPriority w:val="11"/>
    <w:qFormat/>
    <w:rsid w:val="00233D71"/>
    <w:pPr>
      <w:numPr>
        <w:ilvl w:val="1"/>
      </w:numPr>
      <w:spacing w:after="160"/>
    </w:pPr>
    <w:rPr>
      <w:rFonts w:eastAsiaTheme="minorEastAsia"/>
      <w:color w:val="5A5A5A" w:themeColor="text1" w:themeTint="A5"/>
      <w:spacing w:val="15"/>
      <w:sz w:val="22"/>
      <w:szCs w:val="22"/>
    </w:rPr>
  </w:style>
  <w:style w:type="character" w:customStyle="1" w:styleId="UnderrubrikChar">
    <w:name w:val="Underrubrik Char"/>
    <w:basedOn w:val="Standardstycketeckensnitt"/>
    <w:link w:val="Underrubrik"/>
    <w:uiPriority w:val="11"/>
    <w:rsid w:val="00233D71"/>
    <w:rPr>
      <w:rFonts w:eastAsiaTheme="minorEastAsia"/>
      <w:color w:val="5A5A5A" w:themeColor="text1" w:themeTint="A5"/>
      <w:spacing w:val="15"/>
      <w:sz w:val="22"/>
      <w:szCs w:val="22"/>
    </w:rPr>
  </w:style>
  <w:style w:type="character" w:customStyle="1" w:styleId="Rubrik2Char">
    <w:name w:val="Rubrik 2 Char"/>
    <w:basedOn w:val="Standardstycketeckensnitt"/>
    <w:link w:val="Rubrik2"/>
    <w:uiPriority w:val="9"/>
    <w:rsid w:val="00233D71"/>
    <w:rPr>
      <w:rFonts w:asciiTheme="majorHAnsi" w:eastAsiaTheme="majorEastAsia" w:hAnsiTheme="majorHAnsi" w:cstheme="majorBidi"/>
      <w:color w:val="2F5496" w:themeColor="accent1" w:themeShade="BF"/>
      <w:sz w:val="26"/>
      <w:szCs w:val="26"/>
    </w:rPr>
  </w:style>
  <w:style w:type="paragraph" w:styleId="Liststycke">
    <w:name w:val="List Paragraph"/>
    <w:basedOn w:val="Normal"/>
    <w:uiPriority w:val="34"/>
    <w:qFormat/>
    <w:rsid w:val="008E57B6"/>
    <w:pPr>
      <w:ind w:left="720"/>
      <w:contextualSpacing/>
    </w:pPr>
  </w:style>
  <w:style w:type="paragraph" w:styleId="Revision">
    <w:name w:val="Revision"/>
    <w:hidden/>
    <w:uiPriority w:val="99"/>
    <w:semiHidden/>
    <w:rsid w:val="00696562"/>
    <w:rPr>
      <w:sz w:val="21"/>
      <w:szCs w:val="21"/>
    </w:rPr>
  </w:style>
  <w:style w:type="paragraph" w:styleId="Ballongtext">
    <w:name w:val="Balloon Text"/>
    <w:basedOn w:val="Normal"/>
    <w:link w:val="BallongtextChar"/>
    <w:uiPriority w:val="99"/>
    <w:semiHidden/>
    <w:unhideWhenUsed/>
    <w:rsid w:val="00696562"/>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696562"/>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7253A1"/>
    <w:rPr>
      <w:sz w:val="16"/>
      <w:szCs w:val="16"/>
    </w:rPr>
  </w:style>
  <w:style w:type="paragraph" w:styleId="Kommentarer">
    <w:name w:val="annotation text"/>
    <w:basedOn w:val="Normal"/>
    <w:link w:val="KommentarerChar"/>
    <w:uiPriority w:val="99"/>
    <w:unhideWhenUsed/>
    <w:rsid w:val="007253A1"/>
    <w:rPr>
      <w:sz w:val="20"/>
      <w:szCs w:val="20"/>
    </w:rPr>
  </w:style>
  <w:style w:type="character" w:customStyle="1" w:styleId="KommentarerChar">
    <w:name w:val="Kommentarer Char"/>
    <w:basedOn w:val="Standardstycketeckensnitt"/>
    <w:link w:val="Kommentarer"/>
    <w:uiPriority w:val="99"/>
    <w:rsid w:val="007253A1"/>
    <w:rPr>
      <w:sz w:val="20"/>
      <w:szCs w:val="20"/>
    </w:rPr>
  </w:style>
  <w:style w:type="paragraph" w:styleId="Kommentarsmne">
    <w:name w:val="annotation subject"/>
    <w:basedOn w:val="Kommentarer"/>
    <w:next w:val="Kommentarer"/>
    <w:link w:val="KommentarsmneChar"/>
    <w:uiPriority w:val="99"/>
    <w:semiHidden/>
    <w:unhideWhenUsed/>
    <w:rsid w:val="007253A1"/>
    <w:rPr>
      <w:b/>
      <w:bCs/>
    </w:rPr>
  </w:style>
  <w:style w:type="character" w:customStyle="1" w:styleId="KommentarsmneChar">
    <w:name w:val="Kommentarsämne Char"/>
    <w:basedOn w:val="KommentarerChar"/>
    <w:link w:val="Kommentarsmne"/>
    <w:uiPriority w:val="99"/>
    <w:semiHidden/>
    <w:rsid w:val="007253A1"/>
    <w:rPr>
      <w:b/>
      <w:bCs/>
      <w:sz w:val="20"/>
      <w:szCs w:val="20"/>
    </w:rPr>
  </w:style>
  <w:style w:type="paragraph" w:styleId="Normalwebb">
    <w:name w:val="Normal (Web)"/>
    <w:basedOn w:val="Normal"/>
    <w:uiPriority w:val="99"/>
    <w:unhideWhenUsed/>
    <w:rsid w:val="00870873"/>
    <w:pPr>
      <w:spacing w:before="100" w:beforeAutospacing="1" w:after="100" w:afterAutospacing="1"/>
    </w:pPr>
    <w:rPr>
      <w:rFonts w:ascii="Times New Roman" w:eastAsia="Times New Roman" w:hAnsi="Times New Roman" w:cs="Times New Roman"/>
      <w:sz w:val="24"/>
      <w:szCs w:val="24"/>
      <w:lang w:eastAsia="en-GB"/>
    </w:rPr>
  </w:style>
  <w:style w:type="character" w:styleId="Hyperlnk">
    <w:name w:val="Hyperlink"/>
    <w:basedOn w:val="Standardstycketeckensnitt"/>
    <w:uiPriority w:val="99"/>
    <w:unhideWhenUsed/>
    <w:rsid w:val="003B5A29"/>
    <w:rPr>
      <w:color w:val="0563C1" w:themeColor="hyperlink"/>
      <w:u w:val="single"/>
    </w:rPr>
  </w:style>
  <w:style w:type="character" w:styleId="Olstomnmnande">
    <w:name w:val="Unresolved Mention"/>
    <w:basedOn w:val="Standardstycketeckensnitt"/>
    <w:uiPriority w:val="99"/>
    <w:semiHidden/>
    <w:unhideWhenUsed/>
    <w:rsid w:val="003B5A29"/>
    <w:rPr>
      <w:color w:val="605E5C"/>
      <w:shd w:val="clear" w:color="auto" w:fill="E1DFDD"/>
    </w:rPr>
  </w:style>
  <w:style w:type="paragraph" w:styleId="Sidhuvud">
    <w:name w:val="header"/>
    <w:basedOn w:val="Normal"/>
    <w:link w:val="SidhuvudChar"/>
    <w:uiPriority w:val="99"/>
    <w:unhideWhenUsed/>
    <w:rsid w:val="002020CF"/>
    <w:pPr>
      <w:tabs>
        <w:tab w:val="center" w:pos="4536"/>
        <w:tab w:val="right" w:pos="9072"/>
      </w:tabs>
    </w:pPr>
  </w:style>
  <w:style w:type="character" w:customStyle="1" w:styleId="SidhuvudChar">
    <w:name w:val="Sidhuvud Char"/>
    <w:basedOn w:val="Standardstycketeckensnitt"/>
    <w:link w:val="Sidhuvud"/>
    <w:uiPriority w:val="99"/>
    <w:rsid w:val="002020CF"/>
    <w:rPr>
      <w:sz w:val="21"/>
      <w:szCs w:val="21"/>
    </w:rPr>
  </w:style>
  <w:style w:type="paragraph" w:styleId="Sidfot">
    <w:name w:val="footer"/>
    <w:basedOn w:val="Normal"/>
    <w:link w:val="SidfotChar"/>
    <w:uiPriority w:val="99"/>
    <w:unhideWhenUsed/>
    <w:rsid w:val="002020CF"/>
    <w:pPr>
      <w:tabs>
        <w:tab w:val="center" w:pos="4536"/>
        <w:tab w:val="right" w:pos="9072"/>
      </w:tabs>
    </w:pPr>
  </w:style>
  <w:style w:type="character" w:customStyle="1" w:styleId="SidfotChar">
    <w:name w:val="Sidfot Char"/>
    <w:basedOn w:val="Standardstycketeckensnitt"/>
    <w:link w:val="Sidfot"/>
    <w:uiPriority w:val="99"/>
    <w:rsid w:val="002020CF"/>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8031408">
      <w:bodyDiv w:val="1"/>
      <w:marLeft w:val="0"/>
      <w:marRight w:val="0"/>
      <w:marTop w:val="0"/>
      <w:marBottom w:val="0"/>
      <w:divBdr>
        <w:top w:val="none" w:sz="0" w:space="0" w:color="auto"/>
        <w:left w:val="none" w:sz="0" w:space="0" w:color="auto"/>
        <w:bottom w:val="none" w:sz="0" w:space="0" w:color="auto"/>
        <w:right w:val="none" w:sz="0" w:space="0" w:color="auto"/>
      </w:divBdr>
    </w:div>
    <w:div w:id="535045645">
      <w:bodyDiv w:val="1"/>
      <w:marLeft w:val="0"/>
      <w:marRight w:val="0"/>
      <w:marTop w:val="0"/>
      <w:marBottom w:val="0"/>
      <w:divBdr>
        <w:top w:val="none" w:sz="0" w:space="0" w:color="auto"/>
        <w:left w:val="none" w:sz="0" w:space="0" w:color="auto"/>
        <w:bottom w:val="none" w:sz="0" w:space="0" w:color="auto"/>
        <w:right w:val="none" w:sz="0" w:space="0" w:color="auto"/>
      </w:divBdr>
    </w:div>
    <w:div w:id="555749373">
      <w:bodyDiv w:val="1"/>
      <w:marLeft w:val="0"/>
      <w:marRight w:val="0"/>
      <w:marTop w:val="0"/>
      <w:marBottom w:val="0"/>
      <w:divBdr>
        <w:top w:val="none" w:sz="0" w:space="0" w:color="auto"/>
        <w:left w:val="none" w:sz="0" w:space="0" w:color="auto"/>
        <w:bottom w:val="none" w:sz="0" w:space="0" w:color="auto"/>
        <w:right w:val="none" w:sz="0" w:space="0" w:color="auto"/>
      </w:divBdr>
    </w:div>
    <w:div w:id="1913854392">
      <w:bodyDiv w:val="1"/>
      <w:marLeft w:val="0"/>
      <w:marRight w:val="0"/>
      <w:marTop w:val="0"/>
      <w:marBottom w:val="0"/>
      <w:divBdr>
        <w:top w:val="none" w:sz="0" w:space="0" w:color="auto"/>
        <w:left w:val="none" w:sz="0" w:space="0" w:color="auto"/>
        <w:bottom w:val="none" w:sz="0" w:space="0" w:color="auto"/>
        <w:right w:val="none" w:sz="0" w:space="0" w:color="auto"/>
      </w:divBdr>
      <w:divsChild>
        <w:div w:id="398066117">
          <w:marLeft w:val="0"/>
          <w:marRight w:val="0"/>
          <w:marTop w:val="0"/>
          <w:marBottom w:val="0"/>
          <w:divBdr>
            <w:top w:val="none" w:sz="0" w:space="0" w:color="auto"/>
            <w:left w:val="none" w:sz="0" w:space="0" w:color="auto"/>
            <w:bottom w:val="none" w:sz="0" w:space="0" w:color="auto"/>
            <w:right w:val="none" w:sz="0" w:space="0" w:color="auto"/>
          </w:divBdr>
          <w:divsChild>
            <w:div w:id="224485927">
              <w:marLeft w:val="0"/>
              <w:marRight w:val="0"/>
              <w:marTop w:val="0"/>
              <w:marBottom w:val="0"/>
              <w:divBdr>
                <w:top w:val="none" w:sz="0" w:space="0" w:color="auto"/>
                <w:left w:val="none" w:sz="0" w:space="0" w:color="auto"/>
                <w:bottom w:val="none" w:sz="0" w:space="0" w:color="auto"/>
                <w:right w:val="none" w:sz="0" w:space="0" w:color="auto"/>
              </w:divBdr>
              <w:divsChild>
                <w:div w:id="634797724">
                  <w:marLeft w:val="0"/>
                  <w:marRight w:val="0"/>
                  <w:marTop w:val="0"/>
                  <w:marBottom w:val="0"/>
                  <w:divBdr>
                    <w:top w:val="none" w:sz="0" w:space="0" w:color="auto"/>
                    <w:left w:val="none" w:sz="0" w:space="0" w:color="auto"/>
                    <w:bottom w:val="none" w:sz="0" w:space="0" w:color="auto"/>
                    <w:right w:val="none" w:sz="0" w:space="0" w:color="auto"/>
                  </w:divBdr>
                  <w:divsChild>
                    <w:div w:id="2098555155">
                      <w:marLeft w:val="0"/>
                      <w:marRight w:val="0"/>
                      <w:marTop w:val="0"/>
                      <w:marBottom w:val="0"/>
                      <w:divBdr>
                        <w:top w:val="none" w:sz="0" w:space="0" w:color="auto"/>
                        <w:left w:val="none" w:sz="0" w:space="0" w:color="auto"/>
                        <w:bottom w:val="none" w:sz="0" w:space="0" w:color="auto"/>
                        <w:right w:val="none" w:sz="0" w:space="0" w:color="auto"/>
                      </w:divBdr>
                      <w:divsChild>
                        <w:div w:id="939530101">
                          <w:marLeft w:val="0"/>
                          <w:marRight w:val="0"/>
                          <w:marTop w:val="0"/>
                          <w:marBottom w:val="0"/>
                          <w:divBdr>
                            <w:top w:val="none" w:sz="0" w:space="0" w:color="auto"/>
                            <w:left w:val="none" w:sz="0" w:space="0" w:color="auto"/>
                            <w:bottom w:val="none" w:sz="0" w:space="0" w:color="auto"/>
                            <w:right w:val="none" w:sz="0" w:space="0" w:color="auto"/>
                          </w:divBdr>
                          <w:divsChild>
                            <w:div w:id="1856074334">
                              <w:marLeft w:val="0"/>
                              <w:marRight w:val="0"/>
                              <w:marTop w:val="0"/>
                              <w:marBottom w:val="0"/>
                              <w:divBdr>
                                <w:top w:val="none" w:sz="0" w:space="0" w:color="auto"/>
                                <w:left w:val="none" w:sz="0" w:space="0" w:color="auto"/>
                                <w:bottom w:val="none" w:sz="0" w:space="0" w:color="auto"/>
                                <w:right w:val="none" w:sz="0" w:space="0" w:color="auto"/>
                              </w:divBdr>
                              <w:divsChild>
                                <w:div w:id="616064293">
                                  <w:marLeft w:val="0"/>
                                  <w:marRight w:val="0"/>
                                  <w:marTop w:val="0"/>
                                  <w:marBottom w:val="0"/>
                                  <w:divBdr>
                                    <w:top w:val="none" w:sz="0" w:space="0" w:color="auto"/>
                                    <w:left w:val="none" w:sz="0" w:space="0" w:color="auto"/>
                                    <w:bottom w:val="none" w:sz="0" w:space="0" w:color="auto"/>
                                    <w:right w:val="none" w:sz="0" w:space="0" w:color="auto"/>
                                  </w:divBdr>
                                  <w:divsChild>
                                    <w:div w:id="1673559607">
                                      <w:marLeft w:val="0"/>
                                      <w:marRight w:val="0"/>
                                      <w:marTop w:val="0"/>
                                      <w:marBottom w:val="0"/>
                                      <w:divBdr>
                                        <w:top w:val="none" w:sz="0" w:space="0" w:color="auto"/>
                                        <w:left w:val="none" w:sz="0" w:space="0" w:color="auto"/>
                                        <w:bottom w:val="none" w:sz="0" w:space="0" w:color="auto"/>
                                        <w:right w:val="none" w:sz="0" w:space="0" w:color="auto"/>
                                      </w:divBdr>
                                      <w:divsChild>
                                        <w:div w:id="669213308">
                                          <w:marLeft w:val="0"/>
                                          <w:marRight w:val="0"/>
                                          <w:marTop w:val="0"/>
                                          <w:marBottom w:val="0"/>
                                          <w:divBdr>
                                            <w:top w:val="none" w:sz="0" w:space="0" w:color="auto"/>
                                            <w:left w:val="none" w:sz="0" w:space="0" w:color="auto"/>
                                            <w:bottom w:val="none" w:sz="0" w:space="0" w:color="auto"/>
                                            <w:right w:val="none" w:sz="0" w:space="0" w:color="auto"/>
                                          </w:divBdr>
                                          <w:divsChild>
                                            <w:div w:id="1267543765">
                                              <w:marLeft w:val="0"/>
                                              <w:marRight w:val="0"/>
                                              <w:marTop w:val="0"/>
                                              <w:marBottom w:val="0"/>
                                              <w:divBdr>
                                                <w:top w:val="none" w:sz="0" w:space="0" w:color="auto"/>
                                                <w:left w:val="none" w:sz="0" w:space="0" w:color="auto"/>
                                                <w:bottom w:val="none" w:sz="0" w:space="0" w:color="auto"/>
                                                <w:right w:val="none" w:sz="0" w:space="0" w:color="auto"/>
                                              </w:divBdr>
                                              <w:divsChild>
                                                <w:div w:id="454447225">
                                                  <w:marLeft w:val="0"/>
                                                  <w:marRight w:val="0"/>
                                                  <w:marTop w:val="0"/>
                                                  <w:marBottom w:val="0"/>
                                                  <w:divBdr>
                                                    <w:top w:val="none" w:sz="0" w:space="0" w:color="auto"/>
                                                    <w:left w:val="none" w:sz="0" w:space="0" w:color="auto"/>
                                                    <w:bottom w:val="none" w:sz="0" w:space="0" w:color="auto"/>
                                                    <w:right w:val="none" w:sz="0" w:space="0" w:color="auto"/>
                                                  </w:divBdr>
                                                  <w:divsChild>
                                                    <w:div w:id="1709064434">
                                                      <w:marLeft w:val="0"/>
                                                      <w:marRight w:val="0"/>
                                                      <w:marTop w:val="0"/>
                                                      <w:marBottom w:val="0"/>
                                                      <w:divBdr>
                                                        <w:top w:val="none" w:sz="0" w:space="0" w:color="auto"/>
                                                        <w:left w:val="none" w:sz="0" w:space="0" w:color="auto"/>
                                                        <w:bottom w:val="none" w:sz="0" w:space="0" w:color="auto"/>
                                                        <w:right w:val="none" w:sz="0" w:space="0" w:color="auto"/>
                                                      </w:divBdr>
                                                      <w:divsChild>
                                                        <w:div w:id="2095710384">
                                                          <w:marLeft w:val="0"/>
                                                          <w:marRight w:val="0"/>
                                                          <w:marTop w:val="0"/>
                                                          <w:marBottom w:val="0"/>
                                                          <w:divBdr>
                                                            <w:top w:val="none" w:sz="0" w:space="0" w:color="auto"/>
                                                            <w:left w:val="none" w:sz="0" w:space="0" w:color="auto"/>
                                                            <w:bottom w:val="none" w:sz="0" w:space="0" w:color="auto"/>
                                                            <w:right w:val="none" w:sz="0" w:space="0" w:color="auto"/>
                                                          </w:divBdr>
                                                          <w:divsChild>
                                                            <w:div w:id="854734448">
                                                              <w:marLeft w:val="0"/>
                                                              <w:marRight w:val="0"/>
                                                              <w:marTop w:val="0"/>
                                                              <w:marBottom w:val="0"/>
                                                              <w:divBdr>
                                                                <w:top w:val="none" w:sz="0" w:space="0" w:color="auto"/>
                                                                <w:left w:val="none" w:sz="0" w:space="0" w:color="auto"/>
                                                                <w:bottom w:val="none" w:sz="0" w:space="0" w:color="auto"/>
                                                                <w:right w:val="none" w:sz="0" w:space="0" w:color="auto"/>
                                                              </w:divBdr>
                                                              <w:divsChild>
                                                                <w:div w:id="1274290747">
                                                                  <w:marLeft w:val="0"/>
                                                                  <w:marRight w:val="0"/>
                                                                  <w:marTop w:val="0"/>
                                                                  <w:marBottom w:val="0"/>
                                                                  <w:divBdr>
                                                                    <w:top w:val="none" w:sz="0" w:space="0" w:color="auto"/>
                                                                    <w:left w:val="none" w:sz="0" w:space="0" w:color="auto"/>
                                                                    <w:bottom w:val="none" w:sz="0" w:space="0" w:color="auto"/>
                                                                    <w:right w:val="none" w:sz="0" w:space="0" w:color="auto"/>
                                                                  </w:divBdr>
                                                                  <w:divsChild>
                                                                    <w:div w:id="1913394169">
                                                                      <w:marLeft w:val="0"/>
                                                                      <w:marRight w:val="0"/>
                                                                      <w:marTop w:val="0"/>
                                                                      <w:marBottom w:val="0"/>
                                                                      <w:divBdr>
                                                                        <w:top w:val="none" w:sz="0" w:space="0" w:color="auto"/>
                                                                        <w:left w:val="none" w:sz="0" w:space="0" w:color="auto"/>
                                                                        <w:bottom w:val="none" w:sz="0" w:space="0" w:color="auto"/>
                                                                        <w:right w:val="none" w:sz="0" w:space="0" w:color="auto"/>
                                                                      </w:divBdr>
                                                                      <w:divsChild>
                                                                        <w:div w:id="1229533427">
                                                                          <w:marLeft w:val="0"/>
                                                                          <w:marRight w:val="0"/>
                                                                          <w:marTop w:val="0"/>
                                                                          <w:marBottom w:val="0"/>
                                                                          <w:divBdr>
                                                                            <w:top w:val="none" w:sz="0" w:space="0" w:color="auto"/>
                                                                            <w:left w:val="none" w:sz="0" w:space="0" w:color="auto"/>
                                                                            <w:bottom w:val="none" w:sz="0" w:space="0" w:color="auto"/>
                                                                            <w:right w:val="none" w:sz="0" w:space="0" w:color="auto"/>
                                                                          </w:divBdr>
                                                                          <w:divsChild>
                                                                            <w:div w:id="553738295">
                                                                              <w:marLeft w:val="0"/>
                                                                              <w:marRight w:val="0"/>
                                                                              <w:marTop w:val="0"/>
                                                                              <w:marBottom w:val="0"/>
                                                                              <w:divBdr>
                                                                                <w:top w:val="none" w:sz="0" w:space="0" w:color="auto"/>
                                                                                <w:left w:val="none" w:sz="0" w:space="0" w:color="auto"/>
                                                                                <w:bottom w:val="none" w:sz="0" w:space="0" w:color="auto"/>
                                                                                <w:right w:val="none" w:sz="0" w:space="0" w:color="auto"/>
                                                                              </w:divBdr>
                                                                              <w:divsChild>
                                                                                <w:div w:id="1660385576">
                                                                                  <w:marLeft w:val="0"/>
                                                                                  <w:marRight w:val="0"/>
                                                                                  <w:marTop w:val="0"/>
                                                                                  <w:marBottom w:val="0"/>
                                                                                  <w:divBdr>
                                                                                    <w:top w:val="none" w:sz="0" w:space="0" w:color="auto"/>
                                                                                    <w:left w:val="none" w:sz="0" w:space="0" w:color="auto"/>
                                                                                    <w:bottom w:val="none" w:sz="0" w:space="0" w:color="auto"/>
                                                                                    <w:right w:val="none" w:sz="0" w:space="0" w:color="auto"/>
                                                                                  </w:divBdr>
                                                                                  <w:divsChild>
                                                                                    <w:div w:id="1205680371">
                                                                                      <w:marLeft w:val="0"/>
                                                                                      <w:marRight w:val="0"/>
                                                                                      <w:marTop w:val="0"/>
                                                                                      <w:marBottom w:val="0"/>
                                                                                      <w:divBdr>
                                                                                        <w:top w:val="none" w:sz="0" w:space="0" w:color="auto"/>
                                                                                        <w:left w:val="none" w:sz="0" w:space="0" w:color="auto"/>
                                                                                        <w:bottom w:val="none" w:sz="0" w:space="0" w:color="auto"/>
                                                                                        <w:right w:val="none" w:sz="0" w:space="0" w:color="auto"/>
                                                                                      </w:divBdr>
                                                                                      <w:divsChild>
                                                                                        <w:div w:id="1141775801">
                                                                                          <w:marLeft w:val="0"/>
                                                                                          <w:marRight w:val="0"/>
                                                                                          <w:marTop w:val="0"/>
                                                                                          <w:marBottom w:val="0"/>
                                                                                          <w:divBdr>
                                                                                            <w:top w:val="none" w:sz="0" w:space="0" w:color="auto"/>
                                                                                            <w:left w:val="none" w:sz="0" w:space="0" w:color="auto"/>
                                                                                            <w:bottom w:val="none" w:sz="0" w:space="0" w:color="auto"/>
                                                                                            <w:right w:val="none" w:sz="0" w:space="0" w:color="auto"/>
                                                                                          </w:divBdr>
                                                                                          <w:divsChild>
                                                                                            <w:div w:id="1508785939">
                                                                                              <w:marLeft w:val="0"/>
                                                                                              <w:marRight w:val="0"/>
                                                                                              <w:marTop w:val="0"/>
                                                                                              <w:marBottom w:val="0"/>
                                                                                              <w:divBdr>
                                                                                                <w:top w:val="none" w:sz="0" w:space="0" w:color="auto"/>
                                                                                                <w:left w:val="none" w:sz="0" w:space="0" w:color="auto"/>
                                                                                                <w:bottom w:val="none" w:sz="0" w:space="0" w:color="auto"/>
                                                                                                <w:right w:val="none" w:sz="0" w:space="0" w:color="auto"/>
                                                                                              </w:divBdr>
                                                                                              <w:divsChild>
                                                                                                <w:div w:id="430593039">
                                                                                                  <w:marLeft w:val="0"/>
                                                                                                  <w:marRight w:val="0"/>
                                                                                                  <w:marTop w:val="0"/>
                                                                                                  <w:marBottom w:val="0"/>
                                                                                                  <w:divBdr>
                                                                                                    <w:top w:val="none" w:sz="0" w:space="0" w:color="auto"/>
                                                                                                    <w:left w:val="none" w:sz="0" w:space="0" w:color="auto"/>
                                                                                                    <w:bottom w:val="none" w:sz="0" w:space="0" w:color="auto"/>
                                                                                                    <w:right w:val="none" w:sz="0" w:space="0" w:color="auto"/>
                                                                                                  </w:divBdr>
                                                                                                  <w:divsChild>
                                                                                                    <w:div w:id="721712841">
                                                                                                      <w:marLeft w:val="0"/>
                                                                                                      <w:marRight w:val="0"/>
                                                                                                      <w:marTop w:val="0"/>
                                                                                                      <w:marBottom w:val="0"/>
                                                                                                      <w:divBdr>
                                                                                                        <w:top w:val="none" w:sz="0" w:space="0" w:color="auto"/>
                                                                                                        <w:left w:val="none" w:sz="0" w:space="0" w:color="auto"/>
                                                                                                        <w:bottom w:val="none" w:sz="0" w:space="0" w:color="auto"/>
                                                                                                        <w:right w:val="none" w:sz="0" w:space="0" w:color="auto"/>
                                                                                                      </w:divBdr>
                                                                                                      <w:divsChild>
                                                                                                        <w:div w:id="1231043819">
                                                                                                          <w:marLeft w:val="0"/>
                                                                                                          <w:marRight w:val="0"/>
                                                                                                          <w:marTop w:val="0"/>
                                                                                                          <w:marBottom w:val="0"/>
                                                                                                          <w:divBdr>
                                                                                                            <w:top w:val="none" w:sz="0" w:space="0" w:color="auto"/>
                                                                                                            <w:left w:val="none" w:sz="0" w:space="0" w:color="auto"/>
                                                                                                            <w:bottom w:val="none" w:sz="0" w:space="0" w:color="auto"/>
                                                                                                            <w:right w:val="none" w:sz="0" w:space="0" w:color="auto"/>
                                                                                                          </w:divBdr>
                                                                                                          <w:divsChild>
                                                                                                            <w:div w:id="106200031">
                                                                                                              <w:marLeft w:val="0"/>
                                                                                                              <w:marRight w:val="0"/>
                                                                                                              <w:marTop w:val="0"/>
                                                                                                              <w:marBottom w:val="0"/>
                                                                                                              <w:divBdr>
                                                                                                                <w:top w:val="none" w:sz="0" w:space="0" w:color="auto"/>
                                                                                                                <w:left w:val="none" w:sz="0" w:space="0" w:color="auto"/>
                                                                                                                <w:bottom w:val="none" w:sz="0" w:space="0" w:color="auto"/>
                                                                                                                <w:right w:val="none" w:sz="0" w:space="0" w:color="auto"/>
                                                                                                              </w:divBdr>
                                                                                                              <w:divsChild>
                                                                                                                <w:div w:id="781461550">
                                                                                                                  <w:marLeft w:val="0"/>
                                                                                                                  <w:marRight w:val="0"/>
                                                                                                                  <w:marTop w:val="0"/>
                                                                                                                  <w:marBottom w:val="0"/>
                                                                                                                  <w:divBdr>
                                                                                                                    <w:top w:val="none" w:sz="0" w:space="0" w:color="auto"/>
                                                                                                                    <w:left w:val="none" w:sz="0" w:space="0" w:color="auto"/>
                                                                                                                    <w:bottom w:val="none" w:sz="0" w:space="0" w:color="auto"/>
                                                                                                                    <w:right w:val="none" w:sz="0" w:space="0" w:color="auto"/>
                                                                                                                  </w:divBdr>
                                                                                                                  <w:divsChild>
                                                                                                                    <w:div w:id="1929463837">
                                                                                                                      <w:marLeft w:val="0"/>
                                                                                                                      <w:marRight w:val="0"/>
                                                                                                                      <w:marTop w:val="0"/>
                                                                                                                      <w:marBottom w:val="0"/>
                                                                                                                      <w:divBdr>
                                                                                                                        <w:top w:val="none" w:sz="0" w:space="0" w:color="auto"/>
                                                                                                                        <w:left w:val="none" w:sz="0" w:space="0" w:color="auto"/>
                                                                                                                        <w:bottom w:val="none" w:sz="0" w:space="0" w:color="auto"/>
                                                                                                                        <w:right w:val="none" w:sz="0" w:space="0" w:color="auto"/>
                                                                                                                      </w:divBdr>
                                                                                                                      <w:divsChild>
                                                                                                                        <w:div w:id="30115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4192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27F56-2C6F-4996-B989-651EE7E8F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493</Words>
  <Characters>13219</Characters>
  <Application>Microsoft Office Word</Application>
  <DocSecurity>0</DocSecurity>
  <Lines>110</Lines>
  <Paragraphs>31</Paragraphs>
  <ScaleCrop>false</ScaleCrop>
  <Company/>
  <LinksUpToDate>false</LinksUpToDate>
  <CharactersWithSpaces>1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ide</dc:creator>
  <cp:keywords/>
  <dc:description/>
  <cp:lastModifiedBy>Petra Pohl</cp:lastModifiedBy>
  <cp:revision>4</cp:revision>
  <dcterms:created xsi:type="dcterms:W3CDTF">2025-07-15T12:34:00Z</dcterms:created>
  <dcterms:modified xsi:type="dcterms:W3CDTF">2025-07-15T12:42:00Z</dcterms:modified>
</cp:coreProperties>
</file>